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FE6C6" w14:textId="2CE254CA" w:rsidR="00952114" w:rsidRPr="00C258FB" w:rsidRDefault="00952114" w:rsidP="00C258FB">
      <w:pPr>
        <w:widowControl/>
        <w:wordWrap/>
        <w:autoSpaceDE/>
        <w:autoSpaceDN/>
        <w:spacing w:after="0" w:line="480" w:lineRule="auto"/>
        <w:jc w:val="center"/>
        <w:rPr>
          <w:rFonts w:ascii="Arial" w:eastAsia="바탕" w:hAnsi="Arial" w:cs="Arial"/>
          <w:b/>
          <w:kern w:val="0"/>
          <w:sz w:val="24"/>
          <w:szCs w:val="24"/>
        </w:rPr>
      </w:pPr>
      <w:r w:rsidRPr="00C258FB">
        <w:rPr>
          <w:rFonts w:ascii="Arial" w:eastAsia="바탕" w:hAnsi="Arial" w:cs="Arial"/>
          <w:b/>
          <w:bCs/>
          <w:kern w:val="0"/>
          <w:sz w:val="24"/>
          <w:szCs w:val="24"/>
        </w:rPr>
        <w:t>Supplementa</w:t>
      </w:r>
      <w:r w:rsidR="00F62A9A" w:rsidRPr="00C258FB">
        <w:rPr>
          <w:rFonts w:ascii="Arial" w:eastAsia="바탕" w:hAnsi="Arial" w:cs="Arial"/>
          <w:b/>
          <w:bCs/>
          <w:kern w:val="0"/>
          <w:sz w:val="24"/>
          <w:szCs w:val="24"/>
        </w:rPr>
        <w:t>l</w:t>
      </w:r>
      <w:r w:rsidRPr="00C258FB">
        <w:rPr>
          <w:rFonts w:ascii="Arial" w:eastAsia="바탕" w:hAnsi="Arial" w:cs="Arial"/>
          <w:b/>
          <w:bCs/>
          <w:kern w:val="0"/>
          <w:sz w:val="24"/>
          <w:szCs w:val="24"/>
        </w:rPr>
        <w:t xml:space="preserve"> </w:t>
      </w:r>
      <w:r w:rsidR="00F62A9A" w:rsidRPr="00C258FB">
        <w:rPr>
          <w:rFonts w:ascii="Arial" w:eastAsia="바탕" w:hAnsi="Arial" w:cs="Arial"/>
          <w:b/>
          <w:bCs/>
          <w:kern w:val="0"/>
          <w:sz w:val="24"/>
          <w:szCs w:val="24"/>
        </w:rPr>
        <w:t>Material</w:t>
      </w:r>
    </w:p>
    <w:p w14:paraId="01635916" w14:textId="77777777" w:rsidR="009E1482" w:rsidRPr="00C258FB" w:rsidRDefault="009E1482" w:rsidP="00C258FB">
      <w:pPr>
        <w:widowControl/>
        <w:wordWrap/>
        <w:autoSpaceDE/>
        <w:autoSpaceDN/>
        <w:spacing w:after="0" w:line="480" w:lineRule="auto"/>
        <w:jc w:val="left"/>
        <w:rPr>
          <w:rFonts w:ascii="Arial" w:eastAsia="바탕" w:hAnsi="Arial" w:cs="Arial"/>
          <w:b/>
          <w:kern w:val="0"/>
          <w:sz w:val="24"/>
          <w:szCs w:val="24"/>
        </w:rPr>
      </w:pPr>
    </w:p>
    <w:p w14:paraId="7026E4D2" w14:textId="3AEBD965" w:rsidR="009E1482" w:rsidRPr="00C258FB" w:rsidRDefault="00F62A9A" w:rsidP="00C258FB">
      <w:pPr>
        <w:pStyle w:val="a3"/>
        <w:widowControl/>
        <w:numPr>
          <w:ilvl w:val="0"/>
          <w:numId w:val="33"/>
        </w:numPr>
        <w:wordWrap/>
        <w:autoSpaceDE/>
        <w:autoSpaceDN/>
        <w:spacing w:after="0" w:line="480" w:lineRule="auto"/>
        <w:ind w:leftChars="0"/>
        <w:jc w:val="left"/>
        <w:rPr>
          <w:rFonts w:ascii="Arial" w:eastAsia="바탕" w:hAnsi="Arial" w:cs="Arial"/>
          <w:b/>
          <w:kern w:val="0"/>
          <w:sz w:val="24"/>
          <w:szCs w:val="24"/>
        </w:rPr>
      </w:pPr>
      <w:r w:rsidRPr="00C258FB">
        <w:rPr>
          <w:rFonts w:ascii="Arial" w:eastAsia="바탕" w:hAnsi="Arial" w:cs="Arial"/>
          <w:b/>
          <w:kern w:val="0"/>
          <w:sz w:val="24"/>
          <w:szCs w:val="24"/>
        </w:rPr>
        <w:t xml:space="preserve">Supplemental </w:t>
      </w:r>
      <w:r w:rsidR="009E1482" w:rsidRPr="00C258FB">
        <w:rPr>
          <w:rFonts w:ascii="Arial" w:eastAsia="바탕" w:hAnsi="Arial" w:cs="Arial"/>
          <w:b/>
          <w:kern w:val="0"/>
          <w:sz w:val="24"/>
          <w:szCs w:val="24"/>
        </w:rPr>
        <w:t>Tables</w:t>
      </w:r>
    </w:p>
    <w:p w14:paraId="78B2CE62" w14:textId="7F64ABB5" w:rsidR="00C853D6" w:rsidRPr="00C258FB" w:rsidRDefault="00952114" w:rsidP="00C258FB">
      <w:pPr>
        <w:widowControl/>
        <w:wordWrap/>
        <w:autoSpaceDE/>
        <w:autoSpaceDN/>
        <w:spacing w:after="0" w:line="480" w:lineRule="auto"/>
        <w:ind w:firstLine="1134"/>
        <w:jc w:val="left"/>
        <w:rPr>
          <w:rFonts w:ascii="Arial" w:eastAsia="바탕" w:hAnsi="Arial" w:cs="Arial"/>
          <w:bCs/>
          <w:kern w:val="0"/>
          <w:sz w:val="24"/>
          <w:szCs w:val="24"/>
        </w:rPr>
      </w:pPr>
      <w:r w:rsidRPr="00C258FB">
        <w:rPr>
          <w:rFonts w:ascii="Arial" w:eastAsia="바탕" w:hAnsi="Arial" w:cs="Arial"/>
          <w:b/>
          <w:kern w:val="0"/>
          <w:sz w:val="24"/>
          <w:szCs w:val="24"/>
          <w:lang w:eastAsia="de-DE"/>
        </w:rPr>
        <w:t xml:space="preserve">Table </w:t>
      </w:r>
      <w:r w:rsidR="00EA48E9" w:rsidRPr="00C258FB">
        <w:rPr>
          <w:rFonts w:ascii="Arial" w:eastAsia="바탕" w:hAnsi="Arial" w:cs="Arial"/>
          <w:b/>
          <w:kern w:val="0"/>
          <w:sz w:val="24"/>
          <w:szCs w:val="24"/>
          <w:lang w:eastAsia="de-DE"/>
        </w:rPr>
        <w:t>1</w:t>
      </w:r>
      <w:r w:rsidRPr="00C258FB">
        <w:rPr>
          <w:rFonts w:ascii="Arial" w:eastAsia="바탕" w:hAnsi="Arial" w:cs="Arial"/>
          <w:b/>
          <w:kern w:val="0"/>
          <w:sz w:val="24"/>
          <w:szCs w:val="24"/>
          <w:lang w:eastAsia="de-DE"/>
        </w:rPr>
        <w:t xml:space="preserve">. </w:t>
      </w:r>
      <w:r w:rsidR="00B01E76" w:rsidRPr="00C258FB">
        <w:rPr>
          <w:rFonts w:ascii="Arial" w:eastAsia="바탕" w:hAnsi="Arial" w:cs="Arial"/>
          <w:bCs/>
          <w:kern w:val="0"/>
          <w:sz w:val="24"/>
          <w:szCs w:val="24"/>
          <w:lang w:eastAsia="de-DE"/>
        </w:rPr>
        <w:t xml:space="preserve">Definition of </w:t>
      </w:r>
      <w:r w:rsidR="00DC3E7C" w:rsidRPr="00C258FB">
        <w:rPr>
          <w:rFonts w:ascii="Arial" w:eastAsia="바탕" w:hAnsi="Arial" w:cs="Arial"/>
          <w:bCs/>
          <w:kern w:val="0"/>
          <w:sz w:val="24"/>
          <w:szCs w:val="24"/>
          <w:lang w:eastAsia="de-DE"/>
        </w:rPr>
        <w:t>covariates and study outcomes</w:t>
      </w:r>
    </w:p>
    <w:p w14:paraId="5431D322" w14:textId="19E65183" w:rsidR="00B5066B" w:rsidRPr="00C258FB" w:rsidRDefault="00B5066B" w:rsidP="00C258FB">
      <w:pPr>
        <w:widowControl/>
        <w:wordWrap/>
        <w:autoSpaceDE/>
        <w:autoSpaceDN/>
        <w:spacing w:after="0" w:line="480" w:lineRule="auto"/>
        <w:ind w:left="1134"/>
        <w:jc w:val="left"/>
        <w:rPr>
          <w:rFonts w:ascii="Arial" w:eastAsia="바탕" w:hAnsi="Arial" w:cs="Arial"/>
          <w:bCs/>
          <w:kern w:val="0"/>
          <w:sz w:val="24"/>
          <w:szCs w:val="24"/>
          <w:lang w:eastAsia="de-DE"/>
        </w:rPr>
      </w:pPr>
      <w:r w:rsidRPr="00C258FB">
        <w:rPr>
          <w:rFonts w:ascii="Arial" w:eastAsia="바탕" w:hAnsi="Arial" w:cs="Arial"/>
          <w:b/>
          <w:kern w:val="0"/>
          <w:sz w:val="24"/>
          <w:szCs w:val="24"/>
        </w:rPr>
        <w:t xml:space="preserve">Table </w:t>
      </w:r>
      <w:r w:rsidR="00EA48E9" w:rsidRPr="00C258FB">
        <w:rPr>
          <w:rFonts w:ascii="Arial" w:eastAsia="바탕" w:hAnsi="Arial" w:cs="Arial"/>
          <w:b/>
          <w:kern w:val="0"/>
          <w:sz w:val="24"/>
          <w:szCs w:val="24"/>
        </w:rPr>
        <w:t>2</w:t>
      </w:r>
      <w:r w:rsidRPr="00C258FB">
        <w:rPr>
          <w:rFonts w:ascii="Arial" w:eastAsia="바탕" w:hAnsi="Arial" w:cs="Arial"/>
          <w:bCs/>
          <w:kern w:val="0"/>
          <w:sz w:val="24"/>
          <w:szCs w:val="24"/>
          <w:lang w:eastAsia="de-DE"/>
        </w:rPr>
        <w:t>.</w:t>
      </w:r>
      <w:r w:rsidR="009E1482" w:rsidRPr="00C258FB">
        <w:rPr>
          <w:rFonts w:ascii="Arial" w:eastAsia="바탕" w:hAnsi="Arial" w:cs="Arial"/>
          <w:bCs/>
          <w:kern w:val="0"/>
          <w:sz w:val="24"/>
          <w:szCs w:val="24"/>
          <w:lang w:eastAsia="de-DE"/>
        </w:rPr>
        <w:t xml:space="preserve"> </w:t>
      </w:r>
      <w:r w:rsidR="00237A23" w:rsidRPr="00C258FB">
        <w:rPr>
          <w:rFonts w:ascii="Arial" w:eastAsia="바탕" w:hAnsi="Arial" w:cs="Arial"/>
          <w:bCs/>
          <w:kern w:val="0"/>
          <w:sz w:val="24"/>
          <w:szCs w:val="24"/>
          <w:lang w:eastAsia="de-DE"/>
        </w:rPr>
        <w:t xml:space="preserve">Incidence </w:t>
      </w:r>
      <w:r w:rsidR="00072A68" w:rsidRPr="00C258FB">
        <w:rPr>
          <w:rFonts w:ascii="Arial" w:eastAsia="바탕" w:hAnsi="Arial" w:cs="Arial"/>
          <w:bCs/>
          <w:kern w:val="0"/>
          <w:sz w:val="24"/>
          <w:szCs w:val="24"/>
          <w:lang w:eastAsia="de-DE"/>
        </w:rPr>
        <w:t>r</w:t>
      </w:r>
      <w:r w:rsidR="00237A23" w:rsidRPr="00C258FB">
        <w:rPr>
          <w:rFonts w:ascii="Arial" w:eastAsia="바탕" w:hAnsi="Arial" w:cs="Arial"/>
          <w:bCs/>
          <w:kern w:val="0"/>
          <w:sz w:val="24"/>
          <w:szCs w:val="24"/>
          <w:lang w:eastAsia="de-DE"/>
        </w:rPr>
        <w:t>ates of IC</w:t>
      </w:r>
      <w:r w:rsidR="00072A68" w:rsidRPr="00C258FB">
        <w:rPr>
          <w:rFonts w:ascii="Arial" w:eastAsia="바탕" w:hAnsi="Arial" w:cs="Arial"/>
          <w:bCs/>
          <w:kern w:val="0"/>
          <w:sz w:val="24"/>
          <w:szCs w:val="24"/>
          <w:lang w:eastAsia="de-DE"/>
        </w:rPr>
        <w:t>B</w:t>
      </w:r>
      <w:r w:rsidR="00237A23" w:rsidRPr="00C258FB">
        <w:rPr>
          <w:rFonts w:ascii="Arial" w:eastAsia="바탕" w:hAnsi="Arial" w:cs="Arial"/>
          <w:bCs/>
          <w:kern w:val="0"/>
          <w:sz w:val="24"/>
          <w:szCs w:val="24"/>
          <w:lang w:eastAsia="de-DE"/>
        </w:rPr>
        <w:t xml:space="preserve"> </w:t>
      </w:r>
      <w:r w:rsidR="000E39BB" w:rsidRPr="00C258FB">
        <w:rPr>
          <w:rFonts w:ascii="Arial" w:eastAsia="바탕" w:hAnsi="Arial" w:cs="Arial"/>
          <w:bCs/>
          <w:kern w:val="0"/>
          <w:sz w:val="24"/>
          <w:szCs w:val="24"/>
          <w:lang w:eastAsia="de-DE"/>
        </w:rPr>
        <w:t xml:space="preserve">according to </w:t>
      </w:r>
      <w:r w:rsidR="00071F6E" w:rsidRPr="00C258FB">
        <w:rPr>
          <w:rFonts w:ascii="Arial" w:eastAsia="바탕" w:hAnsi="Arial" w:cs="Arial"/>
          <w:bCs/>
          <w:kern w:val="0"/>
          <w:sz w:val="24"/>
          <w:szCs w:val="24"/>
          <w:lang w:eastAsia="de-DE"/>
        </w:rPr>
        <w:t xml:space="preserve">ICB </w:t>
      </w:r>
      <w:r w:rsidR="00072A68" w:rsidRPr="00C258FB">
        <w:rPr>
          <w:rFonts w:ascii="Arial" w:eastAsia="바탕" w:hAnsi="Arial" w:cs="Arial"/>
          <w:bCs/>
          <w:kern w:val="0"/>
          <w:sz w:val="24"/>
          <w:szCs w:val="24"/>
          <w:lang w:eastAsia="de-DE"/>
        </w:rPr>
        <w:t>s</w:t>
      </w:r>
      <w:r w:rsidR="00237A23" w:rsidRPr="00C258FB">
        <w:rPr>
          <w:rFonts w:ascii="Arial" w:eastAsia="바탕" w:hAnsi="Arial" w:cs="Arial"/>
          <w:bCs/>
          <w:kern w:val="0"/>
          <w:sz w:val="24"/>
          <w:szCs w:val="24"/>
          <w:lang w:eastAsia="de-DE"/>
        </w:rPr>
        <w:t xml:space="preserve">ubtypes </w:t>
      </w:r>
    </w:p>
    <w:p w14:paraId="0921FF23" w14:textId="2D21620E" w:rsidR="00071F6E" w:rsidRPr="00C258FB" w:rsidRDefault="00071F6E" w:rsidP="00C258FB">
      <w:pPr>
        <w:widowControl/>
        <w:wordWrap/>
        <w:autoSpaceDE/>
        <w:autoSpaceDN/>
        <w:spacing w:after="0" w:line="480" w:lineRule="auto"/>
        <w:ind w:left="1134"/>
        <w:jc w:val="left"/>
        <w:rPr>
          <w:rFonts w:ascii="Arial" w:eastAsia="바탕" w:hAnsi="Arial" w:cs="Arial"/>
          <w:bCs/>
          <w:kern w:val="0"/>
          <w:sz w:val="24"/>
          <w:szCs w:val="24"/>
          <w:lang w:eastAsia="de-DE"/>
        </w:rPr>
      </w:pPr>
      <w:r w:rsidRPr="00C258FB">
        <w:rPr>
          <w:rFonts w:ascii="Arial" w:eastAsia="바탕" w:hAnsi="Arial" w:cs="Arial"/>
          <w:b/>
          <w:kern w:val="0"/>
          <w:sz w:val="24"/>
          <w:szCs w:val="24"/>
        </w:rPr>
        <w:t>Table 3</w:t>
      </w:r>
      <w:r w:rsidRPr="00C258FB">
        <w:rPr>
          <w:rFonts w:ascii="Arial" w:eastAsia="바탕" w:hAnsi="Arial" w:cs="Arial"/>
          <w:bCs/>
          <w:kern w:val="0"/>
          <w:sz w:val="24"/>
          <w:szCs w:val="24"/>
          <w:lang w:eastAsia="de-DE"/>
        </w:rPr>
        <w:t xml:space="preserve">. </w:t>
      </w:r>
      <w:r w:rsidR="009D7100" w:rsidRPr="009D7100">
        <w:rPr>
          <w:rFonts w:ascii="Arial" w:eastAsia="바탕" w:hAnsi="Arial" w:cs="Arial"/>
          <w:bCs/>
          <w:kern w:val="0"/>
          <w:sz w:val="24"/>
          <w:szCs w:val="24"/>
          <w:lang w:eastAsia="de-DE"/>
        </w:rPr>
        <w:t>Factors associated with ICB on the day of index CABG</w:t>
      </w:r>
    </w:p>
    <w:p w14:paraId="6A8FE801" w14:textId="447017D0" w:rsidR="00815F13" w:rsidRPr="00C258FB" w:rsidRDefault="00F62A9A" w:rsidP="00C258FB">
      <w:pPr>
        <w:pStyle w:val="a3"/>
        <w:widowControl/>
        <w:numPr>
          <w:ilvl w:val="0"/>
          <w:numId w:val="33"/>
        </w:numPr>
        <w:wordWrap/>
        <w:autoSpaceDE/>
        <w:autoSpaceDN/>
        <w:spacing w:after="0" w:line="480" w:lineRule="auto"/>
        <w:ind w:leftChars="0"/>
        <w:jc w:val="left"/>
        <w:rPr>
          <w:rFonts w:ascii="Arial" w:eastAsia="바탕" w:hAnsi="Arial" w:cs="Arial"/>
          <w:b/>
          <w:kern w:val="0"/>
          <w:sz w:val="24"/>
          <w:szCs w:val="24"/>
        </w:rPr>
      </w:pPr>
      <w:r w:rsidRPr="00C258FB">
        <w:rPr>
          <w:rFonts w:ascii="Arial" w:eastAsia="바탕" w:hAnsi="Arial" w:cs="Arial"/>
          <w:b/>
          <w:kern w:val="0"/>
          <w:sz w:val="24"/>
          <w:szCs w:val="24"/>
        </w:rPr>
        <w:t xml:space="preserve">Supplemental </w:t>
      </w:r>
      <w:r w:rsidR="00815F13" w:rsidRPr="00C258FB">
        <w:rPr>
          <w:rFonts w:ascii="Arial" w:eastAsia="바탕" w:hAnsi="Arial" w:cs="Arial"/>
          <w:b/>
          <w:kern w:val="0"/>
          <w:sz w:val="24"/>
          <w:szCs w:val="24"/>
        </w:rPr>
        <w:t>Figures</w:t>
      </w:r>
    </w:p>
    <w:p w14:paraId="125F0B86" w14:textId="3D1B77B9" w:rsidR="00B5066B" w:rsidRPr="00C258FB" w:rsidRDefault="00B5066B" w:rsidP="00C258FB">
      <w:pPr>
        <w:pStyle w:val="a3"/>
        <w:widowControl/>
        <w:wordWrap/>
        <w:autoSpaceDE/>
        <w:autoSpaceDN/>
        <w:spacing w:after="0" w:line="480" w:lineRule="auto"/>
        <w:ind w:leftChars="0" w:left="1080"/>
        <w:jc w:val="left"/>
        <w:rPr>
          <w:rFonts w:ascii="Arial" w:eastAsia="맑은 고딕" w:hAnsi="Arial" w:cs="Arial"/>
          <w:bCs/>
          <w:kern w:val="0"/>
          <w:sz w:val="24"/>
          <w:szCs w:val="24"/>
        </w:rPr>
      </w:pPr>
      <w:r w:rsidRPr="00C258FB">
        <w:rPr>
          <w:rFonts w:ascii="Arial" w:eastAsia="바탕" w:hAnsi="Arial" w:cs="Arial"/>
          <w:b/>
          <w:kern w:val="0"/>
          <w:sz w:val="24"/>
          <w:szCs w:val="24"/>
        </w:rPr>
        <w:t xml:space="preserve">Figure </w:t>
      </w:r>
      <w:r w:rsidR="00EA48E9" w:rsidRPr="00C258FB">
        <w:rPr>
          <w:rFonts w:ascii="Arial" w:eastAsia="바탕" w:hAnsi="Arial" w:cs="Arial"/>
          <w:b/>
          <w:kern w:val="0"/>
          <w:sz w:val="24"/>
          <w:szCs w:val="24"/>
        </w:rPr>
        <w:t>1</w:t>
      </w:r>
      <w:r w:rsidRPr="00C258FB">
        <w:rPr>
          <w:rFonts w:ascii="Arial" w:eastAsia="바탕" w:hAnsi="Arial" w:cs="Arial"/>
          <w:kern w:val="0"/>
          <w:sz w:val="24"/>
          <w:szCs w:val="24"/>
        </w:rPr>
        <w:t>.</w:t>
      </w:r>
      <w:r w:rsidR="009B4663" w:rsidRPr="00C258FB">
        <w:rPr>
          <w:rFonts w:ascii="Arial" w:eastAsia="바탕" w:hAnsi="Arial" w:cs="Arial"/>
          <w:kern w:val="0"/>
          <w:sz w:val="24"/>
          <w:szCs w:val="24"/>
        </w:rPr>
        <w:t xml:space="preserve"> </w:t>
      </w:r>
      <w:r w:rsidR="00DC7D83" w:rsidRPr="00C258FB">
        <w:rPr>
          <w:rFonts w:ascii="Arial" w:eastAsia="맑은 고딕" w:hAnsi="Arial" w:cs="Arial"/>
          <w:bCs/>
          <w:kern w:val="0"/>
          <w:sz w:val="24"/>
          <w:szCs w:val="24"/>
        </w:rPr>
        <w:t xml:space="preserve">Flow </w:t>
      </w:r>
      <w:r w:rsidR="00072A68" w:rsidRPr="00C258FB">
        <w:rPr>
          <w:rFonts w:ascii="Arial" w:eastAsia="맑은 고딕" w:hAnsi="Arial" w:cs="Arial"/>
          <w:bCs/>
          <w:kern w:val="0"/>
          <w:sz w:val="24"/>
          <w:szCs w:val="24"/>
        </w:rPr>
        <w:t>c</w:t>
      </w:r>
      <w:r w:rsidR="00DC7D83" w:rsidRPr="00C258FB">
        <w:rPr>
          <w:rFonts w:ascii="Arial" w:eastAsia="맑은 고딕" w:hAnsi="Arial" w:cs="Arial"/>
          <w:bCs/>
          <w:kern w:val="0"/>
          <w:sz w:val="24"/>
          <w:szCs w:val="24"/>
        </w:rPr>
        <w:t xml:space="preserve">hart of the </w:t>
      </w:r>
      <w:r w:rsidR="00072A68" w:rsidRPr="00C258FB">
        <w:rPr>
          <w:rFonts w:ascii="Arial" w:eastAsia="맑은 고딕" w:hAnsi="Arial" w:cs="Arial"/>
          <w:bCs/>
          <w:kern w:val="0"/>
          <w:sz w:val="24"/>
          <w:szCs w:val="24"/>
        </w:rPr>
        <w:t>s</w:t>
      </w:r>
      <w:r w:rsidR="00DC7D83" w:rsidRPr="00C258FB">
        <w:rPr>
          <w:rFonts w:ascii="Arial" w:eastAsia="맑은 고딕" w:hAnsi="Arial" w:cs="Arial"/>
          <w:bCs/>
          <w:kern w:val="0"/>
          <w:sz w:val="24"/>
          <w:szCs w:val="24"/>
        </w:rPr>
        <w:t xml:space="preserve">tudy </w:t>
      </w:r>
      <w:r w:rsidR="00072A68" w:rsidRPr="00C258FB">
        <w:rPr>
          <w:rFonts w:ascii="Arial" w:eastAsia="맑은 고딕" w:hAnsi="Arial" w:cs="Arial"/>
          <w:bCs/>
          <w:kern w:val="0"/>
          <w:sz w:val="24"/>
          <w:szCs w:val="24"/>
        </w:rPr>
        <w:t>p</w:t>
      </w:r>
      <w:r w:rsidR="00DC7D83" w:rsidRPr="00C258FB">
        <w:rPr>
          <w:rFonts w:ascii="Arial" w:eastAsia="맑은 고딕" w:hAnsi="Arial" w:cs="Arial"/>
          <w:bCs/>
          <w:kern w:val="0"/>
          <w:sz w:val="24"/>
          <w:szCs w:val="24"/>
        </w:rPr>
        <w:t>opulation</w:t>
      </w:r>
    </w:p>
    <w:p w14:paraId="61CCC474" w14:textId="6FCAD362" w:rsidR="00071F6E" w:rsidRPr="00C258FB" w:rsidRDefault="00071F6E" w:rsidP="00C258FB">
      <w:pPr>
        <w:pStyle w:val="a3"/>
        <w:widowControl/>
        <w:wordWrap/>
        <w:autoSpaceDE/>
        <w:autoSpaceDN/>
        <w:spacing w:after="0" w:line="480" w:lineRule="auto"/>
        <w:ind w:leftChars="0" w:left="1080"/>
        <w:jc w:val="left"/>
        <w:rPr>
          <w:rFonts w:ascii="Arial" w:eastAsia="바탕" w:hAnsi="Arial" w:cs="Arial"/>
          <w:bCs/>
          <w:kern w:val="0"/>
          <w:sz w:val="24"/>
          <w:szCs w:val="24"/>
        </w:rPr>
      </w:pPr>
      <w:r w:rsidRPr="00C258FB">
        <w:rPr>
          <w:rFonts w:ascii="Arial" w:eastAsia="바탕" w:hAnsi="Arial" w:cs="Arial"/>
          <w:b/>
          <w:kern w:val="0"/>
          <w:sz w:val="24"/>
          <w:szCs w:val="24"/>
        </w:rPr>
        <w:t>Figure 2.</w:t>
      </w:r>
      <w:r w:rsidRPr="00C258FB">
        <w:rPr>
          <w:rFonts w:ascii="Arial" w:eastAsia="바탕" w:hAnsi="Arial" w:cs="Arial"/>
          <w:bCs/>
          <w:kern w:val="0"/>
          <w:sz w:val="24"/>
          <w:szCs w:val="24"/>
        </w:rPr>
        <w:t xml:space="preserve"> </w:t>
      </w:r>
      <w:r w:rsidR="00D117DF" w:rsidRPr="00C258FB">
        <w:rPr>
          <w:rFonts w:ascii="Arial" w:eastAsia="맑은 고딕" w:hAnsi="Arial" w:cs="Arial"/>
          <w:bCs/>
          <w:kern w:val="0"/>
          <w:sz w:val="24"/>
          <w:szCs w:val="24"/>
        </w:rPr>
        <w:t xml:space="preserve">Cumulative incidence of ICB </w:t>
      </w:r>
      <w:r w:rsidR="00D117DF" w:rsidRPr="00C258FB">
        <w:rPr>
          <w:rFonts w:ascii="Arial" w:eastAsia="바탕" w:hAnsi="Arial" w:cs="Arial"/>
          <w:bCs/>
          <w:kern w:val="0"/>
          <w:sz w:val="24"/>
          <w:szCs w:val="24"/>
          <w:lang w:eastAsia="de-DE"/>
        </w:rPr>
        <w:t xml:space="preserve">according to </w:t>
      </w:r>
      <w:r w:rsidR="009D7100">
        <w:rPr>
          <w:rFonts w:ascii="Arial" w:eastAsia="바탕" w:hAnsi="Arial" w:cs="Arial" w:hint="eastAsia"/>
          <w:bCs/>
          <w:kern w:val="0"/>
          <w:sz w:val="24"/>
          <w:szCs w:val="24"/>
        </w:rPr>
        <w:t>Off-pump</w:t>
      </w:r>
      <w:r w:rsidR="009D7100">
        <w:rPr>
          <w:rFonts w:ascii="Arial" w:eastAsia="바탕" w:hAnsi="Arial" w:cs="Arial"/>
          <w:bCs/>
          <w:kern w:val="0"/>
          <w:sz w:val="24"/>
          <w:szCs w:val="24"/>
          <w:lang w:eastAsia="de-DE"/>
        </w:rPr>
        <w:t xml:space="preserve"> </w:t>
      </w:r>
      <w:r w:rsidR="009D7100">
        <w:rPr>
          <w:rFonts w:ascii="Arial" w:eastAsia="바탕" w:hAnsi="Arial" w:cs="Arial" w:hint="eastAsia"/>
          <w:bCs/>
          <w:kern w:val="0"/>
          <w:sz w:val="24"/>
          <w:szCs w:val="24"/>
        </w:rPr>
        <w:t>CABG</w:t>
      </w:r>
    </w:p>
    <w:p w14:paraId="3ADEABF8" w14:textId="23CE518E" w:rsidR="000E46E2" w:rsidRPr="00C258FB" w:rsidRDefault="000E46E2" w:rsidP="00C258FB">
      <w:pPr>
        <w:pStyle w:val="a3"/>
        <w:widowControl/>
        <w:wordWrap/>
        <w:autoSpaceDE/>
        <w:autoSpaceDN/>
        <w:spacing w:after="0" w:line="480" w:lineRule="auto"/>
        <w:ind w:leftChars="0" w:left="1080"/>
        <w:jc w:val="left"/>
        <w:rPr>
          <w:rFonts w:ascii="Arial" w:hAnsi="Arial" w:cs="Arial"/>
          <w:bCs/>
          <w:sz w:val="24"/>
          <w:szCs w:val="24"/>
        </w:rPr>
      </w:pPr>
      <w:r w:rsidRPr="00C258FB">
        <w:rPr>
          <w:rFonts w:ascii="Arial" w:eastAsia="바탕" w:hAnsi="Arial" w:cs="Arial"/>
          <w:b/>
          <w:kern w:val="0"/>
          <w:sz w:val="24"/>
          <w:szCs w:val="24"/>
        </w:rPr>
        <w:t xml:space="preserve">Figure </w:t>
      </w:r>
      <w:r w:rsidR="00071F6E" w:rsidRPr="00C258FB">
        <w:rPr>
          <w:rFonts w:ascii="Arial" w:eastAsia="바탕" w:hAnsi="Arial" w:cs="Arial"/>
          <w:b/>
          <w:kern w:val="0"/>
          <w:sz w:val="24"/>
          <w:szCs w:val="24"/>
        </w:rPr>
        <w:t>3</w:t>
      </w:r>
      <w:r w:rsidR="00AA1F24" w:rsidRPr="00C258FB">
        <w:rPr>
          <w:rFonts w:ascii="Arial" w:eastAsia="바탕" w:hAnsi="Arial" w:cs="Arial"/>
          <w:bCs/>
          <w:kern w:val="0"/>
          <w:sz w:val="24"/>
          <w:szCs w:val="24"/>
        </w:rPr>
        <w:t>.</w:t>
      </w:r>
      <w:r w:rsidRPr="00C258FB">
        <w:rPr>
          <w:rFonts w:ascii="Arial" w:eastAsia="바탕" w:hAnsi="Arial" w:cs="Arial"/>
          <w:kern w:val="0"/>
          <w:sz w:val="24"/>
          <w:szCs w:val="24"/>
        </w:rPr>
        <w:t xml:space="preserve"> </w:t>
      </w:r>
      <w:r w:rsidR="003050AA" w:rsidRPr="00C258FB">
        <w:rPr>
          <w:rFonts w:ascii="Arial" w:eastAsia="맑은 고딕" w:hAnsi="Arial" w:cs="Arial"/>
          <w:bCs/>
          <w:kern w:val="0"/>
          <w:sz w:val="24"/>
          <w:szCs w:val="24"/>
        </w:rPr>
        <w:t xml:space="preserve">Cumulative </w:t>
      </w:r>
      <w:r w:rsidR="00072A68" w:rsidRPr="00C258FB">
        <w:rPr>
          <w:rFonts w:ascii="Arial" w:eastAsia="맑은 고딕" w:hAnsi="Arial" w:cs="Arial"/>
          <w:bCs/>
          <w:kern w:val="0"/>
          <w:sz w:val="24"/>
          <w:szCs w:val="24"/>
        </w:rPr>
        <w:t>i</w:t>
      </w:r>
      <w:r w:rsidR="003050AA" w:rsidRPr="00C258FB">
        <w:rPr>
          <w:rFonts w:ascii="Arial" w:eastAsia="맑은 고딕" w:hAnsi="Arial" w:cs="Arial"/>
          <w:bCs/>
          <w:kern w:val="0"/>
          <w:sz w:val="24"/>
          <w:szCs w:val="24"/>
        </w:rPr>
        <w:t xml:space="preserve">ncidence of </w:t>
      </w:r>
      <w:r w:rsidR="00072A68" w:rsidRPr="00C258FB">
        <w:rPr>
          <w:rFonts w:ascii="Arial" w:eastAsia="맑은 고딕" w:hAnsi="Arial" w:cs="Arial"/>
          <w:bCs/>
          <w:kern w:val="0"/>
          <w:sz w:val="24"/>
          <w:szCs w:val="24"/>
        </w:rPr>
        <w:t>m</w:t>
      </w:r>
      <w:r w:rsidR="003050AA" w:rsidRPr="00C258FB">
        <w:rPr>
          <w:rFonts w:ascii="Arial" w:eastAsia="맑은 고딕" w:hAnsi="Arial" w:cs="Arial"/>
          <w:bCs/>
          <w:kern w:val="0"/>
          <w:sz w:val="24"/>
          <w:szCs w:val="24"/>
        </w:rPr>
        <w:t xml:space="preserve">ortality </w:t>
      </w:r>
      <w:r w:rsidR="000E39BB" w:rsidRPr="00C258FB">
        <w:rPr>
          <w:rFonts w:ascii="Arial" w:eastAsia="맑은 고딕" w:hAnsi="Arial" w:cs="Arial"/>
          <w:bCs/>
          <w:kern w:val="0"/>
          <w:sz w:val="24"/>
          <w:szCs w:val="24"/>
        </w:rPr>
        <w:t>in patients who developed</w:t>
      </w:r>
      <w:r w:rsidR="003050AA" w:rsidRPr="00C258FB">
        <w:rPr>
          <w:rFonts w:ascii="Arial" w:eastAsia="맑은 고딕" w:hAnsi="Arial" w:cs="Arial"/>
          <w:bCs/>
          <w:kern w:val="0"/>
          <w:sz w:val="24"/>
          <w:szCs w:val="24"/>
        </w:rPr>
        <w:t xml:space="preserve"> IC</w:t>
      </w:r>
      <w:r w:rsidR="00072A68" w:rsidRPr="00C258FB">
        <w:rPr>
          <w:rFonts w:ascii="Arial" w:eastAsia="맑은 고딕" w:hAnsi="Arial" w:cs="Arial"/>
          <w:bCs/>
          <w:kern w:val="0"/>
          <w:sz w:val="24"/>
          <w:szCs w:val="24"/>
        </w:rPr>
        <w:t>B</w:t>
      </w:r>
      <w:r w:rsidR="000E39BB" w:rsidRPr="00C258FB">
        <w:rPr>
          <w:rFonts w:ascii="Arial" w:eastAsia="맑은 고딕" w:hAnsi="Arial" w:cs="Arial"/>
          <w:bCs/>
          <w:kern w:val="0"/>
          <w:sz w:val="24"/>
          <w:szCs w:val="24"/>
        </w:rPr>
        <w:t xml:space="preserve"> at</w:t>
      </w:r>
      <w:r w:rsidR="003050AA" w:rsidRPr="00C258FB">
        <w:rPr>
          <w:rFonts w:ascii="Arial" w:eastAsia="맑은 고딕" w:hAnsi="Arial" w:cs="Arial"/>
          <w:bCs/>
          <w:kern w:val="0"/>
          <w:sz w:val="24"/>
          <w:szCs w:val="24"/>
        </w:rPr>
        <w:t xml:space="preserve"> ≤</w:t>
      </w:r>
      <w:r w:rsidR="000E39BB" w:rsidRPr="00C258FB">
        <w:rPr>
          <w:rFonts w:ascii="Arial" w:eastAsia="맑은 고딕" w:hAnsi="Arial" w:cs="Arial"/>
          <w:bCs/>
          <w:kern w:val="0"/>
          <w:sz w:val="24"/>
          <w:szCs w:val="24"/>
        </w:rPr>
        <w:t xml:space="preserve"> </w:t>
      </w:r>
      <w:r w:rsidR="003050AA" w:rsidRPr="00C258FB">
        <w:rPr>
          <w:rFonts w:ascii="Arial" w:eastAsia="맑은 고딕" w:hAnsi="Arial" w:cs="Arial"/>
          <w:bCs/>
          <w:kern w:val="0"/>
          <w:sz w:val="24"/>
          <w:szCs w:val="24"/>
        </w:rPr>
        <w:t xml:space="preserve">1 year </w:t>
      </w:r>
      <w:r w:rsidR="000E39BB" w:rsidRPr="00C258FB">
        <w:rPr>
          <w:rFonts w:ascii="Arial" w:eastAsia="맑은 고딕" w:hAnsi="Arial" w:cs="Arial"/>
          <w:bCs/>
          <w:kern w:val="0"/>
          <w:sz w:val="24"/>
          <w:szCs w:val="24"/>
        </w:rPr>
        <w:t xml:space="preserve">or </w:t>
      </w:r>
      <w:r w:rsidR="003050AA" w:rsidRPr="00C258FB">
        <w:rPr>
          <w:rFonts w:ascii="Arial" w:eastAsia="맑은 고딕" w:hAnsi="Arial" w:cs="Arial"/>
          <w:bCs/>
          <w:kern w:val="0"/>
          <w:sz w:val="24"/>
          <w:szCs w:val="24"/>
        </w:rPr>
        <w:t>&gt;</w:t>
      </w:r>
      <w:r w:rsidR="000E39BB" w:rsidRPr="00C258FB">
        <w:rPr>
          <w:rFonts w:ascii="Arial" w:eastAsia="맑은 고딕" w:hAnsi="Arial" w:cs="Arial"/>
          <w:bCs/>
          <w:kern w:val="0"/>
          <w:sz w:val="24"/>
          <w:szCs w:val="24"/>
        </w:rPr>
        <w:t xml:space="preserve"> </w:t>
      </w:r>
      <w:r w:rsidR="003050AA" w:rsidRPr="00C258FB">
        <w:rPr>
          <w:rFonts w:ascii="Arial" w:eastAsia="맑은 고딕" w:hAnsi="Arial" w:cs="Arial"/>
          <w:bCs/>
          <w:kern w:val="0"/>
          <w:sz w:val="24"/>
          <w:szCs w:val="24"/>
        </w:rPr>
        <w:t xml:space="preserve">1 year after </w:t>
      </w:r>
      <w:r w:rsidR="00AC4E19" w:rsidRPr="00C258FB">
        <w:rPr>
          <w:rFonts w:ascii="Arial" w:eastAsia="맑은 고딕" w:hAnsi="Arial" w:cs="Arial"/>
          <w:bCs/>
          <w:kern w:val="0"/>
          <w:sz w:val="24"/>
          <w:szCs w:val="24"/>
        </w:rPr>
        <w:t>CABG</w:t>
      </w:r>
    </w:p>
    <w:p w14:paraId="7C99631B" w14:textId="397CDDEF" w:rsidR="000E46E2" w:rsidRPr="00C258FB" w:rsidRDefault="000E46E2" w:rsidP="00C258FB">
      <w:pPr>
        <w:pStyle w:val="a3"/>
        <w:widowControl/>
        <w:wordWrap/>
        <w:autoSpaceDE/>
        <w:autoSpaceDN/>
        <w:spacing w:after="0" w:line="480" w:lineRule="auto"/>
        <w:ind w:leftChars="0" w:left="1080"/>
        <w:jc w:val="left"/>
        <w:rPr>
          <w:rFonts w:ascii="Arial" w:eastAsia="바탕" w:hAnsi="Arial" w:cs="Arial"/>
          <w:kern w:val="0"/>
          <w:sz w:val="24"/>
          <w:szCs w:val="24"/>
        </w:rPr>
      </w:pPr>
    </w:p>
    <w:p w14:paraId="45B7D51A" w14:textId="77777777" w:rsidR="009B7660" w:rsidRPr="00C258FB" w:rsidRDefault="009B7660" w:rsidP="00C258FB">
      <w:pPr>
        <w:widowControl/>
        <w:wordWrap/>
        <w:autoSpaceDE/>
        <w:autoSpaceDN/>
        <w:spacing w:after="0" w:line="480" w:lineRule="auto"/>
        <w:jc w:val="left"/>
        <w:rPr>
          <w:rFonts w:ascii="Arial" w:eastAsia="바탕" w:hAnsi="Arial" w:cs="Arial"/>
          <w:kern w:val="0"/>
          <w:sz w:val="24"/>
          <w:szCs w:val="24"/>
        </w:rPr>
      </w:pPr>
    </w:p>
    <w:p w14:paraId="21CF455C" w14:textId="33919724" w:rsidR="003939FB" w:rsidRPr="00C258FB" w:rsidRDefault="003939FB" w:rsidP="00C258FB">
      <w:pPr>
        <w:widowControl/>
        <w:wordWrap/>
        <w:autoSpaceDE/>
        <w:autoSpaceDN/>
        <w:spacing w:after="0" w:line="480" w:lineRule="auto"/>
        <w:jc w:val="left"/>
        <w:rPr>
          <w:rFonts w:ascii="Arial" w:eastAsia="바탕" w:hAnsi="Arial" w:cs="Arial"/>
          <w:kern w:val="0"/>
          <w:sz w:val="24"/>
          <w:szCs w:val="24"/>
        </w:rPr>
      </w:pPr>
    </w:p>
    <w:p w14:paraId="27B5BF18" w14:textId="77777777" w:rsidR="00170FDE" w:rsidRPr="00C258FB" w:rsidRDefault="00170FDE" w:rsidP="00C258FB">
      <w:pPr>
        <w:wordWrap/>
        <w:snapToGrid w:val="0"/>
        <w:spacing w:line="480" w:lineRule="auto"/>
        <w:contextualSpacing/>
        <w:rPr>
          <w:rFonts w:ascii="Arial" w:hAnsi="Arial" w:cs="Arial"/>
          <w:b/>
          <w:sz w:val="24"/>
          <w:szCs w:val="24"/>
        </w:rPr>
        <w:sectPr w:rsidR="00170FDE" w:rsidRPr="00C258FB" w:rsidSect="0046117E">
          <w:footerReference w:type="default" r:id="rId8"/>
          <w:pgSz w:w="11906" w:h="16838" w:code="9"/>
          <w:pgMar w:top="1440" w:right="1440" w:bottom="1440" w:left="1440" w:header="510" w:footer="992" w:gutter="0"/>
          <w:cols w:space="425"/>
          <w:docGrid w:linePitch="360"/>
        </w:sectPr>
      </w:pPr>
    </w:p>
    <w:p w14:paraId="2028E885" w14:textId="621F456C" w:rsidR="000658A2" w:rsidRPr="00C258FB" w:rsidRDefault="000658A2" w:rsidP="00C258FB">
      <w:pPr>
        <w:wordWrap/>
        <w:snapToGrid w:val="0"/>
        <w:spacing w:beforeLines="100" w:before="240" w:line="480" w:lineRule="auto"/>
        <w:contextualSpacing/>
        <w:rPr>
          <w:rFonts w:ascii="Arial" w:eastAsia="바탕" w:hAnsi="Arial" w:cs="Arial"/>
          <w:b/>
          <w:color w:val="000000" w:themeColor="text1"/>
          <w:kern w:val="0"/>
          <w:sz w:val="24"/>
          <w:szCs w:val="24"/>
          <w:lang w:eastAsia="de-DE"/>
        </w:rPr>
      </w:pPr>
      <w:r w:rsidRPr="00C258FB">
        <w:rPr>
          <w:rFonts w:ascii="Arial" w:eastAsia="맑은 고딕" w:hAnsi="Arial" w:cs="Arial"/>
          <w:b/>
          <w:kern w:val="0"/>
          <w:sz w:val="24"/>
          <w:szCs w:val="24"/>
        </w:rPr>
        <w:lastRenderedPageBreak/>
        <w:t xml:space="preserve">Table </w:t>
      </w:r>
      <w:r w:rsidR="00EA48E9" w:rsidRPr="00C258FB">
        <w:rPr>
          <w:rFonts w:ascii="Arial" w:eastAsia="맑은 고딕" w:hAnsi="Arial" w:cs="Arial"/>
          <w:b/>
          <w:kern w:val="0"/>
          <w:sz w:val="24"/>
          <w:szCs w:val="24"/>
        </w:rPr>
        <w:t>1</w:t>
      </w:r>
      <w:r w:rsidRPr="00C258FB">
        <w:rPr>
          <w:rFonts w:ascii="Arial" w:eastAsia="맑은 고딕" w:hAnsi="Arial" w:cs="Arial"/>
          <w:b/>
          <w:kern w:val="0"/>
          <w:sz w:val="24"/>
          <w:szCs w:val="24"/>
        </w:rPr>
        <w:t xml:space="preserve">. </w:t>
      </w:r>
      <w:r w:rsidR="00DC3E7C" w:rsidRPr="00C258FB">
        <w:rPr>
          <w:rFonts w:ascii="Arial" w:eastAsia="바탕" w:hAnsi="Arial" w:cs="Arial"/>
          <w:b/>
          <w:kern w:val="0"/>
          <w:sz w:val="24"/>
          <w:szCs w:val="24"/>
          <w:lang w:eastAsia="de-DE"/>
        </w:rPr>
        <w:t>Definition of covariates and study outcomes</w:t>
      </w:r>
    </w:p>
    <w:tbl>
      <w:tblPr>
        <w:tblStyle w:val="ab"/>
        <w:tblW w:w="5000" w:type="pct"/>
        <w:tblLook w:val="04A0" w:firstRow="1" w:lastRow="0" w:firstColumn="1" w:lastColumn="0" w:noHBand="0" w:noVBand="1"/>
      </w:tblPr>
      <w:tblGrid>
        <w:gridCol w:w="4154"/>
        <w:gridCol w:w="9804"/>
      </w:tblGrid>
      <w:tr w:rsidR="00DC3E7C" w:rsidRPr="00C258FB" w14:paraId="517DCFF1" w14:textId="77777777" w:rsidTr="00B02BC8">
        <w:trPr>
          <w:trHeight w:val="422"/>
        </w:trPr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D0A62" w14:textId="27CE60A2" w:rsidR="00DC3E7C" w:rsidRPr="00C258FB" w:rsidRDefault="00B02BC8" w:rsidP="00C258F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바탕" w:hAnsi="Arial" w:cs="Arial"/>
                <w:b/>
                <w:color w:val="000000" w:themeColor="text1"/>
                <w:szCs w:val="24"/>
              </w:rPr>
            </w:pPr>
            <w:r w:rsidRPr="00C258FB">
              <w:rPr>
                <w:rFonts w:ascii="Arial" w:eastAsia="바탕" w:hAnsi="Arial" w:cs="Arial"/>
                <w:b/>
                <w:color w:val="000000" w:themeColor="text1"/>
                <w:szCs w:val="24"/>
              </w:rPr>
              <w:t>Diagnosis</w:t>
            </w:r>
            <w:r w:rsidR="00EA1818" w:rsidRPr="00C258FB">
              <w:rPr>
                <w:rFonts w:ascii="Arial" w:eastAsia="바탕" w:hAnsi="Arial" w:cs="Arial"/>
                <w:b/>
                <w:color w:val="000000" w:themeColor="text1"/>
                <w:szCs w:val="24"/>
              </w:rPr>
              <w:t>/Procedures/Drugs</w:t>
            </w:r>
          </w:p>
        </w:tc>
        <w:tc>
          <w:tcPr>
            <w:tcW w:w="3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44A29" w14:textId="3F723EC0" w:rsidR="00DC3E7C" w:rsidRPr="00C258FB" w:rsidRDefault="00DC3E7C" w:rsidP="00C258F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b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b/>
                <w:color w:val="000000" w:themeColor="text1"/>
                <w:szCs w:val="24"/>
              </w:rPr>
              <w:t>Definition</w:t>
            </w:r>
          </w:p>
        </w:tc>
      </w:tr>
      <w:tr w:rsidR="00DC3E7C" w:rsidRPr="00C258FB" w14:paraId="0557E4AD" w14:textId="77777777" w:rsidTr="00CF5B7D">
        <w:trPr>
          <w:trHeight w:val="70"/>
        </w:trPr>
        <w:tc>
          <w:tcPr>
            <w:tcW w:w="1488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29F2A3D" w14:textId="2FB012BA" w:rsidR="00DC3E7C" w:rsidRPr="00C258FB" w:rsidRDefault="00B02BC8" w:rsidP="00C258F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Coronary artery disease</w:t>
            </w:r>
          </w:p>
        </w:tc>
        <w:tc>
          <w:tcPr>
            <w:tcW w:w="3512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095CE8D" w14:textId="018BCBB9" w:rsidR="00DC3E7C" w:rsidRPr="00C258FB" w:rsidRDefault="00EA1818" w:rsidP="00C258F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I20</w:t>
            </w:r>
            <w:r w:rsidR="00CF5B7D"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–</w:t>
            </w: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I25</w:t>
            </w:r>
          </w:p>
        </w:tc>
      </w:tr>
      <w:tr w:rsidR="00DC3E7C" w:rsidRPr="00C258FB" w14:paraId="0161DB94" w14:textId="77777777" w:rsidTr="00CF5B7D">
        <w:trPr>
          <w:trHeight w:val="78"/>
        </w:trPr>
        <w:tc>
          <w:tcPr>
            <w:tcW w:w="14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EC67F7" w14:textId="5716F710" w:rsidR="00B02BC8" w:rsidRPr="00C258FB" w:rsidRDefault="00B02BC8" w:rsidP="00C258F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C</w:t>
            </w:r>
            <w:r w:rsidR="001C4E43"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oronary artery bypass grafting</w:t>
            </w:r>
          </w:p>
        </w:tc>
        <w:tc>
          <w:tcPr>
            <w:tcW w:w="351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5D1B29" w14:textId="6F869928" w:rsidR="00B02BC8" w:rsidRPr="00C258FB" w:rsidRDefault="00EA1818" w:rsidP="00C258F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bookmarkStart w:id="0" w:name="_Hlk76310188"/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 xml:space="preserve">O1640–O1642, O1647–O1649, OA640–OA642, OA647–OA649 </w:t>
            </w:r>
            <w:bookmarkEnd w:id="0"/>
          </w:p>
        </w:tc>
      </w:tr>
      <w:tr w:rsidR="00DC3E7C" w:rsidRPr="00C258FB" w14:paraId="4E8E8A6D" w14:textId="77777777" w:rsidTr="00CF5B7D">
        <w:trPr>
          <w:trHeight w:val="70"/>
        </w:trPr>
        <w:tc>
          <w:tcPr>
            <w:tcW w:w="14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317A49" w14:textId="6FFFED8A" w:rsidR="00DC3E7C" w:rsidRPr="00C258FB" w:rsidRDefault="001C4E43" w:rsidP="00C258F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 xml:space="preserve">Intracranial </w:t>
            </w:r>
            <w:r w:rsidR="00EF375A"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bleeding</w:t>
            </w:r>
          </w:p>
        </w:tc>
        <w:tc>
          <w:tcPr>
            <w:tcW w:w="351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048CE9" w14:textId="3895DC5A" w:rsidR="00DC3E7C" w:rsidRPr="00C258FB" w:rsidRDefault="001C4E43" w:rsidP="00C258FB">
            <w:pPr>
              <w:spacing w:line="480" w:lineRule="auto"/>
              <w:jc w:val="both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I60</w:t>
            </w:r>
            <w:r w:rsidR="00CF5B7D"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–</w:t>
            </w: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I62 with brain imaging (CT or MRI) during the same hospitalization</w:t>
            </w:r>
          </w:p>
        </w:tc>
      </w:tr>
      <w:tr w:rsidR="00DC3E7C" w:rsidRPr="00C258FB" w14:paraId="1E75F8A8" w14:textId="77777777" w:rsidTr="00CF5B7D">
        <w:trPr>
          <w:trHeight w:val="70"/>
        </w:trPr>
        <w:tc>
          <w:tcPr>
            <w:tcW w:w="14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616584" w14:textId="48DA3E1E" w:rsidR="00DC3E7C" w:rsidRPr="00C258FB" w:rsidRDefault="001C4E43" w:rsidP="00C258F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Acute myocardial infarction</w:t>
            </w:r>
          </w:p>
        </w:tc>
        <w:tc>
          <w:tcPr>
            <w:tcW w:w="351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260DAF" w14:textId="3BD88BED" w:rsidR="00DC3E7C" w:rsidRPr="00C258FB" w:rsidRDefault="006D587F" w:rsidP="00C258F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I21–I22</w:t>
            </w:r>
          </w:p>
        </w:tc>
      </w:tr>
      <w:tr w:rsidR="00DC3E7C" w:rsidRPr="00C258FB" w14:paraId="71C93E45" w14:textId="77777777" w:rsidTr="00CF5B7D">
        <w:trPr>
          <w:trHeight w:val="70"/>
        </w:trPr>
        <w:tc>
          <w:tcPr>
            <w:tcW w:w="14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D10C97" w14:textId="1E821ADA" w:rsidR="00DC3E7C" w:rsidRPr="00C258FB" w:rsidRDefault="001C4E43" w:rsidP="00C258F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Hypertension</w:t>
            </w:r>
          </w:p>
        </w:tc>
        <w:tc>
          <w:tcPr>
            <w:tcW w:w="351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975000" w14:textId="7DDBAAF8" w:rsidR="00DC3E7C" w:rsidRPr="00C258FB" w:rsidRDefault="006D587F" w:rsidP="00C258F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I10–I13, I15</w:t>
            </w:r>
          </w:p>
        </w:tc>
      </w:tr>
      <w:tr w:rsidR="00DC3E7C" w:rsidRPr="00C258FB" w14:paraId="5C507D6C" w14:textId="77777777" w:rsidTr="00CF5B7D">
        <w:trPr>
          <w:trHeight w:val="133"/>
        </w:trPr>
        <w:tc>
          <w:tcPr>
            <w:tcW w:w="14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66E1FD" w14:textId="466961CE" w:rsidR="00DC3E7C" w:rsidRPr="00C258FB" w:rsidRDefault="001C4E43" w:rsidP="00C258F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Diabetes mellitus</w:t>
            </w:r>
          </w:p>
        </w:tc>
        <w:tc>
          <w:tcPr>
            <w:tcW w:w="351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F88998" w14:textId="61A8D293" w:rsidR="00DC3E7C" w:rsidRPr="00C258FB" w:rsidRDefault="006D587F" w:rsidP="00C258FB">
            <w:pPr>
              <w:widowControl/>
              <w:wordWrap/>
              <w:autoSpaceDE/>
              <w:autoSpaceDN/>
              <w:spacing w:line="480" w:lineRule="auto"/>
              <w:jc w:val="both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E11</w:t>
            </w:r>
            <w:r w:rsidR="00CF5B7D"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–</w:t>
            </w: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 xml:space="preserve">E14 and a minimum of one prescription of anti-diabetic drugs (sulfonylureas, metformin, </w:t>
            </w:r>
            <w:r w:rsidR="005203A9"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 xml:space="preserve">α-glucosidase inhibitors, thiazolidinediones, meglitinides, dipeptidyl peptidase-4 inhibitors, sodium-glucose cotransporter 2 inhibitors, </w:t>
            </w:r>
            <w:r w:rsidR="000E39BB"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glucagon-</w:t>
            </w:r>
            <w:r w:rsidR="005203A9"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like peptide-1 receptor agonist, and insulin)</w:t>
            </w:r>
          </w:p>
        </w:tc>
      </w:tr>
      <w:tr w:rsidR="00E620F9" w:rsidRPr="00C258FB" w14:paraId="544EA754" w14:textId="77777777" w:rsidTr="00CF5B7D">
        <w:trPr>
          <w:trHeight w:val="133"/>
        </w:trPr>
        <w:tc>
          <w:tcPr>
            <w:tcW w:w="14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B59B57" w14:textId="1EC0522A" w:rsidR="00E620F9" w:rsidRPr="00C258FB" w:rsidRDefault="00E620F9" w:rsidP="00C258F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Dyslipidemia</w:t>
            </w:r>
          </w:p>
        </w:tc>
        <w:tc>
          <w:tcPr>
            <w:tcW w:w="351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15258E" w14:textId="08074A1D" w:rsidR="00E620F9" w:rsidRPr="00C258FB" w:rsidRDefault="00E620F9" w:rsidP="00C258F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E78.0–</w:t>
            </w:r>
            <w:r w:rsidR="008014BB"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E78.5</w:t>
            </w:r>
          </w:p>
        </w:tc>
      </w:tr>
      <w:tr w:rsidR="001C4E43" w:rsidRPr="00C258FB" w14:paraId="630B8430" w14:textId="77777777" w:rsidTr="00CF5B7D">
        <w:trPr>
          <w:trHeight w:val="70"/>
        </w:trPr>
        <w:tc>
          <w:tcPr>
            <w:tcW w:w="14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CFB1B4" w14:textId="3CA35D07" w:rsidR="001C4E43" w:rsidRPr="00C258FB" w:rsidRDefault="001C4E43" w:rsidP="00C258F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Heart failure</w:t>
            </w:r>
          </w:p>
        </w:tc>
        <w:tc>
          <w:tcPr>
            <w:tcW w:w="351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E12315" w14:textId="3804E62E" w:rsidR="001C4E43" w:rsidRPr="00C258FB" w:rsidRDefault="00CF5B7D" w:rsidP="00C258F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I43, I50, I09</w:t>
            </w:r>
            <w:r w:rsidR="007D326D"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.</w:t>
            </w: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9, I11</w:t>
            </w:r>
            <w:r w:rsidR="007D326D"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.</w:t>
            </w: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0, I13</w:t>
            </w:r>
            <w:r w:rsidR="007D326D"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.</w:t>
            </w: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0, I13</w:t>
            </w:r>
            <w:r w:rsidR="007D326D"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.</w:t>
            </w: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2, I25</w:t>
            </w:r>
            <w:r w:rsidR="007D326D"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.</w:t>
            </w: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5, I42</w:t>
            </w:r>
            <w:r w:rsidR="007D326D"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.</w:t>
            </w: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0, I42</w:t>
            </w:r>
            <w:r w:rsidR="007D326D"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.</w:t>
            </w: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5–I42</w:t>
            </w:r>
            <w:r w:rsidR="007D326D"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.</w:t>
            </w: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9</w:t>
            </w:r>
          </w:p>
        </w:tc>
      </w:tr>
      <w:tr w:rsidR="001C4E43" w:rsidRPr="00C258FB" w14:paraId="62BAA3E0" w14:textId="77777777" w:rsidTr="00871936">
        <w:trPr>
          <w:trHeight w:val="70"/>
        </w:trPr>
        <w:tc>
          <w:tcPr>
            <w:tcW w:w="14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D753E3" w14:textId="09CD119A" w:rsidR="001C4E43" w:rsidRPr="00C258FB" w:rsidRDefault="001C4E43" w:rsidP="00C258F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Valvular heart disease</w:t>
            </w:r>
          </w:p>
        </w:tc>
        <w:tc>
          <w:tcPr>
            <w:tcW w:w="351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BA0E13" w14:textId="514D14C6" w:rsidR="001C4E43" w:rsidRPr="00C258FB" w:rsidRDefault="007D326D" w:rsidP="00C258F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I05–I09, I34–I39</w:t>
            </w:r>
          </w:p>
        </w:tc>
      </w:tr>
      <w:tr w:rsidR="001C4E43" w:rsidRPr="00C258FB" w14:paraId="7A4EBEEE" w14:textId="77777777" w:rsidTr="00871936">
        <w:trPr>
          <w:trHeight w:val="70"/>
        </w:trPr>
        <w:tc>
          <w:tcPr>
            <w:tcW w:w="14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97738D" w14:textId="5F0431E7" w:rsidR="001C4E43" w:rsidRPr="00C258FB" w:rsidRDefault="001C4E43" w:rsidP="00C258F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Atrial fibrillation</w:t>
            </w:r>
          </w:p>
        </w:tc>
        <w:tc>
          <w:tcPr>
            <w:tcW w:w="351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38BA44" w14:textId="66606C7F" w:rsidR="001C4E43" w:rsidRPr="00C258FB" w:rsidRDefault="007D326D" w:rsidP="00C258F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I48</w:t>
            </w:r>
          </w:p>
        </w:tc>
      </w:tr>
      <w:tr w:rsidR="001C4E43" w:rsidRPr="00C258FB" w14:paraId="647AEAC2" w14:textId="77777777" w:rsidTr="00871936">
        <w:trPr>
          <w:trHeight w:val="70"/>
        </w:trPr>
        <w:tc>
          <w:tcPr>
            <w:tcW w:w="14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F76309" w14:textId="216DA790" w:rsidR="001C4E43" w:rsidRPr="00C258FB" w:rsidRDefault="001C4E43" w:rsidP="00C258F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lastRenderedPageBreak/>
              <w:t>Liver cirrhosis</w:t>
            </w:r>
          </w:p>
        </w:tc>
        <w:tc>
          <w:tcPr>
            <w:tcW w:w="351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9F39D8" w14:textId="4A39F8A7" w:rsidR="001C4E43" w:rsidRPr="00C258FB" w:rsidRDefault="007B2EEF" w:rsidP="00C258F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 xml:space="preserve">K70.3, K71.7, K74, K76.1, </w:t>
            </w:r>
          </w:p>
        </w:tc>
      </w:tr>
      <w:tr w:rsidR="001C4E43" w:rsidRPr="00C258FB" w14:paraId="66928810" w14:textId="77777777" w:rsidTr="00871936">
        <w:trPr>
          <w:trHeight w:val="70"/>
        </w:trPr>
        <w:tc>
          <w:tcPr>
            <w:tcW w:w="14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F3EF40" w14:textId="0FC15D53" w:rsidR="001C4E43" w:rsidRPr="00C258FB" w:rsidRDefault="001C4E43" w:rsidP="00C258F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Chronic lung disease</w:t>
            </w:r>
          </w:p>
        </w:tc>
        <w:tc>
          <w:tcPr>
            <w:tcW w:w="351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2E3ACC" w14:textId="57F9CF66" w:rsidR="001C4E43" w:rsidRPr="00C258FB" w:rsidRDefault="00E620F9" w:rsidP="00C258F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J40–J47, J60–J67, J68.4, J70.1, J70.3</w:t>
            </w:r>
          </w:p>
        </w:tc>
      </w:tr>
      <w:tr w:rsidR="001C4E43" w:rsidRPr="00C258FB" w14:paraId="70D1FA13" w14:textId="77777777" w:rsidTr="00871936">
        <w:trPr>
          <w:trHeight w:val="70"/>
        </w:trPr>
        <w:tc>
          <w:tcPr>
            <w:tcW w:w="14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83A881" w14:textId="2235D51B" w:rsidR="001C4E43" w:rsidRPr="00C258FB" w:rsidRDefault="00E34868" w:rsidP="00C258F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Renal disease</w:t>
            </w:r>
          </w:p>
        </w:tc>
        <w:tc>
          <w:tcPr>
            <w:tcW w:w="351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E41A4E" w14:textId="464B0D45" w:rsidR="001C4E43" w:rsidRPr="00C258FB" w:rsidRDefault="008014BB" w:rsidP="00C258F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I13.1, N03, N05, N10–N19, Z49, Z94.0, Z99.2</w:t>
            </w:r>
          </w:p>
        </w:tc>
      </w:tr>
      <w:tr w:rsidR="001C4E43" w:rsidRPr="00C258FB" w14:paraId="73F2C5B0" w14:textId="77777777" w:rsidTr="00871936">
        <w:trPr>
          <w:trHeight w:val="70"/>
        </w:trPr>
        <w:tc>
          <w:tcPr>
            <w:tcW w:w="14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0E4A8B" w14:textId="35FB9A5B" w:rsidR="001C4E43" w:rsidRPr="00C258FB" w:rsidRDefault="00E34868" w:rsidP="00C258F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szCs w:val="24"/>
              </w:rPr>
              <w:t>End-stage renal disease on dialysis</w:t>
            </w:r>
          </w:p>
        </w:tc>
        <w:tc>
          <w:tcPr>
            <w:tcW w:w="351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4E8FE3" w14:textId="2F51A472" w:rsidR="001C4E43" w:rsidRPr="00C258FB" w:rsidRDefault="008014BB" w:rsidP="00C258F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N18.5</w:t>
            </w:r>
            <w:r w:rsidR="001043B7"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 xml:space="preserve">, </w:t>
            </w: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Z49</w:t>
            </w:r>
            <w:r w:rsidR="001043B7"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 xml:space="preserve"> and RID code V001, V003, V005</w:t>
            </w:r>
          </w:p>
        </w:tc>
      </w:tr>
      <w:tr w:rsidR="00E620F9" w:rsidRPr="00C258FB" w14:paraId="59ADC3BB" w14:textId="77777777" w:rsidTr="00871936">
        <w:trPr>
          <w:trHeight w:val="70"/>
        </w:trPr>
        <w:tc>
          <w:tcPr>
            <w:tcW w:w="14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2445F3" w14:textId="645B1EF6" w:rsidR="00E620F9" w:rsidRPr="00C258FB" w:rsidRDefault="008014BB" w:rsidP="00C258F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szCs w:val="24"/>
              </w:rPr>
            </w:pPr>
            <w:r w:rsidRPr="00C258FB">
              <w:rPr>
                <w:rFonts w:ascii="Arial" w:eastAsia="맑은 고딕" w:hAnsi="Arial" w:cs="Arial"/>
                <w:szCs w:val="24"/>
              </w:rPr>
              <w:t>Peripheral arterial disease</w:t>
            </w:r>
          </w:p>
        </w:tc>
        <w:tc>
          <w:tcPr>
            <w:tcW w:w="351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9C5D23" w14:textId="3CD9B7AB" w:rsidR="00E620F9" w:rsidRPr="00C258FB" w:rsidRDefault="008014BB" w:rsidP="00C258F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I70-I71, I73</w:t>
            </w:r>
            <w:r w:rsidR="001043B7"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.</w:t>
            </w: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1, I73</w:t>
            </w:r>
            <w:r w:rsidR="001043B7"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.</w:t>
            </w: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8, I73</w:t>
            </w:r>
            <w:r w:rsidR="001043B7"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.</w:t>
            </w: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9, I77</w:t>
            </w:r>
            <w:r w:rsidR="001043B7"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.</w:t>
            </w: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1, I79</w:t>
            </w:r>
            <w:r w:rsidR="001043B7"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.</w:t>
            </w: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0, I79</w:t>
            </w:r>
            <w:r w:rsidR="001043B7"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.</w:t>
            </w: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2, K55</w:t>
            </w:r>
            <w:r w:rsidR="001043B7"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.</w:t>
            </w: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1, K55</w:t>
            </w:r>
            <w:r w:rsidR="001043B7"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.</w:t>
            </w: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8, K55</w:t>
            </w:r>
            <w:r w:rsidR="001043B7"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.</w:t>
            </w: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9, Z95</w:t>
            </w:r>
            <w:r w:rsidR="001043B7"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.</w:t>
            </w: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8, Z95</w:t>
            </w:r>
            <w:r w:rsidR="001043B7"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.</w:t>
            </w: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9</w:t>
            </w:r>
          </w:p>
        </w:tc>
      </w:tr>
      <w:tr w:rsidR="00E620F9" w:rsidRPr="00C258FB" w14:paraId="50C87298" w14:textId="77777777" w:rsidTr="00871936">
        <w:trPr>
          <w:trHeight w:val="70"/>
        </w:trPr>
        <w:tc>
          <w:tcPr>
            <w:tcW w:w="14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2EE2BF" w14:textId="11FA6934" w:rsidR="00E620F9" w:rsidRPr="00C258FB" w:rsidRDefault="008014BB" w:rsidP="00C258F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szCs w:val="24"/>
              </w:rPr>
            </w:pPr>
            <w:r w:rsidRPr="00C258FB">
              <w:rPr>
                <w:rFonts w:ascii="Arial" w:eastAsia="맑은 고딕" w:hAnsi="Arial" w:cs="Arial"/>
                <w:szCs w:val="24"/>
              </w:rPr>
              <w:t>History of ischemic stroke</w:t>
            </w:r>
          </w:p>
        </w:tc>
        <w:tc>
          <w:tcPr>
            <w:tcW w:w="351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BDA0A3" w14:textId="46BFB6B9" w:rsidR="00E620F9" w:rsidRPr="00C258FB" w:rsidRDefault="008014BB" w:rsidP="00C258F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I63, I64</w:t>
            </w:r>
          </w:p>
        </w:tc>
      </w:tr>
      <w:tr w:rsidR="00E620F9" w:rsidRPr="00C258FB" w14:paraId="7999E48E" w14:textId="77777777" w:rsidTr="001043B7">
        <w:trPr>
          <w:trHeight w:val="70"/>
        </w:trPr>
        <w:tc>
          <w:tcPr>
            <w:tcW w:w="14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0C6E1A" w14:textId="7D448DE2" w:rsidR="00E620F9" w:rsidRPr="00C258FB" w:rsidRDefault="008014BB" w:rsidP="00C258F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szCs w:val="24"/>
              </w:rPr>
            </w:pPr>
            <w:r w:rsidRPr="00C258FB">
              <w:rPr>
                <w:rFonts w:ascii="Arial" w:eastAsia="맑은 고딕" w:hAnsi="Arial" w:cs="Arial"/>
                <w:szCs w:val="24"/>
              </w:rPr>
              <w:t>History of transient ischemic attack</w:t>
            </w:r>
          </w:p>
        </w:tc>
        <w:tc>
          <w:tcPr>
            <w:tcW w:w="351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E8A1F3" w14:textId="17B54040" w:rsidR="00E620F9" w:rsidRPr="00C258FB" w:rsidRDefault="008014BB" w:rsidP="00C258F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G45</w:t>
            </w:r>
          </w:p>
        </w:tc>
      </w:tr>
      <w:tr w:rsidR="00F03E5B" w:rsidRPr="00C258FB" w14:paraId="48CD846D" w14:textId="77777777" w:rsidTr="001043B7">
        <w:trPr>
          <w:trHeight w:val="70"/>
        </w:trPr>
        <w:tc>
          <w:tcPr>
            <w:tcW w:w="14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6E8453" w14:textId="5825426B" w:rsidR="00F03E5B" w:rsidRPr="00C258FB" w:rsidRDefault="00F03E5B" w:rsidP="00C258F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szCs w:val="24"/>
              </w:rPr>
            </w:pPr>
            <w:r w:rsidRPr="00C258FB">
              <w:rPr>
                <w:rFonts w:ascii="Arial" w:eastAsia="맑은 고딕" w:hAnsi="Arial" w:cs="Arial"/>
                <w:szCs w:val="24"/>
              </w:rPr>
              <w:t>Dementia</w:t>
            </w:r>
          </w:p>
        </w:tc>
        <w:tc>
          <w:tcPr>
            <w:tcW w:w="351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D75464" w14:textId="38243589" w:rsidR="00F03E5B" w:rsidRPr="00C258FB" w:rsidRDefault="00F03E5B" w:rsidP="00C258F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F00, F01, F02, F03, G30, G311, F051</w:t>
            </w:r>
          </w:p>
        </w:tc>
      </w:tr>
      <w:tr w:rsidR="00E620F9" w:rsidRPr="00C258FB" w14:paraId="0327B4BC" w14:textId="77777777" w:rsidTr="001043B7">
        <w:trPr>
          <w:trHeight w:val="70"/>
        </w:trPr>
        <w:tc>
          <w:tcPr>
            <w:tcW w:w="1488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0CA80F8" w14:textId="70C392B4" w:rsidR="00E620F9" w:rsidRPr="00C258FB" w:rsidRDefault="008014BB" w:rsidP="00C258F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szCs w:val="24"/>
              </w:rPr>
            </w:pPr>
            <w:r w:rsidRPr="00C258FB">
              <w:rPr>
                <w:rFonts w:ascii="Arial" w:eastAsia="맑은 고딕" w:hAnsi="Arial" w:cs="Arial"/>
                <w:szCs w:val="24"/>
              </w:rPr>
              <w:t>Cancer</w:t>
            </w:r>
          </w:p>
        </w:tc>
        <w:tc>
          <w:tcPr>
            <w:tcW w:w="3512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3C2619D" w14:textId="23ECEEE0" w:rsidR="00E620F9" w:rsidRPr="00C258FB" w:rsidRDefault="008014BB" w:rsidP="00C258FB">
            <w:pPr>
              <w:widowControl/>
              <w:wordWrap/>
              <w:autoSpaceDE/>
              <w:autoSpaceDN/>
              <w:spacing w:line="480" w:lineRule="auto"/>
              <w:rPr>
                <w:rFonts w:ascii="Arial" w:eastAsia="맑은 고딕" w:hAnsi="Arial" w:cs="Arial"/>
                <w:color w:val="000000" w:themeColor="text1"/>
                <w:szCs w:val="24"/>
              </w:rPr>
            </w:pPr>
            <w:r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 xml:space="preserve">C00–C97 and RID code </w:t>
            </w:r>
            <w:r w:rsidR="001043B7" w:rsidRPr="00C258FB">
              <w:rPr>
                <w:rFonts w:ascii="Arial" w:eastAsia="맑은 고딕" w:hAnsi="Arial" w:cs="Arial"/>
                <w:color w:val="000000" w:themeColor="text1"/>
                <w:szCs w:val="24"/>
              </w:rPr>
              <w:t>V027, V193, V194</w:t>
            </w:r>
          </w:p>
        </w:tc>
      </w:tr>
    </w:tbl>
    <w:p w14:paraId="56F897AD" w14:textId="0E56F183" w:rsidR="009B4663" w:rsidRPr="00C258FB" w:rsidRDefault="001043B7" w:rsidP="00C258FB">
      <w:pPr>
        <w:widowControl/>
        <w:wordWrap/>
        <w:autoSpaceDE/>
        <w:autoSpaceDN/>
        <w:spacing w:after="0" w:line="480" w:lineRule="auto"/>
        <w:jc w:val="left"/>
        <w:rPr>
          <w:rFonts w:ascii="Arial" w:eastAsia="맑은 고딕" w:hAnsi="Arial" w:cs="Arial"/>
          <w:b/>
          <w:color w:val="000000" w:themeColor="text1"/>
          <w:kern w:val="0"/>
          <w:sz w:val="24"/>
          <w:szCs w:val="24"/>
        </w:rPr>
        <w:sectPr w:rsidR="009B4663" w:rsidRPr="00C258FB" w:rsidSect="000658A2">
          <w:pgSz w:w="16838" w:h="11906" w:orient="landscape" w:code="9"/>
          <w:pgMar w:top="1440" w:right="1440" w:bottom="1440" w:left="1440" w:header="851" w:footer="992" w:gutter="0"/>
          <w:cols w:space="720"/>
          <w:docGrid w:linePitch="272"/>
        </w:sectPr>
      </w:pPr>
      <w:r w:rsidRPr="00C258FB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>CT</w:t>
      </w:r>
      <w:r w:rsidR="00EA602A" w:rsidRPr="00C258FB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 xml:space="preserve">, </w:t>
      </w:r>
      <w:r w:rsidRPr="00C258FB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>computed tomography</w:t>
      </w:r>
      <w:r w:rsidR="00EA602A" w:rsidRPr="00C258FB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 xml:space="preserve">; </w:t>
      </w:r>
      <w:r w:rsidRPr="00C258FB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>MRI</w:t>
      </w:r>
      <w:r w:rsidR="00EA602A" w:rsidRPr="00C258FB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 xml:space="preserve">, </w:t>
      </w:r>
      <w:r w:rsidRPr="00C258FB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>magnetic resonance imaging</w:t>
      </w:r>
      <w:r w:rsidR="00EA602A" w:rsidRPr="00C258FB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 xml:space="preserve">; </w:t>
      </w:r>
      <w:r w:rsidRPr="00C258FB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>RID</w:t>
      </w:r>
      <w:r w:rsidR="00A3498C" w:rsidRPr="00C258FB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 xml:space="preserve">, </w:t>
      </w:r>
      <w:r w:rsidRPr="00C258FB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>Rare Intractable Disease program</w:t>
      </w:r>
      <w:r w:rsidR="000E39BB" w:rsidRPr="00C258FB"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t>.</w:t>
      </w:r>
    </w:p>
    <w:p w14:paraId="3A293901" w14:textId="34DFFCDC" w:rsidR="00FD1BA7" w:rsidRPr="00C258FB" w:rsidRDefault="00FD1BA7" w:rsidP="00C258FB">
      <w:pPr>
        <w:widowControl/>
        <w:wordWrap/>
        <w:autoSpaceDE/>
        <w:autoSpaceDN/>
        <w:spacing w:beforeLines="100" w:before="240" w:after="0" w:line="480" w:lineRule="auto"/>
        <w:contextualSpacing/>
        <w:jc w:val="left"/>
        <w:rPr>
          <w:rFonts w:ascii="Arial" w:eastAsia="MS Mincho" w:hAnsi="Arial" w:cs="Arial"/>
          <w:b/>
          <w:color w:val="000000" w:themeColor="text1"/>
          <w:kern w:val="0"/>
          <w:sz w:val="24"/>
          <w:szCs w:val="24"/>
          <w:lang w:eastAsia="ja-JP"/>
        </w:rPr>
      </w:pPr>
      <w:r w:rsidRPr="00C258FB">
        <w:rPr>
          <w:rFonts w:ascii="Arial" w:eastAsia="MS Mincho" w:hAnsi="Arial" w:cs="Arial"/>
          <w:b/>
          <w:color w:val="000000" w:themeColor="text1"/>
          <w:kern w:val="0"/>
          <w:sz w:val="24"/>
          <w:szCs w:val="24"/>
          <w:lang w:eastAsia="ja-JP"/>
        </w:rPr>
        <w:lastRenderedPageBreak/>
        <w:t xml:space="preserve">Table </w:t>
      </w:r>
      <w:r w:rsidR="00EA48E9" w:rsidRPr="00C258FB">
        <w:rPr>
          <w:rFonts w:ascii="Arial" w:eastAsia="MS Mincho" w:hAnsi="Arial" w:cs="Arial"/>
          <w:b/>
          <w:color w:val="000000" w:themeColor="text1"/>
          <w:kern w:val="0"/>
          <w:sz w:val="24"/>
          <w:szCs w:val="24"/>
          <w:lang w:eastAsia="ja-JP"/>
        </w:rPr>
        <w:t>2</w:t>
      </w:r>
      <w:r w:rsidRPr="00C258FB">
        <w:rPr>
          <w:rFonts w:ascii="Arial" w:eastAsia="MS Mincho" w:hAnsi="Arial" w:cs="Arial"/>
          <w:b/>
          <w:color w:val="000000" w:themeColor="text1"/>
          <w:kern w:val="0"/>
          <w:sz w:val="24"/>
          <w:szCs w:val="24"/>
          <w:lang w:eastAsia="ja-JP"/>
        </w:rPr>
        <w:t xml:space="preserve">. Incidence </w:t>
      </w:r>
      <w:r w:rsidR="00A63410" w:rsidRPr="00C258FB">
        <w:rPr>
          <w:rFonts w:ascii="Arial" w:eastAsia="MS Mincho" w:hAnsi="Arial" w:cs="Arial"/>
          <w:b/>
          <w:color w:val="000000" w:themeColor="text1"/>
          <w:kern w:val="0"/>
          <w:sz w:val="24"/>
          <w:szCs w:val="24"/>
          <w:lang w:eastAsia="ja-JP"/>
        </w:rPr>
        <w:t>r</w:t>
      </w:r>
      <w:r w:rsidRPr="00C258FB">
        <w:rPr>
          <w:rFonts w:ascii="Arial" w:eastAsia="MS Mincho" w:hAnsi="Arial" w:cs="Arial"/>
          <w:b/>
          <w:color w:val="000000" w:themeColor="text1"/>
          <w:kern w:val="0"/>
          <w:sz w:val="24"/>
          <w:szCs w:val="24"/>
          <w:lang w:eastAsia="ja-JP"/>
        </w:rPr>
        <w:t xml:space="preserve">ates of </w:t>
      </w:r>
      <w:r w:rsidR="006A2521" w:rsidRPr="00C258FB">
        <w:rPr>
          <w:rFonts w:ascii="Arial" w:eastAsia="MS Mincho" w:hAnsi="Arial" w:cs="Arial"/>
          <w:b/>
          <w:color w:val="000000" w:themeColor="text1"/>
          <w:kern w:val="0"/>
          <w:sz w:val="24"/>
          <w:szCs w:val="24"/>
          <w:lang w:eastAsia="ja-JP"/>
        </w:rPr>
        <w:t>IC</w:t>
      </w:r>
      <w:r w:rsidR="00A63410" w:rsidRPr="00C258FB">
        <w:rPr>
          <w:rFonts w:ascii="Arial" w:eastAsia="MS Mincho" w:hAnsi="Arial" w:cs="Arial"/>
          <w:b/>
          <w:color w:val="000000" w:themeColor="text1"/>
          <w:kern w:val="0"/>
          <w:sz w:val="24"/>
          <w:szCs w:val="24"/>
          <w:lang w:eastAsia="ja-JP"/>
        </w:rPr>
        <w:t>B</w:t>
      </w:r>
      <w:r w:rsidR="000E39BB" w:rsidRPr="00C258FB">
        <w:rPr>
          <w:rFonts w:ascii="Arial" w:eastAsia="MS Mincho" w:hAnsi="Arial" w:cs="Arial"/>
          <w:b/>
          <w:color w:val="000000" w:themeColor="text1"/>
          <w:kern w:val="0"/>
          <w:sz w:val="24"/>
          <w:szCs w:val="24"/>
          <w:lang w:eastAsia="ja-JP"/>
        </w:rPr>
        <w:t xml:space="preserve"> according to </w:t>
      </w:r>
      <w:r w:rsidR="0041287A" w:rsidRPr="00C258FB">
        <w:rPr>
          <w:rFonts w:ascii="Arial" w:eastAsia="MS Mincho" w:hAnsi="Arial" w:cs="Arial"/>
          <w:b/>
          <w:color w:val="000000" w:themeColor="text1"/>
          <w:kern w:val="0"/>
          <w:sz w:val="24"/>
          <w:szCs w:val="24"/>
          <w:lang w:eastAsia="ja-JP"/>
        </w:rPr>
        <w:t xml:space="preserve">ICB </w:t>
      </w:r>
      <w:r w:rsidR="000E39BB" w:rsidRPr="00C258FB">
        <w:rPr>
          <w:rFonts w:ascii="Arial" w:eastAsia="MS Mincho" w:hAnsi="Arial" w:cs="Arial"/>
          <w:b/>
          <w:color w:val="000000" w:themeColor="text1"/>
          <w:kern w:val="0"/>
          <w:sz w:val="24"/>
          <w:szCs w:val="24"/>
          <w:lang w:eastAsia="ja-JP"/>
        </w:rPr>
        <w:t>subtypes</w:t>
      </w:r>
    </w:p>
    <w:tbl>
      <w:tblPr>
        <w:tblW w:w="508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04"/>
        <w:gridCol w:w="1468"/>
        <w:gridCol w:w="2418"/>
        <w:gridCol w:w="2682"/>
      </w:tblGrid>
      <w:tr w:rsidR="00D2241C" w:rsidRPr="00325E14" w14:paraId="2E540447" w14:textId="77777777" w:rsidTr="00EB5E2C">
        <w:trPr>
          <w:trHeight w:val="292"/>
        </w:trPr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C9C40" w14:textId="0928C735" w:rsidR="00FD1BA7" w:rsidRPr="00325E14" w:rsidRDefault="00FD1BA7" w:rsidP="00C258F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  <w:t xml:space="preserve">Time after index </w:t>
            </w:r>
            <w:r w:rsidR="00A63410" w:rsidRPr="00325E14"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  <w:t>CABG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8328A0" w14:textId="77777777" w:rsidR="00FD1BA7" w:rsidRPr="00325E14" w:rsidRDefault="00FD1BA7" w:rsidP="00C258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  <w:t>No. at risk</w:t>
            </w:r>
          </w:p>
        </w:tc>
        <w:tc>
          <w:tcPr>
            <w:tcW w:w="1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BA791D" w14:textId="46EFAA9B" w:rsidR="00FD1BA7" w:rsidRPr="00325E14" w:rsidRDefault="00FD1BA7" w:rsidP="00C258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  <w:t>No. of IC</w:t>
            </w:r>
            <w:r w:rsidR="00A63410" w:rsidRPr="00325E14"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  <w:t>B</w:t>
            </w:r>
            <w:r w:rsidRPr="00325E14"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  <w:t xml:space="preserve"> cases</w:t>
            </w:r>
          </w:p>
        </w:tc>
        <w:tc>
          <w:tcPr>
            <w:tcW w:w="1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C51219" w14:textId="77777777" w:rsidR="00FD1BA7" w:rsidRPr="00325E14" w:rsidRDefault="00FD1BA7" w:rsidP="00C258F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  <w:t>Incidence rate</w:t>
            </w: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D2241C" w:rsidRPr="00325E14" w14:paraId="7FEBCBB5" w14:textId="77777777" w:rsidTr="00EB5E2C">
        <w:trPr>
          <w:trHeight w:val="299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5B2DF" w14:textId="20BA9E54" w:rsidR="00FD1BA7" w:rsidRPr="00325E14" w:rsidRDefault="00FD1BA7" w:rsidP="00C258F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b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b/>
                <w:color w:val="000000" w:themeColor="text1"/>
                <w:kern w:val="0"/>
                <w:sz w:val="24"/>
                <w:szCs w:val="24"/>
              </w:rPr>
              <w:t>Intraparenchymal hemorrhage</w:t>
            </w:r>
          </w:p>
        </w:tc>
      </w:tr>
      <w:tr w:rsidR="00101FC4" w:rsidRPr="00325E14" w14:paraId="07ECB4C2" w14:textId="77777777" w:rsidTr="00EB5E2C">
        <w:trPr>
          <w:trHeight w:val="300"/>
        </w:trPr>
        <w:tc>
          <w:tcPr>
            <w:tcW w:w="14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34DE4C" w14:textId="77777777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  <w:t>Overall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4106E4" w14:textId="0C38C8D2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35,021</w:t>
            </w:r>
          </w:p>
        </w:tc>
        <w:tc>
          <w:tcPr>
            <w:tcW w:w="13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B22748" w14:textId="5B27C121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530</w:t>
            </w:r>
          </w:p>
        </w:tc>
        <w:tc>
          <w:tcPr>
            <w:tcW w:w="146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99AF74" w14:textId="4458C507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 xml:space="preserve">2.36 (2.16 – 2.56) </w:t>
            </w:r>
          </w:p>
        </w:tc>
      </w:tr>
      <w:tr w:rsidR="00101FC4" w:rsidRPr="00325E14" w14:paraId="09682DDE" w14:textId="77777777" w:rsidTr="00EB5E2C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F321F" w14:textId="77777777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0–30 day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929937" w14:textId="45CEECA0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35,021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0CB788" w14:textId="005354DD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E9D39E" w14:textId="7966D7DB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 xml:space="preserve">19.86 (15.21 – 25.94) </w:t>
            </w:r>
          </w:p>
        </w:tc>
      </w:tr>
      <w:tr w:rsidR="00101FC4" w:rsidRPr="00325E14" w14:paraId="1A74C582" w14:textId="77777777" w:rsidTr="00EB5E2C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F08B4" w14:textId="56AEBBAE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–30 day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104DC4C0" w14:textId="2E588254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34,932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1281A7AF" w14:textId="17EB4F05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130AA551" w14:textId="2FAA7FD7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 xml:space="preserve">5.89 (3.61 – 9.61) </w:t>
            </w:r>
          </w:p>
        </w:tc>
      </w:tr>
      <w:tr w:rsidR="00101FC4" w:rsidRPr="00325E14" w14:paraId="153A40F3" w14:textId="77777777" w:rsidTr="00EB5E2C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44C7A" w14:textId="77777777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30 days to 1 year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E6D251" w14:textId="71E0A8B4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33,718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1F39C7" w14:textId="62A7AE2F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101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F864A8" w14:textId="4389B7E3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 xml:space="preserve">3.10 (2.55 – 3.76) </w:t>
            </w:r>
          </w:p>
        </w:tc>
      </w:tr>
      <w:tr w:rsidR="00101FC4" w:rsidRPr="00325E14" w14:paraId="55BFD5B7" w14:textId="77777777" w:rsidTr="00EB5E2C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A5B6D" w14:textId="77777777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–2 year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F26ACC" w14:textId="04951B59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31,89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F7D3E0" w14:textId="7D899930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8801F5" w14:textId="5867E011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 xml:space="preserve">1.04 (0.82 – 1.33) </w:t>
            </w:r>
          </w:p>
        </w:tc>
      </w:tr>
      <w:tr w:rsidR="00101FC4" w:rsidRPr="00325E14" w14:paraId="22E59E2D" w14:textId="77777777" w:rsidTr="00EB5E2C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6B2C9" w14:textId="77777777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2–3 year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B592AC" w14:textId="2290FF0A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30,919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C8BF86" w14:textId="3C4CAF85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687F39" w14:textId="4B77847D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 xml:space="preserve">0.57 (0.44 – 0.75) </w:t>
            </w:r>
          </w:p>
        </w:tc>
      </w:tr>
      <w:tr w:rsidR="00101FC4" w:rsidRPr="00325E14" w14:paraId="57D106E0" w14:textId="77777777" w:rsidTr="00EB5E2C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1F08C" w14:textId="77777777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3–4 year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A620A6" w14:textId="7E4B064B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27,213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3F4875" w14:textId="57B55A7D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CBADA3" w14:textId="795568B0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 xml:space="preserve">0.55 (0.43 – 0.71) </w:t>
            </w:r>
          </w:p>
        </w:tc>
      </w:tr>
      <w:tr w:rsidR="00101FC4" w:rsidRPr="00325E14" w14:paraId="0ECD1968" w14:textId="77777777" w:rsidTr="00EB5E2C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1B637" w14:textId="77777777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4–5 year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B8129B" w14:textId="12EE057D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23,759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AE87BF" w14:textId="1046289A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9A7026" w14:textId="152511A9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0.34</w:t>
            </w:r>
            <w:r w:rsidR="00390C51" w:rsidRPr="00325E14">
              <w:rPr>
                <w:rFonts w:ascii="Arial" w:hAnsi="Arial" w:cs="Arial"/>
                <w:sz w:val="24"/>
                <w:szCs w:val="24"/>
              </w:rPr>
              <w:t xml:space="preserve"> (0.25 – 0.46) </w:t>
            </w:r>
          </w:p>
        </w:tc>
      </w:tr>
      <w:tr w:rsidR="00101FC4" w:rsidRPr="00325E14" w14:paraId="79C1E8A9" w14:textId="77777777" w:rsidTr="00EB5E2C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455B6" w14:textId="77777777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5–6 year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692A64" w14:textId="740D3BC7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20,427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8C2128" w14:textId="314693C7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E0EBC6" w14:textId="04A3499A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0.25</w:t>
            </w:r>
            <w:r w:rsidR="00390C51" w:rsidRPr="00325E14">
              <w:rPr>
                <w:rFonts w:ascii="Arial" w:hAnsi="Arial" w:cs="Arial"/>
                <w:sz w:val="24"/>
                <w:szCs w:val="24"/>
              </w:rPr>
              <w:t xml:space="preserve"> (0.18 – 0.36) </w:t>
            </w:r>
          </w:p>
        </w:tc>
      </w:tr>
      <w:tr w:rsidR="00101FC4" w:rsidRPr="00325E14" w14:paraId="3821B9EE" w14:textId="77777777" w:rsidTr="00EB5E2C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7A484" w14:textId="77777777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6–7 year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3F1F05" w14:textId="3A84F110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17,380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95A5BC" w14:textId="465E58C8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03E981" w14:textId="412A7899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0.26</w:t>
            </w:r>
            <w:r w:rsidR="00390C51" w:rsidRPr="00325E14">
              <w:rPr>
                <w:rFonts w:ascii="Arial" w:hAnsi="Arial" w:cs="Arial"/>
                <w:sz w:val="24"/>
                <w:szCs w:val="24"/>
              </w:rPr>
              <w:t xml:space="preserve"> (0.19 – 0.37) </w:t>
            </w:r>
          </w:p>
        </w:tc>
      </w:tr>
      <w:tr w:rsidR="00101FC4" w:rsidRPr="00325E14" w14:paraId="7CCC7703" w14:textId="77777777" w:rsidTr="00EB5E2C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69E8E" w14:textId="77777777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7–8 year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5D5ED1" w14:textId="192A21EC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14,743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0B385D" w14:textId="66691ED6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7E3537" w14:textId="27D6C762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0.20</w:t>
            </w:r>
            <w:r w:rsidR="00390C51" w:rsidRPr="00325E14">
              <w:rPr>
                <w:rFonts w:ascii="Arial" w:hAnsi="Arial" w:cs="Arial"/>
                <w:sz w:val="24"/>
                <w:szCs w:val="24"/>
              </w:rPr>
              <w:t xml:space="preserve"> (0.13 – 0.29) </w:t>
            </w:r>
          </w:p>
        </w:tc>
      </w:tr>
      <w:tr w:rsidR="00101FC4" w:rsidRPr="00325E14" w14:paraId="24C80AEB" w14:textId="77777777" w:rsidTr="00EB5E2C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EADD8" w14:textId="77777777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8–9 year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6005C5" w14:textId="1B0BCD93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12,440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CA294A" w14:textId="10579581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9EC3BD" w14:textId="1A458170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0.23</w:t>
            </w:r>
            <w:r w:rsidR="00390C51" w:rsidRPr="00325E14">
              <w:rPr>
                <w:rFonts w:ascii="Arial" w:hAnsi="Arial" w:cs="Arial"/>
                <w:sz w:val="24"/>
                <w:szCs w:val="24"/>
              </w:rPr>
              <w:t xml:space="preserve"> (0.16 – 0.34) </w:t>
            </w:r>
          </w:p>
        </w:tc>
      </w:tr>
      <w:tr w:rsidR="00101FC4" w:rsidRPr="00325E14" w14:paraId="2DA51265" w14:textId="77777777" w:rsidTr="00EB5E2C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7AA5F" w14:textId="77777777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9–10 years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2FBF8D" w14:textId="0594ACD3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10,087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D4512C" w14:textId="60193B9F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3AF3BA" w14:textId="44A8A282" w:rsidR="00101FC4" w:rsidRPr="00325E14" w:rsidRDefault="00101FC4" w:rsidP="00101FC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0.11</w:t>
            </w:r>
            <w:r w:rsidR="00390C51" w:rsidRPr="00325E14">
              <w:rPr>
                <w:rFonts w:ascii="Arial" w:hAnsi="Arial" w:cs="Arial"/>
                <w:sz w:val="24"/>
                <w:szCs w:val="24"/>
              </w:rPr>
              <w:t xml:space="preserve"> (0.06 – 0.20) </w:t>
            </w:r>
          </w:p>
        </w:tc>
      </w:tr>
      <w:tr w:rsidR="00D2241C" w:rsidRPr="00325E14" w14:paraId="09DA8E31" w14:textId="77777777" w:rsidTr="00EB5E2C">
        <w:trPr>
          <w:trHeight w:val="299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A415E" w14:textId="046D9855" w:rsidR="00FD1BA7" w:rsidRPr="00325E14" w:rsidRDefault="00FD1BA7" w:rsidP="00C258F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b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b/>
                <w:color w:val="000000" w:themeColor="text1"/>
                <w:kern w:val="0"/>
                <w:sz w:val="24"/>
                <w:szCs w:val="24"/>
              </w:rPr>
              <w:t>Subarachnoid hemorrhage</w:t>
            </w:r>
          </w:p>
        </w:tc>
      </w:tr>
      <w:tr w:rsidR="00390C51" w:rsidRPr="00325E14" w14:paraId="139475BC" w14:textId="77777777" w:rsidTr="00EB5E2C">
        <w:trPr>
          <w:trHeight w:val="300"/>
        </w:trPr>
        <w:tc>
          <w:tcPr>
            <w:tcW w:w="14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8D9584" w14:textId="77777777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  <w:t>Overall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ADA6C4" w14:textId="692FEFAC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35,021</w:t>
            </w:r>
          </w:p>
        </w:tc>
        <w:tc>
          <w:tcPr>
            <w:tcW w:w="13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E3A7CA" w14:textId="01E274D7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164</w:t>
            </w:r>
          </w:p>
        </w:tc>
        <w:tc>
          <w:tcPr>
            <w:tcW w:w="146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A8AA27" w14:textId="3B181A7D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 xml:space="preserve">0.73 (0.63 – 0.85) </w:t>
            </w:r>
          </w:p>
        </w:tc>
      </w:tr>
      <w:tr w:rsidR="00390C51" w:rsidRPr="00325E14" w14:paraId="5F88D5B4" w14:textId="77777777" w:rsidTr="00EB5E2C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55F6D" w14:textId="77777777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0–30 day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DA9FEE" w14:textId="0DCB35FA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35,021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36444E" w14:textId="55158A74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E72BD2" w14:textId="011D44BD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6.62 (4.17 – 10.51)</w:t>
            </w:r>
          </w:p>
        </w:tc>
      </w:tr>
      <w:tr w:rsidR="00390C51" w:rsidRPr="00325E14" w14:paraId="3ECF32BB" w14:textId="77777777" w:rsidTr="00EB5E2C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00ECF" w14:textId="060373DB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–30 day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2734E874" w14:textId="10996BCB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34,932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33C66808" w14:textId="68C8F740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5D91D618" w14:textId="0E349D83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 xml:space="preserve">2.21 (0.99 – 4.91) </w:t>
            </w:r>
          </w:p>
        </w:tc>
      </w:tr>
      <w:tr w:rsidR="00390C51" w:rsidRPr="00325E14" w14:paraId="2371C4CD" w14:textId="77777777" w:rsidTr="00EB5E2C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B3FFF" w14:textId="77777777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30 days to 1 year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52D8CD" w14:textId="6AF897DB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33,718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540F08" w14:textId="7270A9C3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D18897" w14:textId="743EE2B3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1.10 (0.80 – 1.53)</w:t>
            </w:r>
          </w:p>
        </w:tc>
      </w:tr>
      <w:tr w:rsidR="00390C51" w:rsidRPr="00325E14" w14:paraId="3FE223FF" w14:textId="77777777" w:rsidTr="00EB5E2C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7ABEF" w14:textId="77777777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–2 year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ABEA41" w14:textId="18D9AE22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31,89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46B82D" w14:textId="215B3A36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1453DD" w14:textId="02F3C244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 xml:space="preserve">0.32 (0.20 – 0.49) </w:t>
            </w:r>
          </w:p>
        </w:tc>
      </w:tr>
      <w:tr w:rsidR="00390C51" w:rsidRPr="00325E14" w14:paraId="3A45428D" w14:textId="77777777" w:rsidTr="00EB5E2C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BB7E4" w14:textId="77777777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2–3 year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1A7FE4" w14:textId="473D230B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30,919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A93468" w14:textId="4379148E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4C46CE" w14:textId="54079A73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 xml:space="preserve">0.20 (0.12 – 0.31) </w:t>
            </w:r>
          </w:p>
        </w:tc>
      </w:tr>
      <w:tr w:rsidR="00390C51" w:rsidRPr="00325E14" w14:paraId="02F7085D" w14:textId="77777777" w:rsidTr="00EB5E2C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6DC6A" w14:textId="77777777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lastRenderedPageBreak/>
              <w:t>3–4 year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128309" w14:textId="3E6732F8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27,213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39B068" w14:textId="657EBE57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317235" w14:textId="5837AA06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 xml:space="preserve">0.12 (0.07 – 0.21) </w:t>
            </w:r>
          </w:p>
        </w:tc>
      </w:tr>
      <w:tr w:rsidR="00390C51" w:rsidRPr="00325E14" w14:paraId="3D7CB183" w14:textId="77777777" w:rsidTr="00EB5E2C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89899" w14:textId="77777777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4–5 year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D303FF" w14:textId="52E93F53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23,759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4D1305" w14:textId="027ED6B5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DF884B" w14:textId="755D747E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 xml:space="preserve">0.14 (0.09 – 0.23) </w:t>
            </w:r>
          </w:p>
        </w:tc>
      </w:tr>
      <w:tr w:rsidR="00390C51" w:rsidRPr="00325E14" w14:paraId="5F487C30" w14:textId="77777777" w:rsidTr="00EB5E2C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2C9A0" w14:textId="77777777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5–6 year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EDF391" w14:textId="7F883F35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20,427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A5BFA4" w14:textId="46A3422F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B5D8BC" w14:textId="309E0B74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 xml:space="preserve">0.05 (0.02 – 0.11) </w:t>
            </w:r>
          </w:p>
        </w:tc>
      </w:tr>
      <w:tr w:rsidR="00390C51" w:rsidRPr="00325E14" w14:paraId="02C80DBC" w14:textId="77777777" w:rsidTr="00EB5E2C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119BF" w14:textId="77777777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6–7 year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D5AC32" w14:textId="41B3859C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17,380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3BE517" w14:textId="2F6C3065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D05E8D" w14:textId="4F84197D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 xml:space="preserve">0.11 (0.06 – 0.18) </w:t>
            </w:r>
          </w:p>
        </w:tc>
      </w:tr>
      <w:tr w:rsidR="00390C51" w:rsidRPr="00325E14" w14:paraId="392BDF64" w14:textId="77777777" w:rsidTr="00EB5E2C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395DA" w14:textId="77777777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7–8 year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589AA6" w14:textId="1B6D6C15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14,743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31A399" w14:textId="3451A912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5E27DB" w14:textId="6C96B08D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 xml:space="preserve">0.05 (0.02 – 0.11) </w:t>
            </w:r>
          </w:p>
        </w:tc>
      </w:tr>
      <w:tr w:rsidR="00390C51" w:rsidRPr="00325E14" w14:paraId="0BA7B636" w14:textId="77777777" w:rsidTr="00EB5E2C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5C935" w14:textId="77777777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8–9 year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A4D3D7" w14:textId="783B435C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12,440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5FB3ED" w14:textId="0DF73704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865641" w14:textId="77CB3564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 xml:space="preserve">0.06 (0.03 – 0.13) </w:t>
            </w:r>
          </w:p>
        </w:tc>
      </w:tr>
      <w:tr w:rsidR="00390C51" w:rsidRPr="00325E14" w14:paraId="02C2C56A" w14:textId="77777777" w:rsidTr="00EB5E2C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05EABE" w14:textId="77777777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9–10 years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0B4C8C" w14:textId="5F705005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10,087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846250" w14:textId="02EDCB73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BC6D88" w14:textId="09B1E742" w:rsidR="00390C51" w:rsidRPr="00325E14" w:rsidRDefault="00390C51" w:rsidP="00390C5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 xml:space="preserve">0.04 (0.01 – 0.11) </w:t>
            </w:r>
          </w:p>
        </w:tc>
      </w:tr>
      <w:tr w:rsidR="00D2241C" w:rsidRPr="00325E14" w14:paraId="63AC9D2B" w14:textId="77777777" w:rsidTr="00EB5E2C">
        <w:trPr>
          <w:trHeight w:val="299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31515" w14:textId="31547A04" w:rsidR="00FD1BA7" w:rsidRPr="00325E14" w:rsidRDefault="00FD1BA7" w:rsidP="00C258F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Arial" w:eastAsia="맑은 고딕" w:hAnsi="Arial" w:cs="Arial"/>
                <w:b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b/>
                <w:color w:val="000000" w:themeColor="text1"/>
                <w:kern w:val="0"/>
                <w:sz w:val="24"/>
                <w:szCs w:val="24"/>
              </w:rPr>
              <w:t>Other</w:t>
            </w:r>
          </w:p>
        </w:tc>
      </w:tr>
      <w:tr w:rsidR="00325E14" w:rsidRPr="00325E14" w14:paraId="70478E1A" w14:textId="77777777" w:rsidTr="00D36F2F">
        <w:trPr>
          <w:trHeight w:val="300"/>
        </w:trPr>
        <w:tc>
          <w:tcPr>
            <w:tcW w:w="14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1672F4" w14:textId="77777777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bCs/>
                <w:color w:val="000000" w:themeColor="text1"/>
                <w:kern w:val="0"/>
                <w:sz w:val="24"/>
                <w:szCs w:val="24"/>
              </w:rPr>
              <w:t>Overall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44EFE8" w14:textId="33717CED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35,021</w:t>
            </w:r>
          </w:p>
        </w:tc>
        <w:tc>
          <w:tcPr>
            <w:tcW w:w="13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B45518" w14:textId="56E6F402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272</w:t>
            </w:r>
          </w:p>
        </w:tc>
        <w:tc>
          <w:tcPr>
            <w:tcW w:w="146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31744D" w14:textId="52D1EFDF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1.2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</w:rPr>
              <w:t>(1.07</w:t>
            </w:r>
            <w:r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 w:hint="eastAsia"/>
                <w:sz w:val="24"/>
                <w:szCs w:val="24"/>
              </w:rPr>
              <w:t>1.36)</w:t>
            </w:r>
          </w:p>
        </w:tc>
      </w:tr>
      <w:tr w:rsidR="00325E14" w:rsidRPr="00325E14" w14:paraId="3ED8051D" w14:textId="77777777" w:rsidTr="00D36F2F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37D60" w14:textId="77777777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0–30 day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8D7E26" w14:textId="10400EAB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35,021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2D7370" w14:textId="251FF9FC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B25E49" w14:textId="7BDACC82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12.88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</w:rPr>
              <w:t>(9.24</w:t>
            </w:r>
            <w:r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 w:hint="eastAsia"/>
                <w:sz w:val="24"/>
                <w:szCs w:val="24"/>
              </w:rPr>
              <w:t>17.93)</w:t>
            </w:r>
          </w:p>
        </w:tc>
      </w:tr>
      <w:tr w:rsidR="00325E14" w:rsidRPr="00325E14" w14:paraId="46691C49" w14:textId="77777777" w:rsidTr="00D36F2F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C81AE" w14:textId="4D804A3C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–30 day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4527BAB1" w14:textId="0DE8BD9F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34,932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</w:tcPr>
          <w:p w14:paraId="2031E0E9" w14:textId="34BF2B5F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14:paraId="348DFE7F" w14:textId="046F07AB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2.58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</w:rPr>
              <w:t>(1.23</w:t>
            </w:r>
            <w:r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 w:hint="eastAsia"/>
                <w:sz w:val="24"/>
                <w:szCs w:val="24"/>
              </w:rPr>
              <w:t>5.40)</w:t>
            </w:r>
          </w:p>
        </w:tc>
      </w:tr>
      <w:tr w:rsidR="00325E14" w:rsidRPr="00325E14" w14:paraId="331EFA6B" w14:textId="77777777" w:rsidTr="00D36F2F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90746" w14:textId="77777777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30 days to 1 year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A8C4D3" w14:textId="41F0740C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33,718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939591" w14:textId="7129B2D6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DDA565" w14:textId="3D12AF0F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1.0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</w:rPr>
              <w:t>(0.72</w:t>
            </w:r>
            <w:r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 w:hint="eastAsia"/>
                <w:sz w:val="24"/>
                <w:szCs w:val="24"/>
              </w:rPr>
              <w:t>1.42)</w:t>
            </w:r>
          </w:p>
        </w:tc>
      </w:tr>
      <w:tr w:rsidR="00325E14" w:rsidRPr="00325E14" w14:paraId="0692AFD3" w14:textId="77777777" w:rsidTr="00D36F2F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9B5D5" w14:textId="77777777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1–2 year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4199D9" w14:textId="545B2D62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31,89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B80221" w14:textId="2A0A31CD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36A631" w14:textId="5636E0DD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0.52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</w:rPr>
              <w:t>(0.37</w:t>
            </w:r>
            <w:r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 w:hint="eastAsia"/>
                <w:sz w:val="24"/>
                <w:szCs w:val="24"/>
              </w:rPr>
              <w:t>0.73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325E14" w:rsidRPr="00325E14" w14:paraId="544C4B69" w14:textId="77777777" w:rsidTr="00D36F2F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FD53E" w14:textId="77777777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2–3 year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549015" w14:textId="009E9C2B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30,919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281FF6" w14:textId="3FA53B5F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5F1242" w14:textId="7C892358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0.37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</w:rPr>
              <w:t>(0.26</w:t>
            </w:r>
            <w:r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 w:hint="eastAsia"/>
                <w:sz w:val="24"/>
                <w:szCs w:val="24"/>
              </w:rPr>
              <w:t>0.52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325E14" w:rsidRPr="00325E14" w14:paraId="60F27900" w14:textId="77777777" w:rsidTr="00D36F2F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5E865" w14:textId="77777777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3–4 year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E117BA" w14:textId="3CB0FAAC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27,213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57F46B" w14:textId="0A33C2A5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48690A" w14:textId="1A01D39E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0.19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</w:rPr>
              <w:t>(0.13</w:t>
            </w:r>
            <w:r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 w:hint="eastAsia"/>
                <w:sz w:val="24"/>
                <w:szCs w:val="24"/>
              </w:rPr>
              <w:t>0.30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325E14" w:rsidRPr="00325E14" w14:paraId="3CD0D2DB" w14:textId="77777777" w:rsidTr="00D36F2F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8E312" w14:textId="77777777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4–5 year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CBFCDC" w14:textId="1B569E7B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23,759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B05D2A" w14:textId="6457CD8D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F2D48C" w14:textId="67D2CAD3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0.19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</w:rPr>
              <w:t>(0.12</w:t>
            </w:r>
            <w:r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 w:hint="eastAsia"/>
                <w:sz w:val="24"/>
                <w:szCs w:val="24"/>
              </w:rPr>
              <w:t>0.28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325E14" w:rsidRPr="00325E14" w14:paraId="3759A405" w14:textId="77777777" w:rsidTr="00D36F2F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5E6CA" w14:textId="77777777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5–6 year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E394F2" w14:textId="485D2C81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20,427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D5DF48" w14:textId="298701A1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E39F0F" w14:textId="15E690B4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0.16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</w:rPr>
              <w:t>(0.10</w:t>
            </w:r>
            <w:r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 w:hint="eastAsia"/>
                <w:sz w:val="24"/>
                <w:szCs w:val="24"/>
              </w:rPr>
              <w:t>0.24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325E14" w:rsidRPr="00325E14" w14:paraId="3242A59E" w14:textId="77777777" w:rsidTr="00D36F2F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615AF" w14:textId="77777777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6–7 year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AA8C8C" w14:textId="38211F86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17,380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DEDCFA" w14:textId="7CFCB344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D0686C" w14:textId="02CD7780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0.17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</w:rPr>
              <w:t>(0.11</w:t>
            </w:r>
            <w:r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 w:hint="eastAsia"/>
                <w:sz w:val="24"/>
                <w:szCs w:val="24"/>
              </w:rPr>
              <w:t>0.27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325E14" w:rsidRPr="00325E14" w14:paraId="5CFBE1DC" w14:textId="77777777" w:rsidTr="00D36F2F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86295" w14:textId="77777777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7–8 year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4AD336" w14:textId="44DD86B8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14,743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95735E" w14:textId="0F3C2E73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77B230" w14:textId="61A9070E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0.12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</w:rPr>
              <w:t>(0.07</w:t>
            </w:r>
            <w:r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 w:hint="eastAsia"/>
                <w:sz w:val="24"/>
                <w:szCs w:val="24"/>
              </w:rPr>
              <w:t>0.20)</w:t>
            </w:r>
          </w:p>
        </w:tc>
      </w:tr>
      <w:tr w:rsidR="00325E14" w:rsidRPr="00325E14" w14:paraId="5BB41BCE" w14:textId="77777777" w:rsidTr="00D36F2F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489AA" w14:textId="77777777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8–9 year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F2294F" w14:textId="5624E8AD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12,440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277A6B" w14:textId="34FCFAF0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900F9F" w14:textId="5790AC04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0.1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</w:rPr>
              <w:t>(0.06</w:t>
            </w:r>
            <w:r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 w:hint="eastAsia"/>
                <w:sz w:val="24"/>
                <w:szCs w:val="24"/>
              </w:rPr>
              <w:t>0.19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325E14" w:rsidRPr="00325E14" w14:paraId="342A8190" w14:textId="77777777" w:rsidTr="00D36F2F">
        <w:trPr>
          <w:trHeight w:val="300"/>
        </w:trPr>
        <w:tc>
          <w:tcPr>
            <w:tcW w:w="14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B8DE5" w14:textId="77777777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left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  <w:t>9–10 years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9F5ECA" w14:textId="5B0B6AC6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10,087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0421A2" w14:textId="4864E44F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ind w:leftChars="-32" w:left="-64" w:firstLineChars="55" w:firstLine="132"/>
              <w:contextualSpacing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8B0AD0" w14:textId="405F0A4A" w:rsidR="00325E14" w:rsidRPr="00325E14" w:rsidRDefault="00325E14" w:rsidP="00325E1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</w:rPr>
            </w:pPr>
            <w:r w:rsidRPr="00325E14">
              <w:rPr>
                <w:rFonts w:ascii="Arial" w:hAnsi="Arial" w:cs="Arial"/>
                <w:sz w:val="24"/>
                <w:szCs w:val="24"/>
              </w:rPr>
              <w:t>0.09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</w:rPr>
              <w:t>(0.05</w:t>
            </w:r>
            <w:r>
              <w:rPr>
                <w:rFonts w:ascii="Arial" w:hAnsi="Arial" w:cs="Arial"/>
                <w:sz w:val="24"/>
                <w:szCs w:val="24"/>
              </w:rPr>
              <w:t xml:space="preserve"> – </w:t>
            </w:r>
            <w:r>
              <w:rPr>
                <w:rFonts w:ascii="Arial" w:hAnsi="Arial" w:cs="Arial" w:hint="eastAsia"/>
                <w:sz w:val="24"/>
                <w:szCs w:val="24"/>
              </w:rPr>
              <w:t>0.17)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</w:tbl>
    <w:p w14:paraId="21B38FC3" w14:textId="77777777" w:rsidR="000E39BB" w:rsidRPr="00C258FB" w:rsidRDefault="000E39BB" w:rsidP="00C258FB">
      <w:pPr>
        <w:widowControl/>
        <w:wordWrap/>
        <w:autoSpaceDE/>
        <w:autoSpaceDN/>
        <w:spacing w:after="0" w:line="480" w:lineRule="auto"/>
        <w:rPr>
          <w:rFonts w:ascii="Arial" w:eastAsia="맑은 고딕" w:hAnsi="Arial" w:cs="Arial"/>
          <w:bCs/>
          <w:color w:val="000000" w:themeColor="text1"/>
          <w:kern w:val="0"/>
          <w:sz w:val="24"/>
          <w:szCs w:val="24"/>
        </w:rPr>
      </w:pPr>
      <w:r w:rsidRPr="00C258FB">
        <w:rPr>
          <w:rFonts w:ascii="Arial" w:eastAsia="맑은 고딕" w:hAnsi="Arial" w:cs="Arial"/>
          <w:color w:val="000000" w:themeColor="text1"/>
          <w:kern w:val="0"/>
          <w:sz w:val="24"/>
          <w:szCs w:val="24"/>
          <w:vertAlign w:val="superscript"/>
        </w:rPr>
        <w:t>*</w:t>
      </w:r>
      <w:r w:rsidRPr="00C258FB">
        <w:rPr>
          <w:rFonts w:ascii="Arial" w:eastAsia="맑은 고딕" w:hAnsi="Arial" w:cs="Arial"/>
          <w:bCs/>
          <w:color w:val="000000" w:themeColor="text1"/>
          <w:kern w:val="0"/>
          <w:sz w:val="24"/>
          <w:szCs w:val="24"/>
        </w:rPr>
        <w:t>Reported as cases per 1000 person-years (95% confidence interval)</w:t>
      </w:r>
    </w:p>
    <w:p w14:paraId="0FDCE28C" w14:textId="45553B4E" w:rsidR="00C85BC6" w:rsidRDefault="00FD1BA7" w:rsidP="00C258FB">
      <w:pPr>
        <w:widowControl/>
        <w:wordWrap/>
        <w:autoSpaceDE/>
        <w:autoSpaceDN/>
        <w:spacing w:after="0" w:line="480" w:lineRule="auto"/>
        <w:jc w:val="left"/>
        <w:rPr>
          <w:rFonts w:ascii="Arial" w:eastAsia="MS Mincho" w:hAnsi="Arial" w:cs="Arial"/>
          <w:color w:val="000000" w:themeColor="text1"/>
          <w:kern w:val="0"/>
          <w:sz w:val="24"/>
          <w:szCs w:val="24"/>
          <w:lang w:eastAsia="ja-JP"/>
        </w:rPr>
      </w:pPr>
      <w:r w:rsidRPr="00C258FB">
        <w:rPr>
          <w:rFonts w:ascii="Arial" w:eastAsia="MS Mincho" w:hAnsi="Arial" w:cs="Arial"/>
          <w:color w:val="000000" w:themeColor="text1"/>
          <w:kern w:val="0"/>
          <w:sz w:val="24"/>
          <w:szCs w:val="24"/>
          <w:lang w:eastAsia="ja-JP"/>
        </w:rPr>
        <w:t>IC</w:t>
      </w:r>
      <w:r w:rsidR="00A63410" w:rsidRPr="00C258FB">
        <w:rPr>
          <w:rFonts w:ascii="Arial" w:eastAsia="MS Mincho" w:hAnsi="Arial" w:cs="Arial"/>
          <w:color w:val="000000" w:themeColor="text1"/>
          <w:kern w:val="0"/>
          <w:sz w:val="24"/>
          <w:szCs w:val="24"/>
          <w:lang w:eastAsia="ja-JP"/>
        </w:rPr>
        <w:t>B</w:t>
      </w:r>
      <w:r w:rsidR="000E39BB" w:rsidRPr="00C258FB">
        <w:rPr>
          <w:rFonts w:ascii="Arial" w:eastAsia="MS Mincho" w:hAnsi="Arial" w:cs="Arial"/>
          <w:color w:val="000000" w:themeColor="text1"/>
          <w:kern w:val="0"/>
          <w:sz w:val="24"/>
          <w:szCs w:val="24"/>
          <w:lang w:eastAsia="ja-JP"/>
        </w:rPr>
        <w:t xml:space="preserve">, </w:t>
      </w:r>
      <w:r w:rsidRPr="00C258FB">
        <w:rPr>
          <w:rFonts w:ascii="Arial" w:eastAsia="MS Mincho" w:hAnsi="Arial" w:cs="Arial"/>
          <w:color w:val="000000" w:themeColor="text1"/>
          <w:kern w:val="0"/>
          <w:sz w:val="24"/>
          <w:szCs w:val="24"/>
          <w:lang w:eastAsia="ja-JP"/>
        </w:rPr>
        <w:t xml:space="preserve">intracranial </w:t>
      </w:r>
      <w:r w:rsidR="00A63410" w:rsidRPr="00C258FB">
        <w:rPr>
          <w:rFonts w:ascii="Arial" w:eastAsia="MS Mincho" w:hAnsi="Arial" w:cs="Arial"/>
          <w:color w:val="000000" w:themeColor="text1"/>
          <w:kern w:val="0"/>
          <w:sz w:val="24"/>
          <w:szCs w:val="24"/>
          <w:lang w:eastAsia="ja-JP"/>
        </w:rPr>
        <w:t>bleeding</w:t>
      </w:r>
      <w:r w:rsidRPr="00C258FB">
        <w:rPr>
          <w:rFonts w:ascii="Arial" w:eastAsia="MS Mincho" w:hAnsi="Arial" w:cs="Arial"/>
          <w:color w:val="000000" w:themeColor="text1"/>
          <w:kern w:val="0"/>
          <w:sz w:val="24"/>
          <w:szCs w:val="24"/>
          <w:lang w:eastAsia="ja-JP"/>
        </w:rPr>
        <w:t xml:space="preserve">; </w:t>
      </w:r>
      <w:r w:rsidR="00D2241C" w:rsidRPr="00C258FB">
        <w:rPr>
          <w:rFonts w:ascii="Arial" w:eastAsia="MS Mincho" w:hAnsi="Arial" w:cs="Arial"/>
          <w:color w:val="000000" w:themeColor="text1"/>
          <w:kern w:val="0"/>
          <w:sz w:val="24"/>
          <w:szCs w:val="24"/>
          <w:lang w:eastAsia="ja-JP"/>
        </w:rPr>
        <w:t>CABG</w:t>
      </w:r>
      <w:r w:rsidR="000E39BB" w:rsidRPr="00C258FB">
        <w:rPr>
          <w:rFonts w:ascii="Arial" w:eastAsia="MS Mincho" w:hAnsi="Arial" w:cs="Arial"/>
          <w:color w:val="000000" w:themeColor="text1"/>
          <w:kern w:val="0"/>
          <w:sz w:val="24"/>
          <w:szCs w:val="24"/>
          <w:lang w:eastAsia="ja-JP"/>
        </w:rPr>
        <w:t xml:space="preserve">, </w:t>
      </w:r>
      <w:r w:rsidR="00D2241C" w:rsidRPr="00C258FB">
        <w:rPr>
          <w:rFonts w:ascii="Arial" w:eastAsia="MS Mincho" w:hAnsi="Arial" w:cs="Arial"/>
          <w:color w:val="000000" w:themeColor="text1"/>
          <w:kern w:val="0"/>
          <w:sz w:val="24"/>
          <w:szCs w:val="24"/>
          <w:lang w:eastAsia="ja-JP"/>
        </w:rPr>
        <w:t>coronary artery bypass grafting surgery</w:t>
      </w:r>
      <w:r w:rsidR="000E39BB" w:rsidRPr="00C258FB">
        <w:rPr>
          <w:rFonts w:ascii="Arial" w:eastAsia="MS Mincho" w:hAnsi="Arial" w:cs="Arial"/>
          <w:color w:val="000000" w:themeColor="text1"/>
          <w:kern w:val="0"/>
          <w:sz w:val="24"/>
          <w:szCs w:val="24"/>
          <w:lang w:eastAsia="ja-JP"/>
        </w:rPr>
        <w:t>.</w:t>
      </w:r>
    </w:p>
    <w:p w14:paraId="71D0F893" w14:textId="7ACB3880" w:rsidR="0038086D" w:rsidRDefault="0038086D">
      <w:pPr>
        <w:widowControl/>
        <w:wordWrap/>
        <w:autoSpaceDE/>
        <w:autoSpaceDN/>
        <w:rPr>
          <w:rFonts w:ascii="Arial" w:eastAsia="MS Mincho" w:hAnsi="Arial" w:cs="Arial"/>
          <w:color w:val="000000" w:themeColor="text1"/>
          <w:kern w:val="0"/>
          <w:sz w:val="24"/>
          <w:szCs w:val="24"/>
          <w:lang w:eastAsia="ja-JP"/>
        </w:rPr>
      </w:pPr>
      <w:r>
        <w:rPr>
          <w:rFonts w:ascii="Arial" w:eastAsia="MS Mincho" w:hAnsi="Arial" w:cs="Arial"/>
          <w:color w:val="000000" w:themeColor="text1"/>
          <w:kern w:val="0"/>
          <w:sz w:val="24"/>
          <w:szCs w:val="24"/>
          <w:lang w:eastAsia="ja-JP"/>
        </w:rPr>
        <w:br w:type="page"/>
      </w:r>
    </w:p>
    <w:p w14:paraId="65192AFE" w14:textId="77777777" w:rsidR="0038086D" w:rsidRDefault="0038086D" w:rsidP="0038086D">
      <w:pPr>
        <w:widowControl/>
        <w:wordWrap/>
        <w:autoSpaceDE/>
        <w:autoSpaceDN/>
        <w:spacing w:after="0" w:line="480" w:lineRule="auto"/>
        <w:jc w:val="left"/>
        <w:rPr>
          <w:rFonts w:ascii="Arial" w:hAnsi="Arial" w:cs="Arial"/>
          <w:color w:val="000000" w:themeColor="text1"/>
          <w:kern w:val="0"/>
          <w:sz w:val="24"/>
          <w:szCs w:val="24"/>
        </w:rPr>
      </w:pPr>
      <w:r w:rsidRPr="00C258FB">
        <w:rPr>
          <w:rFonts w:ascii="Arial" w:eastAsia="MS Mincho" w:hAnsi="Arial" w:cs="Arial"/>
          <w:b/>
          <w:color w:val="000000" w:themeColor="text1"/>
          <w:kern w:val="0"/>
          <w:sz w:val="24"/>
          <w:szCs w:val="24"/>
          <w:lang w:eastAsia="ja-JP"/>
        </w:rPr>
        <w:lastRenderedPageBreak/>
        <w:t xml:space="preserve">Table 3. </w:t>
      </w:r>
      <w:r w:rsidRPr="009D7100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Factors associated with ICB on the day of index </w:t>
      </w:r>
      <w:r>
        <w:rPr>
          <w:rFonts w:ascii="Arial" w:hAnsi="Arial" w:cs="Arial" w:hint="eastAsia"/>
          <w:color w:val="000000" w:themeColor="text1"/>
          <w:kern w:val="0"/>
          <w:sz w:val="24"/>
          <w:szCs w:val="24"/>
        </w:rPr>
        <w:t>surgery</w:t>
      </w:r>
      <w:r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Arial" w:hAnsi="Arial" w:cs="Arial" w:hint="eastAsia"/>
          <w:color w:val="000000" w:themeColor="text1"/>
          <w:kern w:val="0"/>
          <w:sz w:val="24"/>
          <w:szCs w:val="24"/>
        </w:rPr>
        <w:t>(0</w:t>
      </w:r>
      <w:r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Arial" w:hAnsi="Arial" w:cs="Arial" w:hint="eastAsia"/>
          <w:color w:val="000000" w:themeColor="text1"/>
          <w:kern w:val="0"/>
          <w:sz w:val="24"/>
          <w:szCs w:val="24"/>
        </w:rPr>
        <w:t>day)</w:t>
      </w:r>
    </w:p>
    <w:tbl>
      <w:tblPr>
        <w:tblW w:w="4998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498"/>
        <w:gridCol w:w="2680"/>
        <w:gridCol w:w="844"/>
      </w:tblGrid>
      <w:tr w:rsidR="0038086D" w:rsidRPr="00801DA8" w14:paraId="715D506C" w14:textId="77777777" w:rsidTr="0038086D">
        <w:trPr>
          <w:trHeight w:val="301"/>
        </w:trPr>
        <w:tc>
          <w:tcPr>
            <w:tcW w:w="30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933DF3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01DA8">
              <w:rPr>
                <w:rFonts w:ascii="Arial" w:hAnsi="Arial" w:cs="Arial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C476D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OR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(95%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CI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D0A9F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801DA8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38086D" w:rsidRPr="00801DA8" w14:paraId="1FF8EC60" w14:textId="77777777" w:rsidTr="0038086D">
        <w:trPr>
          <w:trHeight w:val="301"/>
        </w:trPr>
        <w:tc>
          <w:tcPr>
            <w:tcW w:w="304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E33732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801DA8">
              <w:rPr>
                <w:rFonts w:ascii="Arial" w:hAnsi="Arial" w:cs="Arial"/>
                <w:sz w:val="24"/>
                <w:szCs w:val="24"/>
              </w:rPr>
              <w:t>Age</w:t>
            </w:r>
            <w:r w:rsidRPr="00801DA8">
              <w:rPr>
                <w:rFonts w:ascii="Arial" w:eastAsia="맑은 고딕" w:hAnsi="Arial" w:cs="Arial"/>
                <w:sz w:val="24"/>
                <w:szCs w:val="24"/>
              </w:rPr>
              <w:t xml:space="preserve"> ≥ 75 years</w:t>
            </w:r>
          </w:p>
        </w:tc>
        <w:tc>
          <w:tcPr>
            <w:tcW w:w="1485" w:type="pct"/>
            <w:tcBorders>
              <w:top w:val="single" w:sz="4" w:space="0" w:color="auto"/>
              <w:bottom w:val="nil"/>
            </w:tcBorders>
            <w:vAlign w:val="center"/>
          </w:tcPr>
          <w:p w14:paraId="5EC94BA9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3</w:t>
            </w:r>
            <w:r w:rsidRPr="00801DA8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 w:hint="eastAsia"/>
                <w:sz w:val="24"/>
                <w:szCs w:val="24"/>
              </w:rPr>
              <w:t>0.50</w:t>
            </w:r>
            <w:r w:rsidRPr="00801DA8">
              <w:rPr>
                <w:rFonts w:ascii="Arial" w:eastAsia="맑은 고딕" w:hAnsi="Arial" w:cs="Arial"/>
                <w:sz w:val="24"/>
                <w:szCs w:val="24"/>
              </w:rPr>
              <w:t>−</w:t>
            </w:r>
            <w:r w:rsidRPr="00801DA8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 w:hint="eastAsia"/>
                <w:sz w:val="24"/>
                <w:szCs w:val="24"/>
              </w:rPr>
              <w:t>71</w:t>
            </w:r>
            <w:r w:rsidRPr="00801DA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vAlign w:val="center"/>
          </w:tcPr>
          <w:p w14:paraId="6B686BB5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.80</w:t>
            </w:r>
          </w:p>
        </w:tc>
      </w:tr>
      <w:tr w:rsidR="0038086D" w:rsidRPr="00801DA8" w14:paraId="51CCB47C" w14:textId="77777777" w:rsidTr="0038086D">
        <w:trPr>
          <w:trHeight w:val="301"/>
        </w:trPr>
        <w:tc>
          <w:tcPr>
            <w:tcW w:w="30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90EED3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801DA8">
              <w:rPr>
                <w:rFonts w:ascii="Arial" w:eastAsia="맑은 고딕" w:hAnsi="Arial" w:cs="Arial"/>
                <w:sz w:val="24"/>
                <w:szCs w:val="24"/>
                <w:lang w:eastAsia="ja-JP"/>
              </w:rPr>
              <w:t>Male sex</w:t>
            </w:r>
          </w:p>
        </w:tc>
        <w:tc>
          <w:tcPr>
            <w:tcW w:w="1485" w:type="pct"/>
            <w:tcBorders>
              <w:top w:val="nil"/>
              <w:bottom w:val="nil"/>
            </w:tcBorders>
            <w:vAlign w:val="center"/>
          </w:tcPr>
          <w:p w14:paraId="7226E738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1DA8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 w:hint="eastAsia"/>
                <w:sz w:val="24"/>
                <w:szCs w:val="24"/>
              </w:rPr>
              <w:t>97</w:t>
            </w:r>
            <w:r w:rsidRPr="00801DA8">
              <w:rPr>
                <w:rFonts w:ascii="Arial" w:hAnsi="Arial" w:cs="Arial"/>
                <w:sz w:val="24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sz w:val="24"/>
                <w:szCs w:val="24"/>
              </w:rPr>
              <w:t>57</w:t>
            </w:r>
            <w:r w:rsidRPr="00801DA8">
              <w:rPr>
                <w:rFonts w:ascii="Arial" w:eastAsia="맑은 고딕" w:hAnsi="Arial" w:cs="Arial"/>
                <w:sz w:val="24"/>
                <w:szCs w:val="24"/>
              </w:rPr>
              <w:t>−</w:t>
            </w:r>
            <w:r w:rsidRPr="00801DA8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 w:hint="eastAsia"/>
                <w:sz w:val="24"/>
                <w:szCs w:val="24"/>
              </w:rPr>
              <w:t>63</w:t>
            </w:r>
            <w:r w:rsidRPr="00801DA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598155FD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01DA8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sz w:val="24"/>
                <w:szCs w:val="24"/>
              </w:rPr>
              <w:t>89</w:t>
            </w:r>
          </w:p>
        </w:tc>
      </w:tr>
      <w:tr w:rsidR="0038086D" w:rsidRPr="00801DA8" w14:paraId="26A0BAF0" w14:textId="77777777" w:rsidTr="0038086D">
        <w:trPr>
          <w:trHeight w:val="301"/>
        </w:trPr>
        <w:tc>
          <w:tcPr>
            <w:tcW w:w="30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34D044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801DA8">
              <w:rPr>
                <w:rFonts w:ascii="Arial" w:eastAsia="맑은 고딕" w:hAnsi="Arial" w:cs="Arial"/>
                <w:sz w:val="24"/>
                <w:szCs w:val="24"/>
              </w:rPr>
              <w:t>Acute myocardial infarction</w:t>
            </w:r>
            <w:r w:rsidRPr="00801DA8">
              <w:rPr>
                <w:rFonts w:ascii="Arial" w:hAnsi="Arial" w:cs="Arial"/>
                <w:sz w:val="24"/>
                <w:szCs w:val="24"/>
              </w:rPr>
              <w:t>†</w:t>
            </w:r>
          </w:p>
        </w:tc>
        <w:tc>
          <w:tcPr>
            <w:tcW w:w="1485" w:type="pct"/>
            <w:tcBorders>
              <w:top w:val="nil"/>
              <w:bottom w:val="nil"/>
            </w:tcBorders>
            <w:vAlign w:val="center"/>
          </w:tcPr>
          <w:p w14:paraId="462684AA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40</w:t>
            </w:r>
            <w:r w:rsidRPr="00801DA8">
              <w:rPr>
                <w:rFonts w:ascii="Arial" w:hAnsi="Arial" w:cs="Arial"/>
                <w:sz w:val="24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sz w:val="24"/>
                <w:szCs w:val="24"/>
              </w:rPr>
              <w:t>77</w:t>
            </w:r>
            <w:r w:rsidRPr="00801DA8">
              <w:rPr>
                <w:rFonts w:ascii="Arial" w:eastAsia="맑은 고딕" w:hAnsi="Arial" w:cs="Arial"/>
                <w:sz w:val="24"/>
                <w:szCs w:val="24"/>
              </w:rPr>
              <w:t>−</w:t>
            </w:r>
            <w:r>
              <w:rPr>
                <w:rFonts w:ascii="Arial" w:hAnsi="Arial" w:cs="Arial" w:hint="eastAsia"/>
                <w:sz w:val="24"/>
                <w:szCs w:val="24"/>
              </w:rPr>
              <w:t>2.54</w:t>
            </w:r>
            <w:r w:rsidRPr="00801DA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4EBC3DEE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01DA8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sz w:val="24"/>
                <w:szCs w:val="24"/>
              </w:rPr>
              <w:t>27</w:t>
            </w:r>
          </w:p>
        </w:tc>
      </w:tr>
      <w:tr w:rsidR="0038086D" w:rsidRPr="00801DA8" w14:paraId="0DB7C2AB" w14:textId="77777777" w:rsidTr="0038086D">
        <w:trPr>
          <w:trHeight w:val="301"/>
        </w:trPr>
        <w:tc>
          <w:tcPr>
            <w:tcW w:w="30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305D1B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01DA8">
              <w:rPr>
                <w:rFonts w:ascii="Arial" w:eastAsia="맑은 고딕" w:hAnsi="Arial" w:cs="Arial"/>
                <w:sz w:val="24"/>
                <w:szCs w:val="24"/>
              </w:rPr>
              <w:t>Diabetes</w:t>
            </w:r>
          </w:p>
        </w:tc>
        <w:tc>
          <w:tcPr>
            <w:tcW w:w="1485" w:type="pct"/>
            <w:tcBorders>
              <w:top w:val="nil"/>
              <w:bottom w:val="nil"/>
            </w:tcBorders>
            <w:vAlign w:val="center"/>
          </w:tcPr>
          <w:p w14:paraId="7D70BF6E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98</w:t>
            </w:r>
            <w:r w:rsidRPr="00801DA8">
              <w:rPr>
                <w:rFonts w:ascii="Arial" w:hAnsi="Arial" w:cs="Arial"/>
                <w:sz w:val="24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sz w:val="24"/>
                <w:szCs w:val="24"/>
              </w:rPr>
              <w:t>57</w:t>
            </w:r>
            <w:r w:rsidRPr="00801DA8">
              <w:rPr>
                <w:rFonts w:ascii="Arial" w:eastAsia="맑은 고딕" w:hAnsi="Arial" w:cs="Arial"/>
                <w:sz w:val="24"/>
                <w:szCs w:val="24"/>
              </w:rPr>
              <w:t>−</w:t>
            </w:r>
            <w:r w:rsidRPr="00801DA8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 w:hint="eastAsia"/>
                <w:sz w:val="24"/>
                <w:szCs w:val="24"/>
              </w:rPr>
              <w:t>68</w:t>
            </w:r>
            <w:r w:rsidRPr="00801DA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696CCB15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01DA8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sz w:val="24"/>
                <w:szCs w:val="24"/>
              </w:rPr>
              <w:t>93</w:t>
            </w:r>
          </w:p>
        </w:tc>
      </w:tr>
      <w:tr w:rsidR="0038086D" w:rsidRPr="00801DA8" w14:paraId="7F283354" w14:textId="77777777" w:rsidTr="0038086D">
        <w:trPr>
          <w:trHeight w:val="301"/>
        </w:trPr>
        <w:tc>
          <w:tcPr>
            <w:tcW w:w="30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B3CC06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801DA8">
              <w:rPr>
                <w:rFonts w:ascii="Arial" w:eastAsia="맑은 고딕" w:hAnsi="Arial" w:cs="Arial"/>
                <w:sz w:val="24"/>
                <w:szCs w:val="24"/>
              </w:rPr>
              <w:t>Dyslipidemia</w:t>
            </w:r>
          </w:p>
        </w:tc>
        <w:tc>
          <w:tcPr>
            <w:tcW w:w="1485" w:type="pct"/>
            <w:tcBorders>
              <w:top w:val="nil"/>
              <w:bottom w:val="nil"/>
            </w:tcBorders>
            <w:vAlign w:val="center"/>
          </w:tcPr>
          <w:p w14:paraId="55A6DAF8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88</w:t>
            </w:r>
            <w:r w:rsidRPr="00801DA8">
              <w:rPr>
                <w:rFonts w:ascii="Arial" w:hAnsi="Arial" w:cs="Arial"/>
                <w:sz w:val="24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sz w:val="24"/>
                <w:szCs w:val="24"/>
              </w:rPr>
              <w:t>53</w:t>
            </w:r>
            <w:r w:rsidRPr="00801DA8">
              <w:rPr>
                <w:rFonts w:ascii="Arial" w:eastAsia="맑은 고딕" w:hAnsi="Arial" w:cs="Arial"/>
                <w:sz w:val="24"/>
                <w:szCs w:val="24"/>
              </w:rPr>
              <w:t>−</w:t>
            </w:r>
            <w:r w:rsidRPr="00801DA8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 w:hint="eastAsia"/>
                <w:sz w:val="24"/>
                <w:szCs w:val="24"/>
              </w:rPr>
              <w:t>47</w:t>
            </w:r>
            <w:r w:rsidRPr="00801DA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7D2B3F4C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.63</w:t>
            </w:r>
          </w:p>
        </w:tc>
      </w:tr>
      <w:tr w:rsidR="0038086D" w:rsidRPr="00801DA8" w14:paraId="1CEBCCAB" w14:textId="77777777" w:rsidTr="0038086D">
        <w:trPr>
          <w:trHeight w:val="301"/>
        </w:trPr>
        <w:tc>
          <w:tcPr>
            <w:tcW w:w="30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60CEF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801DA8">
              <w:rPr>
                <w:rFonts w:ascii="Arial" w:eastAsia="맑은 고딕" w:hAnsi="Arial" w:cs="Arial"/>
                <w:sz w:val="24"/>
                <w:szCs w:val="24"/>
              </w:rPr>
              <w:t>Hypertension</w:t>
            </w:r>
          </w:p>
        </w:tc>
        <w:tc>
          <w:tcPr>
            <w:tcW w:w="1485" w:type="pct"/>
            <w:tcBorders>
              <w:top w:val="nil"/>
              <w:bottom w:val="nil"/>
            </w:tcBorders>
            <w:vAlign w:val="center"/>
          </w:tcPr>
          <w:p w14:paraId="4E6B0A8F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1DA8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 w:hint="eastAsia"/>
                <w:sz w:val="24"/>
                <w:szCs w:val="24"/>
              </w:rPr>
              <w:t>01</w:t>
            </w:r>
            <w:r w:rsidRPr="00801DA8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 w:hint="eastAsia"/>
                <w:sz w:val="24"/>
                <w:szCs w:val="24"/>
              </w:rPr>
              <w:t>0.53</w:t>
            </w:r>
            <w:r w:rsidRPr="00801DA8">
              <w:rPr>
                <w:rFonts w:ascii="Arial" w:eastAsia="맑은 고딕" w:hAnsi="Arial" w:cs="Arial"/>
                <w:sz w:val="24"/>
                <w:szCs w:val="24"/>
              </w:rPr>
              <w:t>−</w:t>
            </w:r>
            <w:r w:rsidRPr="00801DA8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 w:hint="eastAsia"/>
                <w:sz w:val="24"/>
                <w:szCs w:val="24"/>
              </w:rPr>
              <w:t>93</w:t>
            </w:r>
            <w:r w:rsidRPr="00801DA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7B80F2B4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01DA8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 w:hint="eastAsia"/>
                <w:sz w:val="24"/>
                <w:szCs w:val="24"/>
              </w:rPr>
              <w:t>97</w:t>
            </w:r>
          </w:p>
        </w:tc>
      </w:tr>
      <w:tr w:rsidR="0038086D" w:rsidRPr="00801DA8" w14:paraId="3B862715" w14:textId="77777777" w:rsidTr="0038086D">
        <w:trPr>
          <w:trHeight w:val="301"/>
        </w:trPr>
        <w:tc>
          <w:tcPr>
            <w:tcW w:w="30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17778B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801DA8">
              <w:rPr>
                <w:rFonts w:ascii="Arial" w:eastAsia="맑은 고딕" w:hAnsi="Arial" w:cs="Arial"/>
                <w:sz w:val="24"/>
                <w:szCs w:val="24"/>
                <w:lang w:eastAsia="ja-JP"/>
              </w:rPr>
              <w:t>Congestive heart failure</w:t>
            </w:r>
          </w:p>
        </w:tc>
        <w:tc>
          <w:tcPr>
            <w:tcW w:w="1485" w:type="pct"/>
            <w:tcBorders>
              <w:top w:val="nil"/>
              <w:bottom w:val="nil"/>
            </w:tcBorders>
            <w:vAlign w:val="center"/>
          </w:tcPr>
          <w:p w14:paraId="2851C48C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12</w:t>
            </w:r>
            <w:r w:rsidRPr="00801DA8">
              <w:rPr>
                <w:rFonts w:ascii="Arial" w:hAnsi="Arial" w:cs="Arial"/>
                <w:sz w:val="24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sz w:val="24"/>
                <w:szCs w:val="24"/>
              </w:rPr>
              <w:t>62</w:t>
            </w:r>
            <w:r w:rsidRPr="00801DA8">
              <w:rPr>
                <w:rFonts w:ascii="Arial" w:eastAsia="맑은 고딕" w:hAnsi="Arial" w:cs="Arial"/>
                <w:sz w:val="24"/>
                <w:szCs w:val="24"/>
              </w:rPr>
              <w:t>−</w:t>
            </w: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801DA8">
              <w:rPr>
                <w:rFonts w:ascii="Arial" w:hAnsi="Arial" w:cs="Arial"/>
                <w:sz w:val="24"/>
                <w:szCs w:val="24"/>
              </w:rPr>
              <w:t>.0</w:t>
            </w: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801DA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63EDF969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.71</w:t>
            </w:r>
          </w:p>
        </w:tc>
      </w:tr>
      <w:tr w:rsidR="0038086D" w:rsidRPr="00801DA8" w14:paraId="5A4A25CE" w14:textId="77777777" w:rsidTr="0038086D">
        <w:trPr>
          <w:trHeight w:val="301"/>
        </w:trPr>
        <w:tc>
          <w:tcPr>
            <w:tcW w:w="30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626B9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801DA8">
              <w:rPr>
                <w:rFonts w:ascii="Arial" w:eastAsia="맑은 고딕" w:hAnsi="Arial" w:cs="Arial"/>
                <w:sz w:val="24"/>
                <w:szCs w:val="24"/>
              </w:rPr>
              <w:t>Valvular heart disease</w:t>
            </w:r>
          </w:p>
        </w:tc>
        <w:tc>
          <w:tcPr>
            <w:tcW w:w="1485" w:type="pct"/>
            <w:tcBorders>
              <w:top w:val="nil"/>
              <w:bottom w:val="nil"/>
            </w:tcBorders>
            <w:vAlign w:val="center"/>
          </w:tcPr>
          <w:p w14:paraId="2F5855BC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66</w:t>
            </w:r>
            <w:r w:rsidRPr="00801DA8">
              <w:rPr>
                <w:rFonts w:ascii="Arial" w:hAnsi="Arial" w:cs="Arial"/>
                <w:sz w:val="24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sz w:val="24"/>
                <w:szCs w:val="24"/>
              </w:rPr>
              <w:t>09</w:t>
            </w:r>
            <w:r w:rsidRPr="00801DA8">
              <w:rPr>
                <w:rFonts w:ascii="Arial" w:eastAsia="맑은 고딕" w:hAnsi="Arial" w:cs="Arial"/>
                <w:sz w:val="24"/>
                <w:szCs w:val="24"/>
              </w:rPr>
              <w:t>−</w:t>
            </w:r>
            <w:r>
              <w:rPr>
                <w:rFonts w:ascii="Arial" w:hAnsi="Arial" w:cs="Arial" w:hint="eastAsia"/>
                <w:sz w:val="24"/>
                <w:szCs w:val="24"/>
              </w:rPr>
              <w:t>4.83</w:t>
            </w:r>
            <w:r w:rsidRPr="00801DA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6ADDCE8F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.68</w:t>
            </w:r>
          </w:p>
        </w:tc>
      </w:tr>
      <w:tr w:rsidR="0038086D" w:rsidRPr="00801DA8" w14:paraId="02E58B81" w14:textId="77777777" w:rsidTr="0038086D">
        <w:trPr>
          <w:trHeight w:val="301"/>
        </w:trPr>
        <w:tc>
          <w:tcPr>
            <w:tcW w:w="30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99325D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801DA8">
              <w:rPr>
                <w:rFonts w:ascii="Arial" w:eastAsia="맑은 고딕" w:hAnsi="Arial" w:cs="Arial"/>
                <w:sz w:val="24"/>
                <w:szCs w:val="24"/>
              </w:rPr>
              <w:t>Atrial fibrillation</w:t>
            </w:r>
          </w:p>
        </w:tc>
        <w:tc>
          <w:tcPr>
            <w:tcW w:w="1485" w:type="pct"/>
            <w:tcBorders>
              <w:top w:val="nil"/>
              <w:bottom w:val="nil"/>
            </w:tcBorders>
            <w:vAlign w:val="center"/>
          </w:tcPr>
          <w:p w14:paraId="352E1485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1DA8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 w:hint="eastAsia"/>
                <w:sz w:val="24"/>
                <w:szCs w:val="24"/>
              </w:rPr>
              <w:t>63</w:t>
            </w:r>
            <w:r w:rsidRPr="00801DA8">
              <w:rPr>
                <w:rFonts w:ascii="Arial" w:hAnsi="Arial" w:cs="Arial"/>
                <w:sz w:val="24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sz w:val="24"/>
                <w:szCs w:val="24"/>
              </w:rPr>
              <w:t>69</w:t>
            </w:r>
            <w:r w:rsidRPr="00801DA8">
              <w:rPr>
                <w:rFonts w:ascii="Arial" w:eastAsia="맑은 고딕" w:hAnsi="Arial" w:cs="Arial"/>
                <w:sz w:val="24"/>
                <w:szCs w:val="24"/>
              </w:rPr>
              <w:t>−</w:t>
            </w:r>
            <w:r>
              <w:rPr>
                <w:rFonts w:ascii="Arial" w:hAnsi="Arial" w:cs="Arial" w:hint="eastAsia"/>
                <w:sz w:val="24"/>
                <w:szCs w:val="24"/>
              </w:rPr>
              <w:t>3.87</w:t>
            </w:r>
            <w:r w:rsidRPr="00801DA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43D5FA06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.27</w:t>
            </w:r>
          </w:p>
        </w:tc>
      </w:tr>
      <w:tr w:rsidR="0038086D" w:rsidRPr="00801DA8" w14:paraId="5969CEF9" w14:textId="77777777" w:rsidTr="0038086D">
        <w:trPr>
          <w:trHeight w:val="301"/>
        </w:trPr>
        <w:tc>
          <w:tcPr>
            <w:tcW w:w="3047" w:type="pct"/>
            <w:tcBorders>
              <w:top w:val="nil"/>
              <w:bottom w:val="nil"/>
            </w:tcBorders>
            <w:vAlign w:val="center"/>
          </w:tcPr>
          <w:p w14:paraId="3B2586BD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801DA8">
              <w:rPr>
                <w:rFonts w:ascii="Arial" w:eastAsia="맑은 고딕" w:hAnsi="Arial" w:cs="Arial"/>
                <w:sz w:val="24"/>
                <w:szCs w:val="24"/>
                <w:lang w:eastAsia="ja-JP"/>
              </w:rPr>
              <w:t>Peripheral arterial disease</w:t>
            </w:r>
          </w:p>
        </w:tc>
        <w:tc>
          <w:tcPr>
            <w:tcW w:w="1485" w:type="pct"/>
            <w:tcBorders>
              <w:top w:val="nil"/>
              <w:bottom w:val="nil"/>
            </w:tcBorders>
            <w:vAlign w:val="center"/>
          </w:tcPr>
          <w:p w14:paraId="29AEE751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27</w:t>
            </w:r>
            <w:r w:rsidRPr="00801DA8">
              <w:rPr>
                <w:rFonts w:ascii="Arial" w:hAnsi="Arial" w:cs="Arial"/>
                <w:sz w:val="24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sz w:val="24"/>
                <w:szCs w:val="24"/>
              </w:rPr>
              <w:t>72</w:t>
            </w:r>
            <w:r w:rsidRPr="00801DA8">
              <w:rPr>
                <w:rFonts w:ascii="Arial" w:eastAsia="맑은 고딕" w:hAnsi="Arial" w:cs="Arial"/>
                <w:sz w:val="24"/>
                <w:szCs w:val="24"/>
              </w:rPr>
              <w:t>−</w:t>
            </w:r>
            <w:r>
              <w:rPr>
                <w:rFonts w:ascii="Arial" w:hAnsi="Arial" w:cs="Arial" w:hint="eastAsia"/>
                <w:sz w:val="24"/>
                <w:szCs w:val="24"/>
              </w:rPr>
              <w:t>2.22</w:t>
            </w:r>
            <w:r w:rsidRPr="00801DA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35ECD310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.41</w:t>
            </w:r>
          </w:p>
        </w:tc>
      </w:tr>
      <w:tr w:rsidR="0038086D" w:rsidRPr="00801DA8" w14:paraId="5D6CF56F" w14:textId="77777777" w:rsidTr="0038086D">
        <w:trPr>
          <w:trHeight w:val="301"/>
        </w:trPr>
        <w:tc>
          <w:tcPr>
            <w:tcW w:w="3047" w:type="pct"/>
            <w:tcBorders>
              <w:top w:val="nil"/>
              <w:bottom w:val="nil"/>
            </w:tcBorders>
            <w:vAlign w:val="center"/>
          </w:tcPr>
          <w:p w14:paraId="4B360F35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rPr>
                <w:rFonts w:ascii="Arial" w:eastAsia="맑은 고딕" w:hAnsi="Arial" w:cs="Arial"/>
                <w:sz w:val="24"/>
                <w:szCs w:val="24"/>
              </w:rPr>
            </w:pPr>
            <w:r w:rsidRPr="00801DA8">
              <w:rPr>
                <w:rFonts w:ascii="Arial" w:eastAsia="맑은 고딕" w:hAnsi="Arial" w:cs="Arial"/>
                <w:sz w:val="24"/>
                <w:szCs w:val="24"/>
              </w:rPr>
              <w:t>Liver cirrhosis</w:t>
            </w:r>
          </w:p>
        </w:tc>
        <w:tc>
          <w:tcPr>
            <w:tcW w:w="1485" w:type="pct"/>
            <w:tcBorders>
              <w:top w:val="nil"/>
              <w:bottom w:val="nil"/>
            </w:tcBorders>
            <w:vAlign w:val="center"/>
          </w:tcPr>
          <w:p w14:paraId="73F23B8B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1DA8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 w:hint="eastAsia"/>
                <w:sz w:val="24"/>
                <w:szCs w:val="24"/>
              </w:rPr>
              <w:t>39</w:t>
            </w:r>
            <w:r w:rsidRPr="00801DA8">
              <w:rPr>
                <w:rFonts w:ascii="Arial" w:hAnsi="Arial" w:cs="Arial"/>
                <w:sz w:val="24"/>
                <w:szCs w:val="24"/>
              </w:rPr>
              <w:t xml:space="preserve"> (0.</w:t>
            </w:r>
            <w:r>
              <w:rPr>
                <w:rFonts w:ascii="Arial" w:hAnsi="Arial" w:cs="Arial" w:hint="eastAsia"/>
                <w:sz w:val="24"/>
                <w:szCs w:val="24"/>
              </w:rPr>
              <w:t>19</w:t>
            </w:r>
            <w:r w:rsidRPr="00801DA8">
              <w:rPr>
                <w:rFonts w:ascii="Arial" w:eastAsia="맑은 고딕" w:hAnsi="Arial" w:cs="Arial"/>
                <w:sz w:val="24"/>
                <w:szCs w:val="24"/>
              </w:rPr>
              <w:t>−</w:t>
            </w:r>
            <w:r>
              <w:rPr>
                <w:rFonts w:ascii="Arial" w:hAnsi="Arial" w:cs="Arial" w:hint="eastAsia"/>
                <w:sz w:val="24"/>
                <w:szCs w:val="24"/>
              </w:rPr>
              <w:t>10.4</w:t>
            </w:r>
            <w:r w:rsidRPr="00801DA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2EE334CA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.75</w:t>
            </w:r>
          </w:p>
        </w:tc>
      </w:tr>
      <w:tr w:rsidR="0038086D" w:rsidRPr="00801DA8" w14:paraId="5AA51356" w14:textId="77777777" w:rsidTr="0038086D">
        <w:trPr>
          <w:trHeight w:val="301"/>
        </w:trPr>
        <w:tc>
          <w:tcPr>
            <w:tcW w:w="3047" w:type="pct"/>
            <w:tcBorders>
              <w:top w:val="nil"/>
              <w:bottom w:val="nil"/>
            </w:tcBorders>
            <w:vAlign w:val="center"/>
          </w:tcPr>
          <w:p w14:paraId="38108B2D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rPr>
                <w:rFonts w:ascii="Arial" w:eastAsia="맑은 고딕" w:hAnsi="Arial" w:cs="Arial"/>
                <w:sz w:val="24"/>
                <w:szCs w:val="24"/>
              </w:rPr>
            </w:pPr>
            <w:r w:rsidRPr="00801DA8">
              <w:rPr>
                <w:rFonts w:ascii="Arial" w:eastAsia="맑은 고딕" w:hAnsi="Arial" w:cs="Arial"/>
                <w:sz w:val="24"/>
                <w:szCs w:val="24"/>
              </w:rPr>
              <w:t>ESRD requiring dialysis</w:t>
            </w:r>
          </w:p>
        </w:tc>
        <w:tc>
          <w:tcPr>
            <w:tcW w:w="1485" w:type="pct"/>
            <w:tcBorders>
              <w:top w:val="nil"/>
              <w:bottom w:val="nil"/>
            </w:tcBorders>
            <w:vAlign w:val="center"/>
          </w:tcPr>
          <w:p w14:paraId="6DB80DBE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26</w:t>
            </w:r>
            <w:r w:rsidRPr="00801DA8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 w:hint="eastAsia"/>
                <w:sz w:val="24"/>
                <w:szCs w:val="24"/>
              </w:rPr>
              <w:t>0.36</w:t>
            </w:r>
            <w:r w:rsidRPr="00801DA8">
              <w:rPr>
                <w:rFonts w:ascii="Arial" w:eastAsia="맑은 고딕" w:hAnsi="Arial" w:cs="Arial"/>
                <w:sz w:val="24"/>
                <w:szCs w:val="24"/>
              </w:rPr>
              <w:t>−</w:t>
            </w:r>
            <w:r>
              <w:rPr>
                <w:rFonts w:ascii="Arial" w:hAnsi="Arial" w:cs="Arial" w:hint="eastAsia"/>
                <w:sz w:val="24"/>
                <w:szCs w:val="24"/>
              </w:rPr>
              <w:t>4.43</w:t>
            </w:r>
            <w:r w:rsidRPr="00801DA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48F42E67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.72</w:t>
            </w:r>
          </w:p>
        </w:tc>
      </w:tr>
      <w:tr w:rsidR="0038086D" w:rsidRPr="00801DA8" w14:paraId="2D5DB879" w14:textId="77777777" w:rsidTr="0038086D">
        <w:trPr>
          <w:trHeight w:val="301"/>
        </w:trPr>
        <w:tc>
          <w:tcPr>
            <w:tcW w:w="3047" w:type="pct"/>
            <w:tcBorders>
              <w:top w:val="nil"/>
              <w:bottom w:val="nil"/>
            </w:tcBorders>
            <w:vAlign w:val="center"/>
          </w:tcPr>
          <w:p w14:paraId="09E3B5FE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rPr>
                <w:rFonts w:ascii="Arial" w:eastAsia="맑은 고딕" w:hAnsi="Arial" w:cs="Arial"/>
                <w:sz w:val="24"/>
                <w:szCs w:val="24"/>
              </w:rPr>
            </w:pPr>
            <w:r w:rsidRPr="00801DA8">
              <w:rPr>
                <w:rFonts w:ascii="Arial" w:eastAsia="맑은 고딕" w:hAnsi="Arial" w:cs="Arial"/>
                <w:sz w:val="24"/>
                <w:szCs w:val="24"/>
              </w:rPr>
              <w:t>History of ischemic stroke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맑은 고딕" w:hAnsi="Arial" w:cs="Arial" w:hint="eastAsia"/>
                <w:sz w:val="24"/>
                <w:szCs w:val="24"/>
              </w:rPr>
              <w:t>or</w:t>
            </w:r>
            <w:r>
              <w:rPr>
                <w:rFonts w:ascii="Arial" w:eastAsia="맑은 고딕" w:hAnsi="Arial" w:cs="Arial"/>
                <w:sz w:val="24"/>
                <w:szCs w:val="24"/>
              </w:rPr>
              <w:t xml:space="preserve"> </w:t>
            </w:r>
            <w:r w:rsidRPr="00801DA8">
              <w:rPr>
                <w:rFonts w:ascii="Arial" w:eastAsia="맑은 고딕" w:hAnsi="Arial" w:cs="Arial"/>
                <w:sz w:val="24"/>
                <w:szCs w:val="24"/>
              </w:rPr>
              <w:t>TIA</w:t>
            </w:r>
          </w:p>
        </w:tc>
        <w:tc>
          <w:tcPr>
            <w:tcW w:w="1485" w:type="pct"/>
            <w:tcBorders>
              <w:top w:val="nil"/>
              <w:bottom w:val="nil"/>
            </w:tcBorders>
            <w:vAlign w:val="center"/>
          </w:tcPr>
          <w:p w14:paraId="7FC98C63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83</w:t>
            </w:r>
            <w:r w:rsidRPr="00801DA8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 w:hint="eastAsia"/>
                <w:sz w:val="24"/>
                <w:szCs w:val="24"/>
              </w:rPr>
              <w:t>0.41</w:t>
            </w:r>
            <w:r w:rsidRPr="00801DA8">
              <w:rPr>
                <w:rFonts w:ascii="Arial" w:eastAsia="맑은 고딕" w:hAnsi="Arial" w:cs="Arial"/>
                <w:sz w:val="24"/>
                <w:szCs w:val="24"/>
              </w:rPr>
              <w:t>−</w:t>
            </w:r>
            <w:r w:rsidRPr="00801DA8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 w:hint="eastAsia"/>
                <w:sz w:val="24"/>
                <w:szCs w:val="24"/>
              </w:rPr>
              <w:t>69</w:t>
            </w:r>
            <w:r w:rsidRPr="00801DA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721BBE3A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.61</w:t>
            </w:r>
          </w:p>
        </w:tc>
      </w:tr>
      <w:tr w:rsidR="0038086D" w:rsidRPr="00801DA8" w14:paraId="67B39EB1" w14:textId="77777777" w:rsidTr="0038086D">
        <w:trPr>
          <w:trHeight w:val="301"/>
        </w:trPr>
        <w:tc>
          <w:tcPr>
            <w:tcW w:w="3047" w:type="pct"/>
            <w:tcBorders>
              <w:top w:val="nil"/>
              <w:bottom w:val="nil"/>
            </w:tcBorders>
            <w:vAlign w:val="center"/>
          </w:tcPr>
          <w:p w14:paraId="7F7AC81B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rPr>
                <w:rFonts w:ascii="Arial" w:eastAsia="맑은 고딕" w:hAnsi="Arial" w:cs="Arial"/>
                <w:sz w:val="24"/>
                <w:szCs w:val="24"/>
              </w:rPr>
            </w:pPr>
            <w:r w:rsidRPr="00801DA8">
              <w:rPr>
                <w:rFonts w:ascii="Arial" w:eastAsia="맑은 고딕" w:hAnsi="Arial" w:cs="Arial"/>
                <w:sz w:val="24"/>
                <w:szCs w:val="24"/>
              </w:rPr>
              <w:t>Cancer</w:t>
            </w:r>
          </w:p>
        </w:tc>
        <w:tc>
          <w:tcPr>
            <w:tcW w:w="1485" w:type="pct"/>
            <w:tcBorders>
              <w:top w:val="nil"/>
              <w:bottom w:val="nil"/>
            </w:tcBorders>
            <w:vAlign w:val="center"/>
          </w:tcPr>
          <w:p w14:paraId="245B9EF5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.55</w:t>
            </w:r>
            <w:r w:rsidRPr="00801DA8">
              <w:rPr>
                <w:rFonts w:ascii="Arial" w:hAnsi="Arial" w:cs="Arial"/>
                <w:sz w:val="24"/>
                <w:szCs w:val="24"/>
              </w:rPr>
              <w:t xml:space="preserve"> (0.5</w:t>
            </w: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801DA8">
              <w:rPr>
                <w:rFonts w:ascii="Arial" w:eastAsia="맑은 고딕" w:hAnsi="Arial" w:cs="Arial"/>
                <w:sz w:val="24"/>
                <w:szCs w:val="24"/>
              </w:rPr>
              <w:t>−</w:t>
            </w:r>
            <w:r>
              <w:rPr>
                <w:rFonts w:ascii="Arial" w:hAnsi="Arial" w:cs="Arial" w:hint="eastAsia"/>
                <w:sz w:val="24"/>
                <w:szCs w:val="24"/>
              </w:rPr>
              <w:t>4.67</w:t>
            </w:r>
            <w:r w:rsidRPr="00801DA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69EDED40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.44</w:t>
            </w:r>
          </w:p>
        </w:tc>
      </w:tr>
      <w:tr w:rsidR="0038086D" w:rsidRPr="00801DA8" w14:paraId="1B9EA6F4" w14:textId="77777777" w:rsidTr="0038086D">
        <w:trPr>
          <w:trHeight w:val="301"/>
        </w:trPr>
        <w:tc>
          <w:tcPr>
            <w:tcW w:w="3047" w:type="pct"/>
            <w:tcBorders>
              <w:top w:val="nil"/>
              <w:bottom w:val="nil"/>
            </w:tcBorders>
            <w:vAlign w:val="center"/>
          </w:tcPr>
          <w:p w14:paraId="70DBE276" w14:textId="2AECF8C0" w:rsidR="0038086D" w:rsidRPr="00801DA8" w:rsidRDefault="00384670" w:rsidP="0003030F">
            <w:pPr>
              <w:snapToGrid w:val="0"/>
              <w:spacing w:line="480" w:lineRule="auto"/>
              <w:contextualSpacing/>
              <w:rPr>
                <w:rFonts w:ascii="Arial" w:eastAsia="맑은 고딕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-existing d</w:t>
            </w:r>
            <w:r w:rsidR="0038086D" w:rsidRPr="00801DA8">
              <w:rPr>
                <w:rFonts w:ascii="Arial" w:hAnsi="Arial" w:cs="Arial"/>
                <w:sz w:val="24"/>
                <w:szCs w:val="24"/>
              </w:rPr>
              <w:t>ementia</w:t>
            </w:r>
          </w:p>
        </w:tc>
        <w:tc>
          <w:tcPr>
            <w:tcW w:w="1485" w:type="pct"/>
            <w:tcBorders>
              <w:top w:val="nil"/>
              <w:bottom w:val="nil"/>
            </w:tcBorders>
            <w:vAlign w:val="center"/>
          </w:tcPr>
          <w:p w14:paraId="3E8BB3DD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.85</w:t>
            </w:r>
            <w:r w:rsidRPr="00801DA8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 w:hint="eastAsia"/>
                <w:sz w:val="24"/>
                <w:szCs w:val="24"/>
              </w:rPr>
              <w:t>1.68</w:t>
            </w:r>
            <w:r w:rsidRPr="00801DA8">
              <w:rPr>
                <w:rFonts w:ascii="Arial" w:eastAsia="맑은 고딕" w:hAnsi="Arial" w:cs="Arial"/>
                <w:sz w:val="24"/>
                <w:szCs w:val="24"/>
              </w:rPr>
              <w:t>−</w:t>
            </w:r>
            <w:r>
              <w:rPr>
                <w:rFonts w:ascii="Arial" w:hAnsi="Arial" w:cs="Arial" w:hint="eastAsia"/>
                <w:sz w:val="24"/>
                <w:szCs w:val="24"/>
              </w:rPr>
              <w:t>8.83</w:t>
            </w:r>
            <w:r w:rsidRPr="00801DA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10800DD0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.001</w:t>
            </w:r>
          </w:p>
        </w:tc>
      </w:tr>
      <w:tr w:rsidR="0038086D" w:rsidRPr="00801DA8" w14:paraId="1941DF5F" w14:textId="77777777" w:rsidTr="0038086D">
        <w:trPr>
          <w:trHeight w:val="301"/>
        </w:trPr>
        <w:tc>
          <w:tcPr>
            <w:tcW w:w="3047" w:type="pct"/>
            <w:tcBorders>
              <w:top w:val="nil"/>
              <w:bottom w:val="nil"/>
            </w:tcBorders>
            <w:vAlign w:val="center"/>
          </w:tcPr>
          <w:p w14:paraId="30778F92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rPr>
                <w:rFonts w:ascii="Arial" w:eastAsia="맑은 고딕" w:hAnsi="Arial" w:cs="Arial"/>
                <w:sz w:val="24"/>
                <w:szCs w:val="24"/>
              </w:rPr>
            </w:pPr>
            <w:r w:rsidRPr="00801DA8">
              <w:rPr>
                <w:rFonts w:ascii="Arial" w:eastAsia="맑은 고딕" w:hAnsi="Arial" w:cs="Arial"/>
                <w:sz w:val="24"/>
                <w:szCs w:val="24"/>
                <w:lang w:eastAsia="ja-JP"/>
              </w:rPr>
              <w:t>On-pump surgery (vs. Off-pump CABG)</w:t>
            </w:r>
          </w:p>
        </w:tc>
        <w:tc>
          <w:tcPr>
            <w:tcW w:w="1485" w:type="pct"/>
            <w:tcBorders>
              <w:top w:val="nil"/>
              <w:bottom w:val="nil"/>
            </w:tcBorders>
            <w:vAlign w:val="center"/>
          </w:tcPr>
          <w:p w14:paraId="75CB9EF7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.63</w:t>
            </w:r>
            <w:r w:rsidRPr="00801DA8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 w:hint="eastAsia"/>
                <w:sz w:val="24"/>
                <w:szCs w:val="24"/>
              </w:rPr>
              <w:t>1.60</w:t>
            </w:r>
            <w:r w:rsidRPr="00801DA8">
              <w:rPr>
                <w:rFonts w:ascii="Arial" w:eastAsia="맑은 고딕" w:hAnsi="Arial" w:cs="Arial"/>
                <w:sz w:val="24"/>
                <w:szCs w:val="24"/>
              </w:rPr>
              <w:t>−</w:t>
            </w:r>
            <w:r>
              <w:rPr>
                <w:rFonts w:ascii="Arial" w:hAnsi="Arial" w:cs="Arial" w:hint="eastAsia"/>
                <w:sz w:val="24"/>
                <w:szCs w:val="24"/>
              </w:rPr>
              <w:t>4.30</w:t>
            </w:r>
            <w:r w:rsidRPr="00801DA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1F9E5C26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&lt;.001</w:t>
            </w:r>
          </w:p>
        </w:tc>
      </w:tr>
      <w:tr w:rsidR="0038086D" w:rsidRPr="00801DA8" w14:paraId="25624BDA" w14:textId="77777777" w:rsidTr="0038086D">
        <w:trPr>
          <w:trHeight w:val="301"/>
        </w:trPr>
        <w:tc>
          <w:tcPr>
            <w:tcW w:w="3047" w:type="pct"/>
            <w:tcBorders>
              <w:top w:val="nil"/>
              <w:bottom w:val="single" w:sz="4" w:space="0" w:color="auto"/>
            </w:tcBorders>
            <w:vAlign w:val="center"/>
          </w:tcPr>
          <w:p w14:paraId="0F22F085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rPr>
                <w:rFonts w:ascii="Arial" w:eastAsia="맑은 고딕" w:hAnsi="Arial" w:cs="Arial"/>
                <w:sz w:val="24"/>
                <w:szCs w:val="24"/>
                <w:lang w:eastAsia="ja-JP"/>
              </w:rPr>
            </w:pPr>
            <w:r w:rsidRPr="00801DA8">
              <w:rPr>
                <w:rFonts w:ascii="Arial" w:hAnsi="Arial" w:cs="Arial"/>
                <w:sz w:val="24"/>
                <w:szCs w:val="24"/>
              </w:rPr>
              <w:t>Use of mechanical circulatory support</w:t>
            </w:r>
          </w:p>
        </w:tc>
        <w:tc>
          <w:tcPr>
            <w:tcW w:w="1485" w:type="pct"/>
            <w:tcBorders>
              <w:top w:val="nil"/>
              <w:bottom w:val="single" w:sz="4" w:space="0" w:color="auto"/>
            </w:tcBorders>
            <w:vAlign w:val="center"/>
          </w:tcPr>
          <w:p w14:paraId="4A71C9D9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.08</w:t>
            </w:r>
            <w:r w:rsidRPr="00801DA8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 w:hint="eastAsia"/>
                <w:sz w:val="24"/>
                <w:szCs w:val="24"/>
              </w:rPr>
              <w:t>1.53</w:t>
            </w:r>
            <w:r w:rsidRPr="00801DA8">
              <w:rPr>
                <w:rFonts w:ascii="Arial" w:eastAsia="맑은 고딕" w:hAnsi="Arial" w:cs="Arial"/>
                <w:sz w:val="24"/>
                <w:szCs w:val="24"/>
              </w:rPr>
              <w:t>−</w:t>
            </w:r>
            <w:r>
              <w:rPr>
                <w:rFonts w:ascii="Arial" w:hAnsi="Arial" w:cs="Arial" w:hint="eastAsia"/>
                <w:sz w:val="24"/>
                <w:szCs w:val="24"/>
              </w:rPr>
              <w:t>6.19</w:t>
            </w:r>
            <w:r w:rsidRPr="00801DA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vAlign w:val="center"/>
          </w:tcPr>
          <w:p w14:paraId="0A597821" w14:textId="77777777" w:rsidR="0038086D" w:rsidRPr="00801DA8" w:rsidRDefault="0038086D" w:rsidP="0003030F">
            <w:pPr>
              <w:snapToGrid w:val="0"/>
              <w:spacing w:line="480" w:lineRule="auto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.002</w:t>
            </w:r>
          </w:p>
        </w:tc>
      </w:tr>
    </w:tbl>
    <w:p w14:paraId="4704B712" w14:textId="77777777" w:rsidR="0038086D" w:rsidRPr="00BD2AE8" w:rsidRDefault="0038086D" w:rsidP="0038086D">
      <w:pPr>
        <w:widowControl/>
        <w:wordWrap/>
        <w:autoSpaceDE/>
        <w:autoSpaceDN/>
        <w:spacing w:after="0" w:line="480" w:lineRule="auto"/>
        <w:jc w:val="left"/>
        <w:rPr>
          <w:rFonts w:ascii="Arial" w:hAnsi="Arial" w:cs="Arial"/>
          <w:color w:val="000000" w:themeColor="text1"/>
          <w:kern w:val="0"/>
          <w:sz w:val="24"/>
          <w:szCs w:val="24"/>
        </w:rPr>
      </w:pPr>
      <w:r w:rsidRPr="00BD2AE8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Values are </w:t>
      </w:r>
      <w:r>
        <w:rPr>
          <w:rFonts w:ascii="Arial" w:hAnsi="Arial" w:cs="Arial" w:hint="eastAsia"/>
          <w:color w:val="000000" w:themeColor="text1"/>
          <w:kern w:val="0"/>
          <w:sz w:val="24"/>
          <w:szCs w:val="24"/>
        </w:rPr>
        <w:t>odds</w:t>
      </w:r>
      <w:r w:rsidRPr="00BD2AE8">
        <w:rPr>
          <w:rFonts w:ascii="Arial" w:hAnsi="Arial" w:cs="Arial"/>
          <w:color w:val="000000" w:themeColor="text1"/>
          <w:kern w:val="0"/>
          <w:sz w:val="24"/>
          <w:szCs w:val="24"/>
        </w:rPr>
        <w:t xml:space="preserve"> ratios (95% confidence interval).</w:t>
      </w:r>
    </w:p>
    <w:p w14:paraId="1AF01551" w14:textId="77777777" w:rsidR="0038086D" w:rsidRDefault="0038086D" w:rsidP="0038086D">
      <w:pPr>
        <w:widowControl/>
        <w:wordWrap/>
        <w:autoSpaceDE/>
        <w:autoSpaceDN/>
        <w:spacing w:after="0" w:line="480" w:lineRule="auto"/>
        <w:jc w:val="left"/>
        <w:rPr>
          <w:rFonts w:ascii="Arial" w:hAnsi="Arial" w:cs="Arial"/>
          <w:color w:val="000000" w:themeColor="text1"/>
          <w:kern w:val="0"/>
          <w:sz w:val="24"/>
          <w:szCs w:val="24"/>
        </w:rPr>
      </w:pPr>
    </w:p>
    <w:p w14:paraId="7E051CAE" w14:textId="54EE7499" w:rsidR="000D3736" w:rsidRPr="00C258FB" w:rsidRDefault="000D3736" w:rsidP="00C258FB">
      <w:pPr>
        <w:pStyle w:val="ae"/>
        <w:spacing w:line="480" w:lineRule="auto"/>
        <w:rPr>
          <w:rFonts w:ascii="Arial" w:eastAsia="바탕" w:hAnsi="Arial" w:cs="Arial"/>
          <w:color w:val="0000FF"/>
          <w:kern w:val="0"/>
          <w:sz w:val="24"/>
          <w:szCs w:val="24"/>
        </w:rPr>
        <w:sectPr w:rsidR="000D3736" w:rsidRPr="00C258FB" w:rsidSect="006A0CD3">
          <w:pgSz w:w="11906" w:h="16838" w:code="9"/>
          <w:pgMar w:top="1440" w:right="1440" w:bottom="1440" w:left="1440" w:header="851" w:footer="992" w:gutter="0"/>
          <w:cols w:space="720"/>
          <w:docGrid w:linePitch="272"/>
        </w:sectPr>
      </w:pPr>
    </w:p>
    <w:p w14:paraId="7598127F" w14:textId="6D95F4F5" w:rsidR="00DC7D83" w:rsidRPr="00C258FB" w:rsidRDefault="00CB21B5" w:rsidP="00C258FB">
      <w:pPr>
        <w:widowControl/>
        <w:wordWrap/>
        <w:autoSpaceDE/>
        <w:autoSpaceDN/>
        <w:spacing w:after="0" w:line="480" w:lineRule="auto"/>
        <w:jc w:val="left"/>
        <w:rPr>
          <w:rFonts w:ascii="Arial" w:eastAsia="바탕" w:hAnsi="Arial" w:cs="Arial"/>
          <w:b/>
          <w:kern w:val="0"/>
          <w:sz w:val="24"/>
          <w:szCs w:val="24"/>
        </w:rPr>
      </w:pPr>
      <w:bookmarkStart w:id="1" w:name="_Hlk500348010"/>
      <w:r w:rsidRPr="00C258FB">
        <w:rPr>
          <w:rFonts w:ascii="Arial" w:eastAsia="바탕" w:hAnsi="Arial" w:cs="Arial"/>
          <w:b/>
          <w:kern w:val="0"/>
          <w:sz w:val="24"/>
          <w:szCs w:val="24"/>
        </w:rPr>
        <w:lastRenderedPageBreak/>
        <w:t xml:space="preserve">Figure </w:t>
      </w:r>
      <w:r w:rsidR="00EA48E9" w:rsidRPr="00C258FB">
        <w:rPr>
          <w:rFonts w:ascii="Arial" w:eastAsia="바탕" w:hAnsi="Arial" w:cs="Arial"/>
          <w:b/>
          <w:kern w:val="0"/>
          <w:sz w:val="24"/>
          <w:szCs w:val="24"/>
        </w:rPr>
        <w:t>1</w:t>
      </w:r>
      <w:r w:rsidRPr="00C258FB">
        <w:rPr>
          <w:rFonts w:ascii="Arial" w:eastAsia="바탕" w:hAnsi="Arial" w:cs="Arial"/>
          <w:b/>
          <w:kern w:val="0"/>
          <w:sz w:val="24"/>
          <w:szCs w:val="24"/>
        </w:rPr>
        <w:t xml:space="preserve">. </w:t>
      </w:r>
      <w:bookmarkStart w:id="2" w:name="_Hlk41839923"/>
      <w:bookmarkStart w:id="3" w:name="_Hlk500602268"/>
      <w:r w:rsidR="00DC7D83" w:rsidRPr="00C258FB">
        <w:rPr>
          <w:rFonts w:ascii="Arial" w:eastAsia="바탕" w:hAnsi="Arial" w:cs="Arial"/>
          <w:b/>
          <w:kern w:val="0"/>
          <w:sz w:val="24"/>
          <w:szCs w:val="24"/>
        </w:rPr>
        <w:t xml:space="preserve">Flow </w:t>
      </w:r>
      <w:r w:rsidR="00307C3F" w:rsidRPr="00C258FB">
        <w:rPr>
          <w:rFonts w:ascii="Arial" w:eastAsia="바탕" w:hAnsi="Arial" w:cs="Arial"/>
          <w:b/>
          <w:kern w:val="0"/>
          <w:sz w:val="24"/>
          <w:szCs w:val="24"/>
        </w:rPr>
        <w:t>c</w:t>
      </w:r>
      <w:r w:rsidR="00DC7D83" w:rsidRPr="00C258FB">
        <w:rPr>
          <w:rFonts w:ascii="Arial" w:eastAsia="바탕" w:hAnsi="Arial" w:cs="Arial"/>
          <w:b/>
          <w:kern w:val="0"/>
          <w:sz w:val="24"/>
          <w:szCs w:val="24"/>
        </w:rPr>
        <w:t xml:space="preserve">hart of the </w:t>
      </w:r>
      <w:r w:rsidR="00307C3F" w:rsidRPr="00C258FB">
        <w:rPr>
          <w:rFonts w:ascii="Arial" w:eastAsia="바탕" w:hAnsi="Arial" w:cs="Arial"/>
          <w:b/>
          <w:kern w:val="0"/>
          <w:sz w:val="24"/>
          <w:szCs w:val="24"/>
        </w:rPr>
        <w:t>s</w:t>
      </w:r>
      <w:r w:rsidR="00DC7D83" w:rsidRPr="00C258FB">
        <w:rPr>
          <w:rFonts w:ascii="Arial" w:eastAsia="바탕" w:hAnsi="Arial" w:cs="Arial"/>
          <w:b/>
          <w:kern w:val="0"/>
          <w:sz w:val="24"/>
          <w:szCs w:val="24"/>
        </w:rPr>
        <w:t xml:space="preserve">tudy </w:t>
      </w:r>
      <w:r w:rsidR="00307C3F" w:rsidRPr="00C258FB">
        <w:rPr>
          <w:rFonts w:ascii="Arial" w:eastAsia="바탕" w:hAnsi="Arial" w:cs="Arial"/>
          <w:b/>
          <w:kern w:val="0"/>
          <w:sz w:val="24"/>
          <w:szCs w:val="24"/>
        </w:rPr>
        <w:t>p</w:t>
      </w:r>
      <w:r w:rsidR="00DC7D83" w:rsidRPr="00C258FB">
        <w:rPr>
          <w:rFonts w:ascii="Arial" w:eastAsia="바탕" w:hAnsi="Arial" w:cs="Arial"/>
          <w:b/>
          <w:kern w:val="0"/>
          <w:sz w:val="24"/>
          <w:szCs w:val="24"/>
        </w:rPr>
        <w:t>opulation</w:t>
      </w:r>
      <w:bookmarkEnd w:id="2"/>
    </w:p>
    <w:bookmarkEnd w:id="1"/>
    <w:bookmarkEnd w:id="3"/>
    <w:p w14:paraId="6EF50F57" w14:textId="156D7AC8" w:rsidR="00DC7D83" w:rsidRPr="00C258FB" w:rsidRDefault="00FE7A0E" w:rsidP="00C258FB">
      <w:pPr>
        <w:wordWrap/>
        <w:snapToGrid w:val="0"/>
        <w:spacing w:beforeLines="100" w:before="240" w:line="480" w:lineRule="auto"/>
        <w:contextualSpacing/>
        <w:rPr>
          <w:rFonts w:ascii="Arial" w:hAnsi="Arial" w:cs="Arial"/>
          <w:bCs/>
          <w:sz w:val="24"/>
          <w:szCs w:val="24"/>
        </w:rPr>
      </w:pPr>
      <w:r>
        <w:rPr>
          <w:noProof/>
        </w:rPr>
        <w:drawing>
          <wp:inline distT="0" distB="0" distL="0" distR="0" wp14:anchorId="240BFE49" wp14:editId="0B5DD6C0">
            <wp:extent cx="5731510" cy="3379470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A77F0" w14:textId="150B33AF" w:rsidR="00DC7D83" w:rsidRPr="00C258FB" w:rsidRDefault="00DC7D83" w:rsidP="0038086D">
      <w:pPr>
        <w:wordWrap/>
        <w:snapToGrid w:val="0"/>
        <w:spacing w:beforeLines="100" w:before="240" w:line="480" w:lineRule="auto"/>
        <w:contextualSpacing/>
        <w:jc w:val="left"/>
        <w:rPr>
          <w:rFonts w:ascii="Arial" w:hAnsi="Arial" w:cs="Arial"/>
          <w:bCs/>
          <w:sz w:val="24"/>
          <w:szCs w:val="24"/>
        </w:rPr>
      </w:pPr>
      <w:r w:rsidRPr="00C258FB">
        <w:rPr>
          <w:rFonts w:ascii="Arial" w:hAnsi="Arial" w:cs="Arial"/>
          <w:bCs/>
          <w:sz w:val="24"/>
          <w:szCs w:val="24"/>
        </w:rPr>
        <w:t>CABG</w:t>
      </w:r>
      <w:r w:rsidR="000E39BB" w:rsidRPr="00C258FB">
        <w:rPr>
          <w:rFonts w:ascii="Arial" w:hAnsi="Arial" w:cs="Arial"/>
          <w:bCs/>
          <w:sz w:val="24"/>
          <w:szCs w:val="24"/>
        </w:rPr>
        <w:t xml:space="preserve">, </w:t>
      </w:r>
      <w:r w:rsidRPr="00C258FB">
        <w:rPr>
          <w:rFonts w:ascii="Arial" w:hAnsi="Arial" w:cs="Arial"/>
          <w:bCs/>
          <w:sz w:val="24"/>
          <w:szCs w:val="24"/>
        </w:rPr>
        <w:t>coronary artery bypass grafting; CAD</w:t>
      </w:r>
      <w:r w:rsidR="000E39BB" w:rsidRPr="00C258FB">
        <w:rPr>
          <w:rFonts w:ascii="Arial" w:hAnsi="Arial" w:cs="Arial"/>
          <w:bCs/>
          <w:sz w:val="24"/>
          <w:szCs w:val="24"/>
        </w:rPr>
        <w:t xml:space="preserve">, </w:t>
      </w:r>
      <w:r w:rsidRPr="00C258FB">
        <w:rPr>
          <w:rFonts w:ascii="Arial" w:hAnsi="Arial" w:cs="Arial"/>
          <w:bCs/>
          <w:sz w:val="24"/>
          <w:szCs w:val="24"/>
        </w:rPr>
        <w:t>coronary artery disease; IC</w:t>
      </w:r>
      <w:r w:rsidR="00307C3F" w:rsidRPr="00C258FB">
        <w:rPr>
          <w:rFonts w:ascii="Arial" w:hAnsi="Arial" w:cs="Arial"/>
          <w:bCs/>
          <w:sz w:val="24"/>
          <w:szCs w:val="24"/>
        </w:rPr>
        <w:t>B</w:t>
      </w:r>
      <w:r w:rsidR="000E39BB" w:rsidRPr="00C258FB">
        <w:rPr>
          <w:rFonts w:ascii="Arial" w:hAnsi="Arial" w:cs="Arial"/>
          <w:bCs/>
          <w:sz w:val="24"/>
          <w:szCs w:val="24"/>
        </w:rPr>
        <w:t xml:space="preserve">, </w:t>
      </w:r>
      <w:r w:rsidRPr="00C258FB">
        <w:rPr>
          <w:rFonts w:ascii="Arial" w:hAnsi="Arial" w:cs="Arial"/>
          <w:bCs/>
          <w:sz w:val="24"/>
          <w:szCs w:val="24"/>
        </w:rPr>
        <w:t xml:space="preserve">intracranial </w:t>
      </w:r>
      <w:r w:rsidR="00307C3F" w:rsidRPr="00C258FB">
        <w:rPr>
          <w:rFonts w:ascii="Arial" w:hAnsi="Arial" w:cs="Arial"/>
          <w:bCs/>
          <w:sz w:val="24"/>
          <w:szCs w:val="24"/>
        </w:rPr>
        <w:t>bleeding</w:t>
      </w:r>
      <w:r w:rsidRPr="00C258FB">
        <w:rPr>
          <w:rFonts w:ascii="Arial" w:hAnsi="Arial" w:cs="Arial"/>
          <w:bCs/>
          <w:sz w:val="24"/>
          <w:szCs w:val="24"/>
        </w:rPr>
        <w:t>; PCI</w:t>
      </w:r>
      <w:r w:rsidR="000E39BB" w:rsidRPr="00C258FB">
        <w:rPr>
          <w:rFonts w:ascii="Arial" w:hAnsi="Arial" w:cs="Arial"/>
          <w:bCs/>
          <w:sz w:val="24"/>
          <w:szCs w:val="24"/>
        </w:rPr>
        <w:t xml:space="preserve">, </w:t>
      </w:r>
      <w:r w:rsidRPr="00C258FB">
        <w:rPr>
          <w:rFonts w:ascii="Arial" w:hAnsi="Arial" w:cs="Arial"/>
          <w:bCs/>
          <w:sz w:val="24"/>
          <w:szCs w:val="24"/>
        </w:rPr>
        <w:t>percutaneous coronary intervention.</w:t>
      </w:r>
    </w:p>
    <w:p w14:paraId="7FF58B09" w14:textId="3714FAD4" w:rsidR="00C21E7E" w:rsidRPr="00C258FB" w:rsidRDefault="00C21E7E" w:rsidP="0038086D">
      <w:pPr>
        <w:wordWrap/>
        <w:snapToGrid w:val="0"/>
        <w:spacing w:beforeLines="100" w:before="240" w:line="480" w:lineRule="auto"/>
        <w:contextualSpacing/>
        <w:jc w:val="left"/>
        <w:rPr>
          <w:rFonts w:ascii="Arial" w:eastAsia="바탕" w:hAnsi="Arial" w:cs="Arial"/>
          <w:color w:val="000000" w:themeColor="text1"/>
          <w:kern w:val="0"/>
          <w:sz w:val="24"/>
          <w:szCs w:val="24"/>
        </w:rPr>
        <w:sectPr w:rsidR="00C21E7E" w:rsidRPr="00C258FB" w:rsidSect="00DC7D83">
          <w:pgSz w:w="11906" w:h="16838" w:code="9"/>
          <w:pgMar w:top="1440" w:right="1440" w:bottom="1440" w:left="1440" w:header="851" w:footer="992" w:gutter="0"/>
          <w:cols w:space="720"/>
          <w:docGrid w:linePitch="272"/>
        </w:sectPr>
      </w:pPr>
    </w:p>
    <w:p w14:paraId="1722CF8A" w14:textId="735FBDA5" w:rsidR="00214045" w:rsidRPr="00C258FB" w:rsidRDefault="00D676AC" w:rsidP="00C258FB">
      <w:pPr>
        <w:widowControl/>
        <w:wordWrap/>
        <w:autoSpaceDE/>
        <w:autoSpaceDN/>
        <w:spacing w:line="480" w:lineRule="auto"/>
        <w:rPr>
          <w:rFonts w:ascii="Arial" w:eastAsia="바탕" w:hAnsi="Arial" w:cs="Arial"/>
          <w:b/>
          <w:kern w:val="0"/>
          <w:sz w:val="24"/>
          <w:szCs w:val="24"/>
        </w:rPr>
      </w:pPr>
      <w:bookmarkStart w:id="4" w:name="_Hlk43726117"/>
      <w:r w:rsidRPr="00C258FB">
        <w:rPr>
          <w:rFonts w:ascii="Arial" w:eastAsia="바탕" w:hAnsi="Arial" w:cs="Arial"/>
          <w:b/>
          <w:kern w:val="0"/>
          <w:sz w:val="24"/>
          <w:szCs w:val="24"/>
        </w:rPr>
        <w:lastRenderedPageBreak/>
        <w:t xml:space="preserve">Figure 2. Cumulative incidence of ICB according to </w:t>
      </w:r>
      <w:r w:rsidR="00B72223">
        <w:rPr>
          <w:rFonts w:ascii="Arial" w:eastAsia="바탕" w:hAnsi="Arial" w:cs="Arial" w:hint="eastAsia"/>
          <w:b/>
          <w:kern w:val="0"/>
          <w:sz w:val="24"/>
          <w:szCs w:val="24"/>
        </w:rPr>
        <w:t>Off-pump</w:t>
      </w:r>
      <w:r w:rsidR="00B72223">
        <w:rPr>
          <w:rFonts w:ascii="Arial" w:eastAsia="바탕" w:hAnsi="Arial" w:cs="Arial"/>
          <w:b/>
          <w:kern w:val="0"/>
          <w:sz w:val="24"/>
          <w:szCs w:val="24"/>
        </w:rPr>
        <w:t xml:space="preserve"> </w:t>
      </w:r>
      <w:r w:rsidR="00B72223">
        <w:rPr>
          <w:rFonts w:ascii="Arial" w:eastAsia="바탕" w:hAnsi="Arial" w:cs="Arial" w:hint="eastAsia"/>
          <w:b/>
          <w:kern w:val="0"/>
          <w:sz w:val="24"/>
          <w:szCs w:val="24"/>
        </w:rPr>
        <w:t>CABG</w:t>
      </w:r>
    </w:p>
    <w:p w14:paraId="6DE98909" w14:textId="6C2569B4" w:rsidR="00B72223" w:rsidRDefault="001559A3" w:rsidP="00C258FB">
      <w:pPr>
        <w:widowControl/>
        <w:wordWrap/>
        <w:autoSpaceDE/>
        <w:autoSpaceDN/>
        <w:spacing w:line="480" w:lineRule="auto"/>
        <w:rPr>
          <w:rFonts w:ascii="Arial" w:eastAsia="바탕" w:hAnsi="Arial" w:cs="Arial"/>
          <w:b/>
          <w:noProof/>
          <w:kern w:val="0"/>
          <w:sz w:val="24"/>
          <w:szCs w:val="24"/>
        </w:rPr>
      </w:pPr>
      <w:r w:rsidRPr="001559A3">
        <w:rPr>
          <w:rFonts w:ascii="Arial" w:eastAsia="바탕" w:hAnsi="Arial" w:cs="Arial"/>
          <w:b/>
          <w:noProof/>
          <w:kern w:val="0"/>
          <w:sz w:val="24"/>
          <w:szCs w:val="24"/>
        </w:rPr>
        <w:drawing>
          <wp:inline distT="0" distB="0" distL="0" distR="0" wp14:anchorId="7254FCF3" wp14:editId="6AE6BE68">
            <wp:extent cx="5731510" cy="327850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7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61BA3" w14:textId="417984D4" w:rsidR="009F2DFF" w:rsidRPr="00C258FB" w:rsidRDefault="009F2DFF" w:rsidP="00C258FB">
      <w:pPr>
        <w:widowControl/>
        <w:wordWrap/>
        <w:autoSpaceDE/>
        <w:autoSpaceDN/>
        <w:spacing w:line="480" w:lineRule="auto"/>
        <w:rPr>
          <w:rFonts w:ascii="Arial" w:eastAsia="바탕" w:hAnsi="Arial" w:cs="Arial"/>
          <w:b/>
          <w:kern w:val="0"/>
          <w:sz w:val="24"/>
          <w:szCs w:val="24"/>
        </w:rPr>
      </w:pPr>
      <w:r w:rsidRPr="00C258FB">
        <w:rPr>
          <w:rFonts w:ascii="Arial" w:eastAsia="MS Mincho" w:hAnsi="Arial" w:cs="Arial"/>
          <w:color w:val="000000" w:themeColor="text1"/>
          <w:kern w:val="0"/>
          <w:sz w:val="24"/>
          <w:szCs w:val="24"/>
          <w:lang w:eastAsia="ja-JP"/>
        </w:rPr>
        <w:t>ICB, intracranial bleeding; CABG, coronary artery bypass grafting surgery; Valve Op, valvular surgery</w:t>
      </w:r>
    </w:p>
    <w:p w14:paraId="4C1FC080" w14:textId="5E9B7338" w:rsidR="00D676AC" w:rsidRPr="00C258FB" w:rsidRDefault="00D676AC" w:rsidP="00C258FB">
      <w:pPr>
        <w:widowControl/>
        <w:wordWrap/>
        <w:autoSpaceDE/>
        <w:autoSpaceDN/>
        <w:spacing w:line="480" w:lineRule="auto"/>
        <w:rPr>
          <w:rFonts w:ascii="Arial" w:eastAsia="바탕" w:hAnsi="Arial" w:cs="Arial"/>
          <w:b/>
          <w:kern w:val="0"/>
          <w:sz w:val="24"/>
          <w:szCs w:val="24"/>
        </w:rPr>
      </w:pPr>
      <w:r w:rsidRPr="00C258FB">
        <w:rPr>
          <w:rFonts w:ascii="Arial" w:eastAsia="바탕" w:hAnsi="Arial" w:cs="Arial"/>
          <w:b/>
          <w:kern w:val="0"/>
          <w:sz w:val="24"/>
          <w:szCs w:val="24"/>
        </w:rPr>
        <w:br w:type="page"/>
      </w:r>
    </w:p>
    <w:p w14:paraId="561FD6B9" w14:textId="52FCED12" w:rsidR="00D95D25" w:rsidRPr="00C258FB" w:rsidRDefault="00146876" w:rsidP="00C258FB">
      <w:pPr>
        <w:widowControl/>
        <w:wordWrap/>
        <w:autoSpaceDE/>
        <w:autoSpaceDN/>
        <w:spacing w:after="0" w:line="480" w:lineRule="auto"/>
        <w:jc w:val="left"/>
        <w:rPr>
          <w:rFonts w:ascii="Arial" w:eastAsia="맑은 고딕" w:hAnsi="Arial" w:cs="Arial"/>
          <w:b/>
          <w:kern w:val="0"/>
          <w:sz w:val="24"/>
          <w:szCs w:val="24"/>
        </w:rPr>
      </w:pPr>
      <w:r w:rsidRPr="00C258FB">
        <w:rPr>
          <w:rFonts w:ascii="Arial" w:eastAsia="바탕" w:hAnsi="Arial" w:cs="Arial"/>
          <w:b/>
          <w:kern w:val="0"/>
          <w:sz w:val="24"/>
          <w:szCs w:val="24"/>
        </w:rPr>
        <w:lastRenderedPageBreak/>
        <w:t>Figure</w:t>
      </w:r>
      <w:r w:rsidR="000E46E2" w:rsidRPr="00C258FB">
        <w:rPr>
          <w:rFonts w:ascii="Arial" w:eastAsia="바탕" w:hAnsi="Arial" w:cs="Arial"/>
          <w:b/>
          <w:kern w:val="0"/>
          <w:sz w:val="24"/>
          <w:szCs w:val="24"/>
        </w:rPr>
        <w:t xml:space="preserve"> </w:t>
      </w:r>
      <w:r w:rsidR="00C85BC6" w:rsidRPr="00C258FB">
        <w:rPr>
          <w:rFonts w:ascii="Arial" w:eastAsia="바탕" w:hAnsi="Arial" w:cs="Arial"/>
          <w:b/>
          <w:kern w:val="0"/>
          <w:sz w:val="24"/>
          <w:szCs w:val="24"/>
        </w:rPr>
        <w:t>3</w:t>
      </w:r>
      <w:r w:rsidRPr="00C258FB">
        <w:rPr>
          <w:rFonts w:ascii="Arial" w:eastAsia="바탕" w:hAnsi="Arial" w:cs="Arial"/>
          <w:b/>
          <w:kern w:val="0"/>
          <w:sz w:val="24"/>
          <w:szCs w:val="24"/>
        </w:rPr>
        <w:t xml:space="preserve">. </w:t>
      </w:r>
      <w:r w:rsidR="00D95D25" w:rsidRPr="00C258FB">
        <w:rPr>
          <w:rFonts w:ascii="Arial" w:eastAsia="맑은 고딕" w:hAnsi="Arial" w:cs="Arial"/>
          <w:b/>
          <w:kern w:val="0"/>
          <w:sz w:val="24"/>
          <w:szCs w:val="24"/>
        </w:rPr>
        <w:t xml:space="preserve">Cumulative </w:t>
      </w:r>
      <w:r w:rsidR="00FE2C34" w:rsidRPr="00C258FB">
        <w:rPr>
          <w:rFonts w:ascii="Arial" w:eastAsia="맑은 고딕" w:hAnsi="Arial" w:cs="Arial"/>
          <w:b/>
          <w:kern w:val="0"/>
          <w:sz w:val="24"/>
          <w:szCs w:val="24"/>
        </w:rPr>
        <w:t>i</w:t>
      </w:r>
      <w:r w:rsidR="00D95D25" w:rsidRPr="00C258FB">
        <w:rPr>
          <w:rFonts w:ascii="Arial" w:eastAsia="맑은 고딕" w:hAnsi="Arial" w:cs="Arial"/>
          <w:b/>
          <w:kern w:val="0"/>
          <w:sz w:val="24"/>
          <w:szCs w:val="24"/>
        </w:rPr>
        <w:t xml:space="preserve">ncidence of </w:t>
      </w:r>
      <w:r w:rsidR="00FE2C34" w:rsidRPr="00C258FB">
        <w:rPr>
          <w:rFonts w:ascii="Arial" w:eastAsia="맑은 고딕" w:hAnsi="Arial" w:cs="Arial"/>
          <w:b/>
          <w:kern w:val="0"/>
          <w:sz w:val="24"/>
          <w:szCs w:val="24"/>
        </w:rPr>
        <w:t>m</w:t>
      </w:r>
      <w:r w:rsidR="00D95D25" w:rsidRPr="00C258FB">
        <w:rPr>
          <w:rFonts w:ascii="Arial" w:eastAsia="맑은 고딕" w:hAnsi="Arial" w:cs="Arial"/>
          <w:b/>
          <w:kern w:val="0"/>
          <w:sz w:val="24"/>
          <w:szCs w:val="24"/>
        </w:rPr>
        <w:t xml:space="preserve">ortality </w:t>
      </w:r>
      <w:r w:rsidR="000E39BB" w:rsidRPr="00C258FB">
        <w:rPr>
          <w:rFonts w:ascii="Arial" w:eastAsia="맑은 고딕" w:hAnsi="Arial" w:cs="Arial"/>
          <w:b/>
          <w:kern w:val="0"/>
          <w:sz w:val="24"/>
          <w:szCs w:val="24"/>
        </w:rPr>
        <w:t>in patients who developed</w:t>
      </w:r>
      <w:r w:rsidR="00D95D25" w:rsidRPr="00C258FB">
        <w:rPr>
          <w:rFonts w:ascii="Arial" w:eastAsia="맑은 고딕" w:hAnsi="Arial" w:cs="Arial"/>
          <w:b/>
          <w:kern w:val="0"/>
          <w:sz w:val="24"/>
          <w:szCs w:val="24"/>
        </w:rPr>
        <w:t xml:space="preserve"> IC</w:t>
      </w:r>
      <w:r w:rsidR="00FE2C34" w:rsidRPr="00C258FB">
        <w:rPr>
          <w:rFonts w:ascii="Arial" w:eastAsia="맑은 고딕" w:hAnsi="Arial" w:cs="Arial"/>
          <w:b/>
          <w:kern w:val="0"/>
          <w:sz w:val="24"/>
          <w:szCs w:val="24"/>
        </w:rPr>
        <w:t>B</w:t>
      </w:r>
      <w:r w:rsidR="00D95D25" w:rsidRPr="00C258FB">
        <w:rPr>
          <w:rFonts w:ascii="Arial" w:eastAsia="맑은 고딕" w:hAnsi="Arial" w:cs="Arial"/>
          <w:b/>
          <w:kern w:val="0"/>
          <w:sz w:val="24"/>
          <w:szCs w:val="24"/>
        </w:rPr>
        <w:t xml:space="preserve"> </w:t>
      </w:r>
      <w:r w:rsidR="000E39BB" w:rsidRPr="00C258FB">
        <w:rPr>
          <w:rFonts w:ascii="Arial" w:eastAsia="맑은 고딕" w:hAnsi="Arial" w:cs="Arial"/>
          <w:b/>
          <w:kern w:val="0"/>
          <w:sz w:val="24"/>
          <w:szCs w:val="24"/>
        </w:rPr>
        <w:t xml:space="preserve">at </w:t>
      </w:r>
      <w:r w:rsidR="00D95D25" w:rsidRPr="00C258FB">
        <w:rPr>
          <w:rFonts w:ascii="Arial" w:eastAsia="맑은 고딕" w:hAnsi="Arial" w:cs="Arial"/>
          <w:b/>
          <w:kern w:val="0"/>
          <w:sz w:val="24"/>
          <w:szCs w:val="24"/>
        </w:rPr>
        <w:t>≤</w:t>
      </w:r>
      <w:r w:rsidR="000E39BB" w:rsidRPr="00C258FB">
        <w:rPr>
          <w:rFonts w:ascii="Arial" w:eastAsia="맑은 고딕" w:hAnsi="Arial" w:cs="Arial"/>
          <w:b/>
          <w:kern w:val="0"/>
          <w:sz w:val="24"/>
          <w:szCs w:val="24"/>
        </w:rPr>
        <w:t xml:space="preserve"> </w:t>
      </w:r>
      <w:r w:rsidR="00D95D25" w:rsidRPr="00C258FB">
        <w:rPr>
          <w:rFonts w:ascii="Arial" w:eastAsia="맑은 고딕" w:hAnsi="Arial" w:cs="Arial"/>
          <w:b/>
          <w:kern w:val="0"/>
          <w:sz w:val="24"/>
          <w:szCs w:val="24"/>
        </w:rPr>
        <w:t xml:space="preserve">1 year </w:t>
      </w:r>
      <w:r w:rsidR="000E39BB" w:rsidRPr="00C258FB">
        <w:rPr>
          <w:rFonts w:ascii="Arial" w:eastAsia="맑은 고딕" w:hAnsi="Arial" w:cs="Arial"/>
          <w:b/>
          <w:kern w:val="0"/>
          <w:sz w:val="24"/>
          <w:szCs w:val="24"/>
        </w:rPr>
        <w:t xml:space="preserve">or </w:t>
      </w:r>
      <w:r w:rsidR="00D95D25" w:rsidRPr="00C258FB">
        <w:rPr>
          <w:rFonts w:ascii="Arial" w:eastAsia="맑은 고딕" w:hAnsi="Arial" w:cs="Arial"/>
          <w:b/>
          <w:kern w:val="0"/>
          <w:sz w:val="24"/>
          <w:szCs w:val="24"/>
        </w:rPr>
        <w:t>&gt;</w:t>
      </w:r>
      <w:r w:rsidR="000E39BB" w:rsidRPr="00C258FB">
        <w:rPr>
          <w:rFonts w:ascii="Arial" w:eastAsia="맑은 고딕" w:hAnsi="Arial" w:cs="Arial"/>
          <w:b/>
          <w:kern w:val="0"/>
          <w:sz w:val="24"/>
          <w:szCs w:val="24"/>
        </w:rPr>
        <w:t xml:space="preserve"> </w:t>
      </w:r>
      <w:r w:rsidR="00D95D25" w:rsidRPr="00C258FB">
        <w:rPr>
          <w:rFonts w:ascii="Arial" w:eastAsia="맑은 고딕" w:hAnsi="Arial" w:cs="Arial"/>
          <w:b/>
          <w:kern w:val="0"/>
          <w:sz w:val="24"/>
          <w:szCs w:val="24"/>
        </w:rPr>
        <w:t xml:space="preserve">1 year after </w:t>
      </w:r>
      <w:r w:rsidR="008924AF" w:rsidRPr="00C258FB">
        <w:rPr>
          <w:rFonts w:ascii="Arial" w:eastAsia="맑은 고딕" w:hAnsi="Arial" w:cs="Arial"/>
          <w:b/>
          <w:kern w:val="0"/>
          <w:sz w:val="24"/>
          <w:szCs w:val="24"/>
        </w:rPr>
        <w:t>CABG</w:t>
      </w:r>
    </w:p>
    <w:p w14:paraId="5AFF552E" w14:textId="25A97076" w:rsidR="00816123" w:rsidRPr="00C258FB" w:rsidRDefault="001A0C6E" w:rsidP="00C258FB">
      <w:pPr>
        <w:widowControl/>
        <w:wordWrap/>
        <w:autoSpaceDE/>
        <w:autoSpaceDN/>
        <w:spacing w:after="0" w:line="480" w:lineRule="auto"/>
        <w:jc w:val="left"/>
        <w:rPr>
          <w:rFonts w:ascii="Arial" w:eastAsia="맑은 고딕" w:hAnsi="Arial" w:cs="Arial"/>
          <w:b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704C1F14" wp14:editId="3E81FCCE">
            <wp:extent cx="5731510" cy="3812540"/>
            <wp:effectExtent l="0" t="0" r="254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1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50837" w14:textId="77777777" w:rsidR="00816123" w:rsidRPr="00C258FB" w:rsidRDefault="00816123" w:rsidP="00C258FB">
      <w:pPr>
        <w:widowControl/>
        <w:wordWrap/>
        <w:autoSpaceDE/>
        <w:autoSpaceDN/>
        <w:spacing w:after="0" w:line="480" w:lineRule="auto"/>
        <w:jc w:val="left"/>
        <w:rPr>
          <w:rFonts w:ascii="Arial" w:eastAsia="MS Mincho" w:hAnsi="Arial" w:cs="Arial"/>
          <w:color w:val="000000" w:themeColor="text1"/>
          <w:kern w:val="0"/>
          <w:sz w:val="24"/>
          <w:szCs w:val="24"/>
          <w:lang w:eastAsia="ja-JP"/>
        </w:rPr>
      </w:pPr>
      <w:r w:rsidRPr="00C258FB">
        <w:rPr>
          <w:rFonts w:ascii="Arial" w:eastAsia="MS Mincho" w:hAnsi="Arial" w:cs="Arial"/>
          <w:color w:val="000000" w:themeColor="text1"/>
          <w:kern w:val="0"/>
          <w:sz w:val="24"/>
          <w:szCs w:val="24"/>
          <w:lang w:eastAsia="ja-JP"/>
        </w:rPr>
        <w:t>ICB, intracranial bleeding; CABG, coronary artery bypass grafting surgery.</w:t>
      </w:r>
    </w:p>
    <w:p w14:paraId="743FCC50" w14:textId="77777777" w:rsidR="00237F83" w:rsidRPr="00C258FB" w:rsidRDefault="00237F83" w:rsidP="00C258FB">
      <w:pPr>
        <w:widowControl/>
        <w:wordWrap/>
        <w:autoSpaceDE/>
        <w:autoSpaceDN/>
        <w:spacing w:after="0" w:line="480" w:lineRule="auto"/>
        <w:jc w:val="left"/>
        <w:rPr>
          <w:rFonts w:ascii="Arial" w:eastAsia="맑은 고딕" w:hAnsi="Arial" w:cs="Arial"/>
          <w:b/>
          <w:kern w:val="0"/>
          <w:sz w:val="24"/>
          <w:szCs w:val="24"/>
        </w:rPr>
      </w:pPr>
    </w:p>
    <w:tbl>
      <w:tblPr>
        <w:tblStyle w:val="a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46"/>
      </w:tblGrid>
      <w:tr w:rsidR="000500FB" w:rsidRPr="00C258FB" w14:paraId="3FD02341" w14:textId="77777777" w:rsidTr="000500FB">
        <w:trPr>
          <w:jc w:val="center"/>
        </w:trPr>
        <w:tc>
          <w:tcPr>
            <w:tcW w:w="8046" w:type="dxa"/>
          </w:tcPr>
          <w:p w14:paraId="458CA62F" w14:textId="229D9853" w:rsidR="000500FB" w:rsidRPr="00C258FB" w:rsidRDefault="000500FB" w:rsidP="00C258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0500FB" w:rsidRPr="00C258FB" w14:paraId="2CFCD574" w14:textId="77777777" w:rsidTr="000500FB">
        <w:trPr>
          <w:jc w:val="center"/>
        </w:trPr>
        <w:tc>
          <w:tcPr>
            <w:tcW w:w="8046" w:type="dxa"/>
          </w:tcPr>
          <w:p w14:paraId="2EE547B6" w14:textId="7D012F21" w:rsidR="000500FB" w:rsidRPr="00C258FB" w:rsidRDefault="000500FB" w:rsidP="00C258F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</w:tbl>
    <w:p w14:paraId="1BD55037" w14:textId="688AF28E" w:rsidR="00A65BD3" w:rsidRPr="00C258FB" w:rsidRDefault="00A65BD3" w:rsidP="00C258FB">
      <w:pPr>
        <w:wordWrap/>
        <w:snapToGrid w:val="0"/>
        <w:spacing w:beforeLines="100" w:before="240" w:line="480" w:lineRule="auto"/>
        <w:contextualSpacing/>
        <w:jc w:val="center"/>
        <w:rPr>
          <w:rFonts w:ascii="Arial" w:hAnsi="Arial" w:cs="Arial"/>
          <w:b/>
          <w:color w:val="0000FF"/>
          <w:sz w:val="24"/>
          <w:szCs w:val="24"/>
        </w:rPr>
      </w:pPr>
    </w:p>
    <w:bookmarkEnd w:id="4"/>
    <w:p w14:paraId="39981D84" w14:textId="6FB73270" w:rsidR="009E1482" w:rsidRPr="00C258FB" w:rsidRDefault="009E1482" w:rsidP="00C258FB">
      <w:pPr>
        <w:wordWrap/>
        <w:snapToGrid w:val="0"/>
        <w:spacing w:beforeLines="100" w:before="240" w:line="480" w:lineRule="auto"/>
        <w:contextualSpacing/>
        <w:rPr>
          <w:rFonts w:ascii="Arial" w:eastAsia="바탕" w:hAnsi="Arial" w:cs="Arial"/>
          <w:color w:val="000000" w:themeColor="text1"/>
          <w:kern w:val="0"/>
          <w:sz w:val="24"/>
          <w:szCs w:val="24"/>
        </w:rPr>
      </w:pPr>
    </w:p>
    <w:sectPr w:rsidR="009E1482" w:rsidRPr="00C258FB" w:rsidSect="00D95D25">
      <w:pgSz w:w="11906" w:h="16838" w:code="9"/>
      <w:pgMar w:top="1440" w:right="1440" w:bottom="1440" w:left="1440" w:header="851" w:footer="992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8C266" w14:textId="77777777" w:rsidR="009929CA" w:rsidRDefault="009929CA" w:rsidP="006C682A">
      <w:pPr>
        <w:spacing w:after="0" w:line="240" w:lineRule="auto"/>
      </w:pPr>
      <w:r>
        <w:separator/>
      </w:r>
    </w:p>
  </w:endnote>
  <w:endnote w:type="continuationSeparator" w:id="0">
    <w:p w14:paraId="54B442CC" w14:textId="77777777" w:rsidR="009929CA" w:rsidRDefault="009929CA" w:rsidP="006C68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MT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73302631"/>
      <w:docPartObj>
        <w:docPartGallery w:val="Page Numbers (Bottom of Page)"/>
        <w:docPartUnique/>
      </w:docPartObj>
    </w:sdtPr>
    <w:sdtEndPr/>
    <w:sdtContent>
      <w:p w14:paraId="540FEB6A" w14:textId="29E9B2C5" w:rsidR="00833C6B" w:rsidRDefault="00833C6B" w:rsidP="00E5587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2B6E" w:rsidRPr="00F62B6E">
          <w:rPr>
            <w:noProof/>
            <w:lang w:val="ko-KR"/>
          </w:rPr>
          <w:t>5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784E9" w14:textId="77777777" w:rsidR="009929CA" w:rsidRDefault="009929CA" w:rsidP="006C682A">
      <w:pPr>
        <w:spacing w:after="0" w:line="240" w:lineRule="auto"/>
      </w:pPr>
      <w:r>
        <w:separator/>
      </w:r>
    </w:p>
  </w:footnote>
  <w:footnote w:type="continuationSeparator" w:id="0">
    <w:p w14:paraId="7AA1F84E" w14:textId="77777777" w:rsidR="009929CA" w:rsidRDefault="009929CA" w:rsidP="006C68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7557B"/>
    <w:multiLevelType w:val="hybridMultilevel"/>
    <w:tmpl w:val="288AACF4"/>
    <w:lvl w:ilvl="0" w:tplc="04090019">
      <w:start w:val="1"/>
      <w:numFmt w:val="upperLetter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" w15:restartNumberingAfterBreak="0">
    <w:nsid w:val="04FA2110"/>
    <w:multiLevelType w:val="hybridMultilevel"/>
    <w:tmpl w:val="508C9976"/>
    <w:lvl w:ilvl="0" w:tplc="0409000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1" w:tplc="BF0254B2">
      <w:start w:val="1"/>
      <w:numFmt w:val="bullet"/>
      <w:lvlText w:val=""/>
      <w:lvlJc w:val="left"/>
      <w:pPr>
        <w:ind w:left="1560" w:hanging="360"/>
      </w:pPr>
      <w:rPr>
        <w:rFonts w:ascii="Times New Roman" w:eastAsia="SymbolMT" w:hAnsi="Times New Roman" w:cs="Times New Roman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2" w15:restartNumberingAfterBreak="0">
    <w:nsid w:val="05F10B6F"/>
    <w:multiLevelType w:val="hybridMultilevel"/>
    <w:tmpl w:val="2CCC18A4"/>
    <w:lvl w:ilvl="0" w:tplc="84C049B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8C5A62"/>
    <w:multiLevelType w:val="hybridMultilevel"/>
    <w:tmpl w:val="4E56D2FC"/>
    <w:lvl w:ilvl="0" w:tplc="04090019">
      <w:start w:val="1"/>
      <w:numFmt w:val="upperLetter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4" w15:restartNumberingAfterBreak="0">
    <w:nsid w:val="0EA32611"/>
    <w:multiLevelType w:val="hybridMultilevel"/>
    <w:tmpl w:val="A094C35A"/>
    <w:lvl w:ilvl="0" w:tplc="81FAB10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0FDB77C8"/>
    <w:multiLevelType w:val="hybridMultilevel"/>
    <w:tmpl w:val="15361B84"/>
    <w:lvl w:ilvl="0" w:tplc="04090019">
      <w:start w:val="1"/>
      <w:numFmt w:val="upperLetter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6" w15:restartNumberingAfterBreak="0">
    <w:nsid w:val="108F6B63"/>
    <w:multiLevelType w:val="hybridMultilevel"/>
    <w:tmpl w:val="24D8D444"/>
    <w:lvl w:ilvl="0" w:tplc="0506189E">
      <w:start w:val="1"/>
      <w:numFmt w:val="bullet"/>
      <w:lvlText w:val="•"/>
      <w:lvlJc w:val="left"/>
      <w:pPr>
        <w:ind w:left="400" w:hanging="40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7" w15:restartNumberingAfterBreak="0">
    <w:nsid w:val="18B57B95"/>
    <w:multiLevelType w:val="hybridMultilevel"/>
    <w:tmpl w:val="96104C6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18FD5C3A"/>
    <w:multiLevelType w:val="hybridMultilevel"/>
    <w:tmpl w:val="29A65156"/>
    <w:lvl w:ilvl="0" w:tplc="29749A9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1F856B80"/>
    <w:multiLevelType w:val="hybridMultilevel"/>
    <w:tmpl w:val="375E59DC"/>
    <w:lvl w:ilvl="0" w:tplc="04090019">
      <w:start w:val="1"/>
      <w:numFmt w:val="upperLetter"/>
      <w:lvlText w:val="%1."/>
      <w:lvlJc w:val="left"/>
      <w:pPr>
        <w:ind w:left="1560" w:hanging="400"/>
      </w:pPr>
    </w:lvl>
    <w:lvl w:ilvl="1" w:tplc="04090019" w:tentative="1">
      <w:start w:val="1"/>
      <w:numFmt w:val="upperLetter"/>
      <w:lvlText w:val="%2."/>
      <w:lvlJc w:val="left"/>
      <w:pPr>
        <w:ind w:left="1960" w:hanging="400"/>
      </w:pPr>
    </w:lvl>
    <w:lvl w:ilvl="2" w:tplc="0409001B" w:tentative="1">
      <w:start w:val="1"/>
      <w:numFmt w:val="lowerRoman"/>
      <w:lvlText w:val="%3."/>
      <w:lvlJc w:val="right"/>
      <w:pPr>
        <w:ind w:left="2360" w:hanging="400"/>
      </w:pPr>
    </w:lvl>
    <w:lvl w:ilvl="3" w:tplc="0409000F" w:tentative="1">
      <w:start w:val="1"/>
      <w:numFmt w:val="decimal"/>
      <w:lvlText w:val="%4."/>
      <w:lvlJc w:val="left"/>
      <w:pPr>
        <w:ind w:left="2760" w:hanging="400"/>
      </w:pPr>
    </w:lvl>
    <w:lvl w:ilvl="4" w:tplc="04090019" w:tentative="1">
      <w:start w:val="1"/>
      <w:numFmt w:val="upperLetter"/>
      <w:lvlText w:val="%5."/>
      <w:lvlJc w:val="left"/>
      <w:pPr>
        <w:ind w:left="3160" w:hanging="400"/>
      </w:pPr>
    </w:lvl>
    <w:lvl w:ilvl="5" w:tplc="0409001B" w:tentative="1">
      <w:start w:val="1"/>
      <w:numFmt w:val="lowerRoman"/>
      <w:lvlText w:val="%6."/>
      <w:lvlJc w:val="right"/>
      <w:pPr>
        <w:ind w:left="3560" w:hanging="400"/>
      </w:pPr>
    </w:lvl>
    <w:lvl w:ilvl="6" w:tplc="0409000F" w:tentative="1">
      <w:start w:val="1"/>
      <w:numFmt w:val="decimal"/>
      <w:lvlText w:val="%7."/>
      <w:lvlJc w:val="left"/>
      <w:pPr>
        <w:ind w:left="3960" w:hanging="400"/>
      </w:pPr>
    </w:lvl>
    <w:lvl w:ilvl="7" w:tplc="04090019" w:tentative="1">
      <w:start w:val="1"/>
      <w:numFmt w:val="upperLetter"/>
      <w:lvlText w:val="%8."/>
      <w:lvlJc w:val="left"/>
      <w:pPr>
        <w:ind w:left="4360" w:hanging="400"/>
      </w:pPr>
    </w:lvl>
    <w:lvl w:ilvl="8" w:tplc="0409001B" w:tentative="1">
      <w:start w:val="1"/>
      <w:numFmt w:val="lowerRoman"/>
      <w:lvlText w:val="%9."/>
      <w:lvlJc w:val="right"/>
      <w:pPr>
        <w:ind w:left="4760" w:hanging="400"/>
      </w:pPr>
    </w:lvl>
  </w:abstractNum>
  <w:abstractNum w:abstractNumId="10" w15:restartNumberingAfterBreak="0">
    <w:nsid w:val="200C3023"/>
    <w:multiLevelType w:val="hybridMultilevel"/>
    <w:tmpl w:val="D4427E06"/>
    <w:lvl w:ilvl="0" w:tplc="04090013">
      <w:start w:val="1"/>
      <w:numFmt w:val="upperRoman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20D54E87"/>
    <w:multiLevelType w:val="hybridMultilevel"/>
    <w:tmpl w:val="C136CD2A"/>
    <w:lvl w:ilvl="0" w:tplc="04090019">
      <w:start w:val="1"/>
      <w:numFmt w:val="upperLetter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2" w15:restartNumberingAfterBreak="0">
    <w:nsid w:val="2C0C036D"/>
    <w:multiLevelType w:val="hybridMultilevel"/>
    <w:tmpl w:val="262E1FB2"/>
    <w:lvl w:ilvl="0" w:tplc="04090019">
      <w:start w:val="1"/>
      <w:numFmt w:val="upperLetter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3" w15:restartNumberingAfterBreak="0">
    <w:nsid w:val="39E666E0"/>
    <w:multiLevelType w:val="hybridMultilevel"/>
    <w:tmpl w:val="F84C466A"/>
    <w:lvl w:ilvl="0" w:tplc="04090019">
      <w:start w:val="1"/>
      <w:numFmt w:val="upperLetter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4" w15:restartNumberingAfterBreak="0">
    <w:nsid w:val="428A5C0E"/>
    <w:multiLevelType w:val="hybridMultilevel"/>
    <w:tmpl w:val="9238DC9E"/>
    <w:lvl w:ilvl="0" w:tplc="04090019">
      <w:start w:val="1"/>
      <w:numFmt w:val="upperLetter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483192E"/>
    <w:multiLevelType w:val="hybridMultilevel"/>
    <w:tmpl w:val="501A8120"/>
    <w:lvl w:ilvl="0" w:tplc="04090019">
      <w:start w:val="1"/>
      <w:numFmt w:val="upperLetter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6" w15:restartNumberingAfterBreak="0">
    <w:nsid w:val="45823F88"/>
    <w:multiLevelType w:val="hybridMultilevel"/>
    <w:tmpl w:val="E84A21B8"/>
    <w:lvl w:ilvl="0" w:tplc="3640A8A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46C24D30"/>
    <w:multiLevelType w:val="hybridMultilevel"/>
    <w:tmpl w:val="5282AFD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4CBF7B93"/>
    <w:multiLevelType w:val="hybridMultilevel"/>
    <w:tmpl w:val="25441C4C"/>
    <w:lvl w:ilvl="0" w:tplc="04090013">
      <w:start w:val="1"/>
      <w:numFmt w:val="upperRoman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4DFF627A"/>
    <w:multiLevelType w:val="hybridMultilevel"/>
    <w:tmpl w:val="67A46BCC"/>
    <w:lvl w:ilvl="0" w:tplc="180AA910">
      <w:start w:val="1"/>
      <w:numFmt w:val="bullet"/>
      <w:lvlText w:val=""/>
      <w:lvlJc w:val="left"/>
      <w:pPr>
        <w:ind w:left="760" w:hanging="360"/>
      </w:pPr>
      <w:rPr>
        <w:rFonts w:ascii="Times New Roman" w:eastAsia="SymbolMT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4E0B39B4"/>
    <w:multiLevelType w:val="hybridMultilevel"/>
    <w:tmpl w:val="DAA8DF5E"/>
    <w:lvl w:ilvl="0" w:tplc="B26EA7C4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1" w15:restartNumberingAfterBreak="0">
    <w:nsid w:val="5D776A5B"/>
    <w:multiLevelType w:val="hybridMultilevel"/>
    <w:tmpl w:val="CBB8F9E0"/>
    <w:lvl w:ilvl="0" w:tplc="04090019">
      <w:start w:val="1"/>
      <w:numFmt w:val="upperLetter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22" w15:restartNumberingAfterBreak="0">
    <w:nsid w:val="5E9008BF"/>
    <w:multiLevelType w:val="hybridMultilevel"/>
    <w:tmpl w:val="E84A21B8"/>
    <w:lvl w:ilvl="0" w:tplc="3640A8A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5FA227DE"/>
    <w:multiLevelType w:val="hybridMultilevel"/>
    <w:tmpl w:val="BD527ECC"/>
    <w:lvl w:ilvl="0" w:tplc="3640A8A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60FD0B59"/>
    <w:multiLevelType w:val="hybridMultilevel"/>
    <w:tmpl w:val="375E59DC"/>
    <w:lvl w:ilvl="0" w:tplc="04090019">
      <w:start w:val="1"/>
      <w:numFmt w:val="upperLetter"/>
      <w:lvlText w:val="%1."/>
      <w:lvlJc w:val="left"/>
      <w:pPr>
        <w:ind w:left="1560" w:hanging="400"/>
      </w:pPr>
    </w:lvl>
    <w:lvl w:ilvl="1" w:tplc="04090019" w:tentative="1">
      <w:start w:val="1"/>
      <w:numFmt w:val="upperLetter"/>
      <w:lvlText w:val="%2."/>
      <w:lvlJc w:val="left"/>
      <w:pPr>
        <w:ind w:left="1960" w:hanging="400"/>
      </w:pPr>
    </w:lvl>
    <w:lvl w:ilvl="2" w:tplc="0409001B" w:tentative="1">
      <w:start w:val="1"/>
      <w:numFmt w:val="lowerRoman"/>
      <w:lvlText w:val="%3."/>
      <w:lvlJc w:val="right"/>
      <w:pPr>
        <w:ind w:left="2360" w:hanging="400"/>
      </w:pPr>
    </w:lvl>
    <w:lvl w:ilvl="3" w:tplc="0409000F" w:tentative="1">
      <w:start w:val="1"/>
      <w:numFmt w:val="decimal"/>
      <w:lvlText w:val="%4."/>
      <w:lvlJc w:val="left"/>
      <w:pPr>
        <w:ind w:left="2760" w:hanging="400"/>
      </w:pPr>
    </w:lvl>
    <w:lvl w:ilvl="4" w:tplc="04090019" w:tentative="1">
      <w:start w:val="1"/>
      <w:numFmt w:val="upperLetter"/>
      <w:lvlText w:val="%5."/>
      <w:lvlJc w:val="left"/>
      <w:pPr>
        <w:ind w:left="3160" w:hanging="400"/>
      </w:pPr>
    </w:lvl>
    <w:lvl w:ilvl="5" w:tplc="0409001B" w:tentative="1">
      <w:start w:val="1"/>
      <w:numFmt w:val="lowerRoman"/>
      <w:lvlText w:val="%6."/>
      <w:lvlJc w:val="right"/>
      <w:pPr>
        <w:ind w:left="3560" w:hanging="400"/>
      </w:pPr>
    </w:lvl>
    <w:lvl w:ilvl="6" w:tplc="0409000F" w:tentative="1">
      <w:start w:val="1"/>
      <w:numFmt w:val="decimal"/>
      <w:lvlText w:val="%7."/>
      <w:lvlJc w:val="left"/>
      <w:pPr>
        <w:ind w:left="3960" w:hanging="400"/>
      </w:pPr>
    </w:lvl>
    <w:lvl w:ilvl="7" w:tplc="04090019" w:tentative="1">
      <w:start w:val="1"/>
      <w:numFmt w:val="upperLetter"/>
      <w:lvlText w:val="%8."/>
      <w:lvlJc w:val="left"/>
      <w:pPr>
        <w:ind w:left="4360" w:hanging="400"/>
      </w:pPr>
    </w:lvl>
    <w:lvl w:ilvl="8" w:tplc="0409001B" w:tentative="1">
      <w:start w:val="1"/>
      <w:numFmt w:val="lowerRoman"/>
      <w:lvlText w:val="%9."/>
      <w:lvlJc w:val="right"/>
      <w:pPr>
        <w:ind w:left="4760" w:hanging="400"/>
      </w:pPr>
    </w:lvl>
  </w:abstractNum>
  <w:abstractNum w:abstractNumId="25" w15:restartNumberingAfterBreak="0">
    <w:nsid w:val="63260557"/>
    <w:multiLevelType w:val="hybridMultilevel"/>
    <w:tmpl w:val="9DE84872"/>
    <w:lvl w:ilvl="0" w:tplc="964EC6C0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C967D0"/>
    <w:multiLevelType w:val="hybridMultilevel"/>
    <w:tmpl w:val="D0784BB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69C16BD6"/>
    <w:multiLevelType w:val="hybridMultilevel"/>
    <w:tmpl w:val="7AA23B34"/>
    <w:lvl w:ilvl="0" w:tplc="04090013">
      <w:start w:val="1"/>
      <w:numFmt w:val="upperRoman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6EB13EF1"/>
    <w:multiLevelType w:val="hybridMultilevel"/>
    <w:tmpl w:val="08CE0D36"/>
    <w:lvl w:ilvl="0" w:tplc="2B4C7F08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color w:val="0000F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3606FB4"/>
    <w:multiLevelType w:val="hybridMultilevel"/>
    <w:tmpl w:val="CB505780"/>
    <w:lvl w:ilvl="0" w:tplc="CDE4262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396224F"/>
    <w:multiLevelType w:val="hybridMultilevel"/>
    <w:tmpl w:val="42E24ACE"/>
    <w:lvl w:ilvl="0" w:tplc="2102AFD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759C3BDE"/>
    <w:multiLevelType w:val="hybridMultilevel"/>
    <w:tmpl w:val="F454FDB8"/>
    <w:lvl w:ilvl="0" w:tplc="ECD6581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9D177B"/>
    <w:multiLevelType w:val="hybridMultilevel"/>
    <w:tmpl w:val="10B8E432"/>
    <w:lvl w:ilvl="0" w:tplc="04090019">
      <w:start w:val="1"/>
      <w:numFmt w:val="upperLetter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33" w15:restartNumberingAfterBreak="0">
    <w:nsid w:val="779D1A46"/>
    <w:multiLevelType w:val="hybridMultilevel"/>
    <w:tmpl w:val="6BF41222"/>
    <w:lvl w:ilvl="0" w:tplc="9A2ADB0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B997EE2"/>
    <w:multiLevelType w:val="hybridMultilevel"/>
    <w:tmpl w:val="E8C67200"/>
    <w:lvl w:ilvl="0" w:tplc="0506189E">
      <w:start w:val="1"/>
      <w:numFmt w:val="bullet"/>
      <w:lvlText w:val="•"/>
      <w:lvlJc w:val="left"/>
      <w:pPr>
        <w:ind w:left="800" w:hanging="40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317567526">
    <w:abstractNumId w:val="17"/>
  </w:num>
  <w:num w:numId="2" w16cid:durableId="1716152334">
    <w:abstractNumId w:val="8"/>
  </w:num>
  <w:num w:numId="3" w16cid:durableId="1173910506">
    <w:abstractNumId w:val="7"/>
  </w:num>
  <w:num w:numId="4" w16cid:durableId="219558816">
    <w:abstractNumId w:val="4"/>
  </w:num>
  <w:num w:numId="5" w16cid:durableId="1813062516">
    <w:abstractNumId w:val="26"/>
  </w:num>
  <w:num w:numId="6" w16cid:durableId="1838111048">
    <w:abstractNumId w:val="19"/>
  </w:num>
  <w:num w:numId="7" w16cid:durableId="1827745396">
    <w:abstractNumId w:val="1"/>
  </w:num>
  <w:num w:numId="8" w16cid:durableId="581139958">
    <w:abstractNumId w:val="18"/>
  </w:num>
  <w:num w:numId="9" w16cid:durableId="1579974044">
    <w:abstractNumId w:val="27"/>
  </w:num>
  <w:num w:numId="10" w16cid:durableId="170339297">
    <w:abstractNumId w:val="13"/>
  </w:num>
  <w:num w:numId="11" w16cid:durableId="1855342491">
    <w:abstractNumId w:val="14"/>
  </w:num>
  <w:num w:numId="12" w16cid:durableId="1319069507">
    <w:abstractNumId w:val="21"/>
  </w:num>
  <w:num w:numId="13" w16cid:durableId="91973612">
    <w:abstractNumId w:val="10"/>
  </w:num>
  <w:num w:numId="14" w16cid:durableId="1591624395">
    <w:abstractNumId w:val="3"/>
  </w:num>
  <w:num w:numId="15" w16cid:durableId="1597666975">
    <w:abstractNumId w:val="5"/>
  </w:num>
  <w:num w:numId="16" w16cid:durableId="849834192">
    <w:abstractNumId w:val="12"/>
  </w:num>
  <w:num w:numId="17" w16cid:durableId="1726368160">
    <w:abstractNumId w:val="0"/>
  </w:num>
  <w:num w:numId="18" w16cid:durableId="277950354">
    <w:abstractNumId w:val="11"/>
  </w:num>
  <w:num w:numId="19" w16cid:durableId="21706865">
    <w:abstractNumId w:val="32"/>
  </w:num>
  <w:num w:numId="20" w16cid:durableId="1281302474">
    <w:abstractNumId w:val="15"/>
  </w:num>
  <w:num w:numId="21" w16cid:durableId="1024864171">
    <w:abstractNumId w:val="30"/>
  </w:num>
  <w:num w:numId="22" w16cid:durableId="1214268258">
    <w:abstractNumId w:val="22"/>
  </w:num>
  <w:num w:numId="23" w16cid:durableId="1781947872">
    <w:abstractNumId w:val="23"/>
  </w:num>
  <w:num w:numId="24" w16cid:durableId="1839685483">
    <w:abstractNumId w:val="9"/>
  </w:num>
  <w:num w:numId="25" w16cid:durableId="1164708272">
    <w:abstractNumId w:val="24"/>
  </w:num>
  <w:num w:numId="26" w16cid:durableId="1198466486">
    <w:abstractNumId w:val="16"/>
  </w:num>
  <w:num w:numId="27" w16cid:durableId="1239486128">
    <w:abstractNumId w:val="6"/>
  </w:num>
  <w:num w:numId="28" w16cid:durableId="1104376187">
    <w:abstractNumId w:val="20"/>
  </w:num>
  <w:num w:numId="29" w16cid:durableId="1040396324">
    <w:abstractNumId w:val="34"/>
  </w:num>
  <w:num w:numId="30" w16cid:durableId="421340065">
    <w:abstractNumId w:val="2"/>
  </w:num>
  <w:num w:numId="31" w16cid:durableId="873541174">
    <w:abstractNumId w:val="31"/>
  </w:num>
  <w:num w:numId="32" w16cid:durableId="1624726540">
    <w:abstractNumId w:val="33"/>
  </w:num>
  <w:num w:numId="33" w16cid:durableId="1351907879">
    <w:abstractNumId w:val="25"/>
  </w:num>
  <w:num w:numId="34" w16cid:durableId="1708141826">
    <w:abstractNumId w:val="29"/>
  </w:num>
  <w:num w:numId="35" w16cid:durableId="511575874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00"/>
  <w:hyphenationZone w:val="425"/>
  <w:drawingGridHorizontalSpacing w:val="100"/>
  <w:drawingGridVerticalSpacing w:val="136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0NDEwNjE1N7c0sLRU0lEKTi0uzszPAykwrAUAiikXhywAAAA="/>
  </w:docVars>
  <w:rsids>
    <w:rsidRoot w:val="00E964C6"/>
    <w:rsid w:val="00001046"/>
    <w:rsid w:val="00001E80"/>
    <w:rsid w:val="0000564F"/>
    <w:rsid w:val="0000609C"/>
    <w:rsid w:val="00006DED"/>
    <w:rsid w:val="00007DFF"/>
    <w:rsid w:val="00010126"/>
    <w:rsid w:val="0001028E"/>
    <w:rsid w:val="00012A0E"/>
    <w:rsid w:val="0001332A"/>
    <w:rsid w:val="000140A2"/>
    <w:rsid w:val="00021A4A"/>
    <w:rsid w:val="0002566E"/>
    <w:rsid w:val="00034029"/>
    <w:rsid w:val="00037DCB"/>
    <w:rsid w:val="00041472"/>
    <w:rsid w:val="000416D9"/>
    <w:rsid w:val="00043DF3"/>
    <w:rsid w:val="000500FB"/>
    <w:rsid w:val="000501AD"/>
    <w:rsid w:val="000507E0"/>
    <w:rsid w:val="000514D5"/>
    <w:rsid w:val="00057098"/>
    <w:rsid w:val="00060AE7"/>
    <w:rsid w:val="00060B41"/>
    <w:rsid w:val="000658A2"/>
    <w:rsid w:val="00071F6E"/>
    <w:rsid w:val="00072A68"/>
    <w:rsid w:val="00072F78"/>
    <w:rsid w:val="000863DD"/>
    <w:rsid w:val="000872FE"/>
    <w:rsid w:val="00087640"/>
    <w:rsid w:val="000A3654"/>
    <w:rsid w:val="000A3DEC"/>
    <w:rsid w:val="000A5DB9"/>
    <w:rsid w:val="000B3343"/>
    <w:rsid w:val="000B71AD"/>
    <w:rsid w:val="000C1AA4"/>
    <w:rsid w:val="000C1DC0"/>
    <w:rsid w:val="000C2715"/>
    <w:rsid w:val="000C3885"/>
    <w:rsid w:val="000D24B9"/>
    <w:rsid w:val="000D3736"/>
    <w:rsid w:val="000D6D00"/>
    <w:rsid w:val="000E24C2"/>
    <w:rsid w:val="000E39BB"/>
    <w:rsid w:val="000E46E2"/>
    <w:rsid w:val="000F0B1A"/>
    <w:rsid w:val="000F202A"/>
    <w:rsid w:val="000F31FE"/>
    <w:rsid w:val="000F6892"/>
    <w:rsid w:val="000F7031"/>
    <w:rsid w:val="00101FC4"/>
    <w:rsid w:val="001043B7"/>
    <w:rsid w:val="001056CD"/>
    <w:rsid w:val="00106323"/>
    <w:rsid w:val="001128F4"/>
    <w:rsid w:val="00113DD7"/>
    <w:rsid w:val="00115AD6"/>
    <w:rsid w:val="00117212"/>
    <w:rsid w:val="00117F70"/>
    <w:rsid w:val="00120B1E"/>
    <w:rsid w:val="00122E6F"/>
    <w:rsid w:val="00124871"/>
    <w:rsid w:val="00134B82"/>
    <w:rsid w:val="00136DDF"/>
    <w:rsid w:val="00137F97"/>
    <w:rsid w:val="001415E1"/>
    <w:rsid w:val="0014206B"/>
    <w:rsid w:val="00146876"/>
    <w:rsid w:val="00151089"/>
    <w:rsid w:val="00153499"/>
    <w:rsid w:val="0015572D"/>
    <w:rsid w:val="001559A3"/>
    <w:rsid w:val="00157785"/>
    <w:rsid w:val="00157A61"/>
    <w:rsid w:val="00157A66"/>
    <w:rsid w:val="00160678"/>
    <w:rsid w:val="001619F8"/>
    <w:rsid w:val="00162BF6"/>
    <w:rsid w:val="0016512F"/>
    <w:rsid w:val="001658B0"/>
    <w:rsid w:val="00170624"/>
    <w:rsid w:val="00170FDE"/>
    <w:rsid w:val="00171E26"/>
    <w:rsid w:val="00172FD3"/>
    <w:rsid w:val="00181E21"/>
    <w:rsid w:val="0018750A"/>
    <w:rsid w:val="001934EA"/>
    <w:rsid w:val="00196C8A"/>
    <w:rsid w:val="001A03B1"/>
    <w:rsid w:val="001A04E5"/>
    <w:rsid w:val="001A0C6E"/>
    <w:rsid w:val="001A12AB"/>
    <w:rsid w:val="001B031F"/>
    <w:rsid w:val="001B05B0"/>
    <w:rsid w:val="001B7557"/>
    <w:rsid w:val="001C020E"/>
    <w:rsid w:val="001C4E43"/>
    <w:rsid w:val="001C73F6"/>
    <w:rsid w:val="001E6534"/>
    <w:rsid w:val="001E795D"/>
    <w:rsid w:val="001E7C7D"/>
    <w:rsid w:val="001F0786"/>
    <w:rsid w:val="001F3234"/>
    <w:rsid w:val="001F3410"/>
    <w:rsid w:val="001F370F"/>
    <w:rsid w:val="001F597C"/>
    <w:rsid w:val="001F5FC3"/>
    <w:rsid w:val="001F7D41"/>
    <w:rsid w:val="0020718A"/>
    <w:rsid w:val="00207642"/>
    <w:rsid w:val="00207C61"/>
    <w:rsid w:val="002104EF"/>
    <w:rsid w:val="00214045"/>
    <w:rsid w:val="002224F4"/>
    <w:rsid w:val="00225F34"/>
    <w:rsid w:val="002275CC"/>
    <w:rsid w:val="00231C0B"/>
    <w:rsid w:val="00231C85"/>
    <w:rsid w:val="00233A5D"/>
    <w:rsid w:val="00237A23"/>
    <w:rsid w:val="00237F83"/>
    <w:rsid w:val="002420EB"/>
    <w:rsid w:val="002448C8"/>
    <w:rsid w:val="00246064"/>
    <w:rsid w:val="00246F41"/>
    <w:rsid w:val="00251112"/>
    <w:rsid w:val="00251898"/>
    <w:rsid w:val="002525B3"/>
    <w:rsid w:val="00252636"/>
    <w:rsid w:val="00257AF9"/>
    <w:rsid w:val="00264C83"/>
    <w:rsid w:val="00264E34"/>
    <w:rsid w:val="0026684B"/>
    <w:rsid w:val="00267ED6"/>
    <w:rsid w:val="00274721"/>
    <w:rsid w:val="00276BD6"/>
    <w:rsid w:val="00283225"/>
    <w:rsid w:val="00292498"/>
    <w:rsid w:val="00294508"/>
    <w:rsid w:val="00294F48"/>
    <w:rsid w:val="002961AE"/>
    <w:rsid w:val="002967DA"/>
    <w:rsid w:val="002A1E15"/>
    <w:rsid w:val="002A5E0B"/>
    <w:rsid w:val="002A7D48"/>
    <w:rsid w:val="002B0747"/>
    <w:rsid w:val="002B0F16"/>
    <w:rsid w:val="002B39F1"/>
    <w:rsid w:val="002B5F72"/>
    <w:rsid w:val="002C4ADA"/>
    <w:rsid w:val="002C73AE"/>
    <w:rsid w:val="002D54DF"/>
    <w:rsid w:val="002E3449"/>
    <w:rsid w:val="002E3743"/>
    <w:rsid w:val="002E47C2"/>
    <w:rsid w:val="002E7032"/>
    <w:rsid w:val="002E7FA5"/>
    <w:rsid w:val="002F6C96"/>
    <w:rsid w:val="002F6ED4"/>
    <w:rsid w:val="00301A86"/>
    <w:rsid w:val="003050AA"/>
    <w:rsid w:val="00307C3F"/>
    <w:rsid w:val="003108AA"/>
    <w:rsid w:val="00310EBA"/>
    <w:rsid w:val="00313334"/>
    <w:rsid w:val="00314D14"/>
    <w:rsid w:val="0031529B"/>
    <w:rsid w:val="0031672E"/>
    <w:rsid w:val="00320362"/>
    <w:rsid w:val="0032176E"/>
    <w:rsid w:val="00322EEF"/>
    <w:rsid w:val="00323372"/>
    <w:rsid w:val="00323A72"/>
    <w:rsid w:val="00325A2D"/>
    <w:rsid w:val="00325C0A"/>
    <w:rsid w:val="00325E14"/>
    <w:rsid w:val="00331373"/>
    <w:rsid w:val="00331F4F"/>
    <w:rsid w:val="003359B7"/>
    <w:rsid w:val="003378E4"/>
    <w:rsid w:val="00343BDB"/>
    <w:rsid w:val="003469A2"/>
    <w:rsid w:val="00351FAD"/>
    <w:rsid w:val="00352B09"/>
    <w:rsid w:val="00354FD0"/>
    <w:rsid w:val="00356482"/>
    <w:rsid w:val="00363D40"/>
    <w:rsid w:val="00365A2A"/>
    <w:rsid w:val="003675F4"/>
    <w:rsid w:val="00373E39"/>
    <w:rsid w:val="00374DB7"/>
    <w:rsid w:val="00380087"/>
    <w:rsid w:val="0038072E"/>
    <w:rsid w:val="0038086D"/>
    <w:rsid w:val="0038397B"/>
    <w:rsid w:val="00384670"/>
    <w:rsid w:val="0038763B"/>
    <w:rsid w:val="00390C51"/>
    <w:rsid w:val="003939FB"/>
    <w:rsid w:val="00394F38"/>
    <w:rsid w:val="003A121D"/>
    <w:rsid w:val="003A363A"/>
    <w:rsid w:val="003A411F"/>
    <w:rsid w:val="003A5432"/>
    <w:rsid w:val="003A6A66"/>
    <w:rsid w:val="003A6BCA"/>
    <w:rsid w:val="003B0F89"/>
    <w:rsid w:val="003B114C"/>
    <w:rsid w:val="003B271A"/>
    <w:rsid w:val="003B4DAF"/>
    <w:rsid w:val="003B7CE8"/>
    <w:rsid w:val="003C1B3E"/>
    <w:rsid w:val="003C68E2"/>
    <w:rsid w:val="003D3EC2"/>
    <w:rsid w:val="003D4AD9"/>
    <w:rsid w:val="003E11D4"/>
    <w:rsid w:val="003E20A2"/>
    <w:rsid w:val="003E48F6"/>
    <w:rsid w:val="003E7180"/>
    <w:rsid w:val="003F1AB8"/>
    <w:rsid w:val="003F2EE1"/>
    <w:rsid w:val="003F4E26"/>
    <w:rsid w:val="00400E20"/>
    <w:rsid w:val="00406DDE"/>
    <w:rsid w:val="00407883"/>
    <w:rsid w:val="00407908"/>
    <w:rsid w:val="00411952"/>
    <w:rsid w:val="0041287A"/>
    <w:rsid w:val="004253D6"/>
    <w:rsid w:val="00430D5F"/>
    <w:rsid w:val="00437E1A"/>
    <w:rsid w:val="00446E50"/>
    <w:rsid w:val="00447BDE"/>
    <w:rsid w:val="00450BD7"/>
    <w:rsid w:val="0045217A"/>
    <w:rsid w:val="00454D9C"/>
    <w:rsid w:val="00457FB2"/>
    <w:rsid w:val="00460BEE"/>
    <w:rsid w:val="0046117E"/>
    <w:rsid w:val="00461DFE"/>
    <w:rsid w:val="00462FE0"/>
    <w:rsid w:val="0046386B"/>
    <w:rsid w:val="004666B3"/>
    <w:rsid w:val="00470515"/>
    <w:rsid w:val="00470E5A"/>
    <w:rsid w:val="00471659"/>
    <w:rsid w:val="004732D9"/>
    <w:rsid w:val="00474283"/>
    <w:rsid w:val="00476A15"/>
    <w:rsid w:val="00477F0E"/>
    <w:rsid w:val="004810D2"/>
    <w:rsid w:val="00481541"/>
    <w:rsid w:val="0048657E"/>
    <w:rsid w:val="00491299"/>
    <w:rsid w:val="004912D7"/>
    <w:rsid w:val="0049154D"/>
    <w:rsid w:val="004944EB"/>
    <w:rsid w:val="004953A9"/>
    <w:rsid w:val="004A1823"/>
    <w:rsid w:val="004A1C50"/>
    <w:rsid w:val="004A29DF"/>
    <w:rsid w:val="004A37BB"/>
    <w:rsid w:val="004A5495"/>
    <w:rsid w:val="004B0ECA"/>
    <w:rsid w:val="004B1A61"/>
    <w:rsid w:val="004B2A46"/>
    <w:rsid w:val="004C3C06"/>
    <w:rsid w:val="004C4D15"/>
    <w:rsid w:val="004C60DC"/>
    <w:rsid w:val="004C6E33"/>
    <w:rsid w:val="004D135A"/>
    <w:rsid w:val="004D13F4"/>
    <w:rsid w:val="004D1B1E"/>
    <w:rsid w:val="004D4344"/>
    <w:rsid w:val="004D587D"/>
    <w:rsid w:val="004D703C"/>
    <w:rsid w:val="004E0054"/>
    <w:rsid w:val="004E1B6B"/>
    <w:rsid w:val="004E1F76"/>
    <w:rsid w:val="004E667E"/>
    <w:rsid w:val="004F051E"/>
    <w:rsid w:val="004F6CAC"/>
    <w:rsid w:val="00504767"/>
    <w:rsid w:val="005137C8"/>
    <w:rsid w:val="00516BBD"/>
    <w:rsid w:val="005203A9"/>
    <w:rsid w:val="005212F4"/>
    <w:rsid w:val="00522B74"/>
    <w:rsid w:val="005230DC"/>
    <w:rsid w:val="00525CF7"/>
    <w:rsid w:val="00526141"/>
    <w:rsid w:val="005264A4"/>
    <w:rsid w:val="00531011"/>
    <w:rsid w:val="005448A5"/>
    <w:rsid w:val="005518DB"/>
    <w:rsid w:val="00554672"/>
    <w:rsid w:val="0055775B"/>
    <w:rsid w:val="005578C0"/>
    <w:rsid w:val="0056301E"/>
    <w:rsid w:val="0056496E"/>
    <w:rsid w:val="00565895"/>
    <w:rsid w:val="00571076"/>
    <w:rsid w:val="00576C2D"/>
    <w:rsid w:val="00580C4D"/>
    <w:rsid w:val="005810D3"/>
    <w:rsid w:val="005835BC"/>
    <w:rsid w:val="00584392"/>
    <w:rsid w:val="00587D9D"/>
    <w:rsid w:val="00594EE0"/>
    <w:rsid w:val="005964A7"/>
    <w:rsid w:val="005A3722"/>
    <w:rsid w:val="005A4C87"/>
    <w:rsid w:val="005A7BCA"/>
    <w:rsid w:val="005B10F2"/>
    <w:rsid w:val="005B1C6E"/>
    <w:rsid w:val="005B3834"/>
    <w:rsid w:val="005B6FE4"/>
    <w:rsid w:val="005C2A66"/>
    <w:rsid w:val="005C2AF8"/>
    <w:rsid w:val="005D5419"/>
    <w:rsid w:val="005D7485"/>
    <w:rsid w:val="005E20E9"/>
    <w:rsid w:val="005E223A"/>
    <w:rsid w:val="005F0045"/>
    <w:rsid w:val="005F2ABC"/>
    <w:rsid w:val="005F7275"/>
    <w:rsid w:val="00600B0D"/>
    <w:rsid w:val="006012D3"/>
    <w:rsid w:val="0060200D"/>
    <w:rsid w:val="0060227C"/>
    <w:rsid w:val="006022EF"/>
    <w:rsid w:val="00602447"/>
    <w:rsid w:val="00615261"/>
    <w:rsid w:val="00615ED7"/>
    <w:rsid w:val="006207CE"/>
    <w:rsid w:val="00622EB1"/>
    <w:rsid w:val="00623187"/>
    <w:rsid w:val="00633468"/>
    <w:rsid w:val="006340FD"/>
    <w:rsid w:val="00636CCA"/>
    <w:rsid w:val="0064014D"/>
    <w:rsid w:val="0064496B"/>
    <w:rsid w:val="00653990"/>
    <w:rsid w:val="006546FC"/>
    <w:rsid w:val="00655908"/>
    <w:rsid w:val="006560A6"/>
    <w:rsid w:val="00661137"/>
    <w:rsid w:val="00664256"/>
    <w:rsid w:val="00664F4E"/>
    <w:rsid w:val="00666AB3"/>
    <w:rsid w:val="0066718E"/>
    <w:rsid w:val="00681047"/>
    <w:rsid w:val="006821DE"/>
    <w:rsid w:val="00682B9D"/>
    <w:rsid w:val="00684C31"/>
    <w:rsid w:val="00685322"/>
    <w:rsid w:val="0068558A"/>
    <w:rsid w:val="0068645B"/>
    <w:rsid w:val="00690FDA"/>
    <w:rsid w:val="006918AE"/>
    <w:rsid w:val="00694FD1"/>
    <w:rsid w:val="006A0984"/>
    <w:rsid w:val="006A0CD3"/>
    <w:rsid w:val="006A134E"/>
    <w:rsid w:val="006A2521"/>
    <w:rsid w:val="006A26FC"/>
    <w:rsid w:val="006B0D6B"/>
    <w:rsid w:val="006B37A5"/>
    <w:rsid w:val="006B545E"/>
    <w:rsid w:val="006B5ACA"/>
    <w:rsid w:val="006B63C5"/>
    <w:rsid w:val="006B7D66"/>
    <w:rsid w:val="006C16AC"/>
    <w:rsid w:val="006C1C1E"/>
    <w:rsid w:val="006C1C26"/>
    <w:rsid w:val="006C4883"/>
    <w:rsid w:val="006C550C"/>
    <w:rsid w:val="006C682A"/>
    <w:rsid w:val="006C6BBE"/>
    <w:rsid w:val="006D0752"/>
    <w:rsid w:val="006D18BE"/>
    <w:rsid w:val="006D3316"/>
    <w:rsid w:val="006D587F"/>
    <w:rsid w:val="006E2846"/>
    <w:rsid w:val="006E782C"/>
    <w:rsid w:val="006F11BF"/>
    <w:rsid w:val="006F1E33"/>
    <w:rsid w:val="006F55CC"/>
    <w:rsid w:val="006F6B50"/>
    <w:rsid w:val="007059D3"/>
    <w:rsid w:val="00707B49"/>
    <w:rsid w:val="00717414"/>
    <w:rsid w:val="0072229A"/>
    <w:rsid w:val="0072585D"/>
    <w:rsid w:val="00730E6F"/>
    <w:rsid w:val="007331D1"/>
    <w:rsid w:val="0073356E"/>
    <w:rsid w:val="007450EF"/>
    <w:rsid w:val="00745401"/>
    <w:rsid w:val="00752245"/>
    <w:rsid w:val="00755343"/>
    <w:rsid w:val="00760704"/>
    <w:rsid w:val="007608CA"/>
    <w:rsid w:val="007614CE"/>
    <w:rsid w:val="0076170D"/>
    <w:rsid w:val="00764595"/>
    <w:rsid w:val="00766ACF"/>
    <w:rsid w:val="00772A59"/>
    <w:rsid w:val="00777178"/>
    <w:rsid w:val="007830BC"/>
    <w:rsid w:val="00785C1B"/>
    <w:rsid w:val="00790AEB"/>
    <w:rsid w:val="00794BB1"/>
    <w:rsid w:val="0079541C"/>
    <w:rsid w:val="00795B90"/>
    <w:rsid w:val="00796063"/>
    <w:rsid w:val="00797386"/>
    <w:rsid w:val="007A36AB"/>
    <w:rsid w:val="007A5050"/>
    <w:rsid w:val="007A6EAE"/>
    <w:rsid w:val="007B0471"/>
    <w:rsid w:val="007B14CA"/>
    <w:rsid w:val="007B1DCE"/>
    <w:rsid w:val="007B2EEF"/>
    <w:rsid w:val="007B3541"/>
    <w:rsid w:val="007C171A"/>
    <w:rsid w:val="007C51AA"/>
    <w:rsid w:val="007C7BAA"/>
    <w:rsid w:val="007D1C95"/>
    <w:rsid w:val="007D326D"/>
    <w:rsid w:val="007D3A9A"/>
    <w:rsid w:val="007D419D"/>
    <w:rsid w:val="007D4ECE"/>
    <w:rsid w:val="007D573C"/>
    <w:rsid w:val="007D5CBA"/>
    <w:rsid w:val="007D6B36"/>
    <w:rsid w:val="007D755C"/>
    <w:rsid w:val="007E0462"/>
    <w:rsid w:val="007F56A8"/>
    <w:rsid w:val="008014BB"/>
    <w:rsid w:val="00801CC4"/>
    <w:rsid w:val="00802DE3"/>
    <w:rsid w:val="00802EE1"/>
    <w:rsid w:val="00804193"/>
    <w:rsid w:val="00804FBA"/>
    <w:rsid w:val="00805267"/>
    <w:rsid w:val="00806C0F"/>
    <w:rsid w:val="00807113"/>
    <w:rsid w:val="00812275"/>
    <w:rsid w:val="008139BA"/>
    <w:rsid w:val="0081430A"/>
    <w:rsid w:val="00814EAE"/>
    <w:rsid w:val="00815729"/>
    <w:rsid w:val="00815F13"/>
    <w:rsid w:val="00816123"/>
    <w:rsid w:val="00820D1E"/>
    <w:rsid w:val="00821C1A"/>
    <w:rsid w:val="00826224"/>
    <w:rsid w:val="00826313"/>
    <w:rsid w:val="008322CA"/>
    <w:rsid w:val="00833C6B"/>
    <w:rsid w:val="00834B8A"/>
    <w:rsid w:val="00835B12"/>
    <w:rsid w:val="008362B5"/>
    <w:rsid w:val="00843025"/>
    <w:rsid w:val="008436EE"/>
    <w:rsid w:val="00845860"/>
    <w:rsid w:val="008502CB"/>
    <w:rsid w:val="00851731"/>
    <w:rsid w:val="00851902"/>
    <w:rsid w:val="00853B82"/>
    <w:rsid w:val="00863009"/>
    <w:rsid w:val="0086524E"/>
    <w:rsid w:val="00866A9D"/>
    <w:rsid w:val="00871936"/>
    <w:rsid w:val="00873820"/>
    <w:rsid w:val="0088186A"/>
    <w:rsid w:val="0088359B"/>
    <w:rsid w:val="00884055"/>
    <w:rsid w:val="00885F27"/>
    <w:rsid w:val="008862A7"/>
    <w:rsid w:val="00887BAA"/>
    <w:rsid w:val="008924AF"/>
    <w:rsid w:val="00894812"/>
    <w:rsid w:val="008A0203"/>
    <w:rsid w:val="008A2ACB"/>
    <w:rsid w:val="008A2C26"/>
    <w:rsid w:val="008B33C9"/>
    <w:rsid w:val="008C26EA"/>
    <w:rsid w:val="008C38BB"/>
    <w:rsid w:val="008C5462"/>
    <w:rsid w:val="008C609E"/>
    <w:rsid w:val="008D15AC"/>
    <w:rsid w:val="008F0F8E"/>
    <w:rsid w:val="008F499B"/>
    <w:rsid w:val="008F503D"/>
    <w:rsid w:val="00904E89"/>
    <w:rsid w:val="0091053E"/>
    <w:rsid w:val="00913D4D"/>
    <w:rsid w:val="00914F4E"/>
    <w:rsid w:val="009153A3"/>
    <w:rsid w:val="0091726C"/>
    <w:rsid w:val="00920575"/>
    <w:rsid w:val="009211F8"/>
    <w:rsid w:val="00922B83"/>
    <w:rsid w:val="00922C34"/>
    <w:rsid w:val="0092410F"/>
    <w:rsid w:val="00924313"/>
    <w:rsid w:val="0092694C"/>
    <w:rsid w:val="00931AB2"/>
    <w:rsid w:val="00933633"/>
    <w:rsid w:val="009440D1"/>
    <w:rsid w:val="00944E33"/>
    <w:rsid w:val="00944EC8"/>
    <w:rsid w:val="00952114"/>
    <w:rsid w:val="00952EA8"/>
    <w:rsid w:val="00955AA6"/>
    <w:rsid w:val="00956BB1"/>
    <w:rsid w:val="0096259B"/>
    <w:rsid w:val="00963F90"/>
    <w:rsid w:val="0097035A"/>
    <w:rsid w:val="00975E79"/>
    <w:rsid w:val="00984954"/>
    <w:rsid w:val="00984B33"/>
    <w:rsid w:val="00990D94"/>
    <w:rsid w:val="009929CA"/>
    <w:rsid w:val="00994C27"/>
    <w:rsid w:val="009A5B9F"/>
    <w:rsid w:val="009A67C3"/>
    <w:rsid w:val="009B3637"/>
    <w:rsid w:val="009B4663"/>
    <w:rsid w:val="009B7660"/>
    <w:rsid w:val="009C1060"/>
    <w:rsid w:val="009C1FAB"/>
    <w:rsid w:val="009C5021"/>
    <w:rsid w:val="009C64B9"/>
    <w:rsid w:val="009D298B"/>
    <w:rsid w:val="009D7100"/>
    <w:rsid w:val="009E1482"/>
    <w:rsid w:val="009E2173"/>
    <w:rsid w:val="009E79A8"/>
    <w:rsid w:val="009E7B9F"/>
    <w:rsid w:val="009F05B0"/>
    <w:rsid w:val="009F139A"/>
    <w:rsid w:val="009F2DFF"/>
    <w:rsid w:val="009F3FDF"/>
    <w:rsid w:val="009F533E"/>
    <w:rsid w:val="009F67A5"/>
    <w:rsid w:val="00A02090"/>
    <w:rsid w:val="00A0481E"/>
    <w:rsid w:val="00A10C56"/>
    <w:rsid w:val="00A16EAB"/>
    <w:rsid w:val="00A221A2"/>
    <w:rsid w:val="00A27D33"/>
    <w:rsid w:val="00A317C9"/>
    <w:rsid w:val="00A32EE7"/>
    <w:rsid w:val="00A344D3"/>
    <w:rsid w:val="00A3498C"/>
    <w:rsid w:val="00A46D54"/>
    <w:rsid w:val="00A52562"/>
    <w:rsid w:val="00A55A04"/>
    <w:rsid w:val="00A6131E"/>
    <w:rsid w:val="00A62D22"/>
    <w:rsid w:val="00A63410"/>
    <w:rsid w:val="00A6579D"/>
    <w:rsid w:val="00A65BD3"/>
    <w:rsid w:val="00A82F7D"/>
    <w:rsid w:val="00A84254"/>
    <w:rsid w:val="00A87CD6"/>
    <w:rsid w:val="00A87D14"/>
    <w:rsid w:val="00A9003B"/>
    <w:rsid w:val="00A9426F"/>
    <w:rsid w:val="00A94C30"/>
    <w:rsid w:val="00AA159F"/>
    <w:rsid w:val="00AA1F24"/>
    <w:rsid w:val="00AA58E2"/>
    <w:rsid w:val="00AB0E71"/>
    <w:rsid w:val="00AB58ED"/>
    <w:rsid w:val="00AC12A1"/>
    <w:rsid w:val="00AC241B"/>
    <w:rsid w:val="00AC4E19"/>
    <w:rsid w:val="00AC7E3B"/>
    <w:rsid w:val="00AD6A3C"/>
    <w:rsid w:val="00AE3A8A"/>
    <w:rsid w:val="00AE5670"/>
    <w:rsid w:val="00AF3BB2"/>
    <w:rsid w:val="00AF612C"/>
    <w:rsid w:val="00B0115B"/>
    <w:rsid w:val="00B01C0A"/>
    <w:rsid w:val="00B01E76"/>
    <w:rsid w:val="00B02BC8"/>
    <w:rsid w:val="00B03765"/>
    <w:rsid w:val="00B04379"/>
    <w:rsid w:val="00B04696"/>
    <w:rsid w:val="00B05279"/>
    <w:rsid w:val="00B22C7F"/>
    <w:rsid w:val="00B247BF"/>
    <w:rsid w:val="00B33271"/>
    <w:rsid w:val="00B37F98"/>
    <w:rsid w:val="00B40D6D"/>
    <w:rsid w:val="00B41C35"/>
    <w:rsid w:val="00B43757"/>
    <w:rsid w:val="00B45ECD"/>
    <w:rsid w:val="00B5066B"/>
    <w:rsid w:val="00B5372A"/>
    <w:rsid w:val="00B53BD4"/>
    <w:rsid w:val="00B5459E"/>
    <w:rsid w:val="00B56FC1"/>
    <w:rsid w:val="00B57C02"/>
    <w:rsid w:val="00B605B9"/>
    <w:rsid w:val="00B67F5D"/>
    <w:rsid w:val="00B71D18"/>
    <w:rsid w:val="00B72223"/>
    <w:rsid w:val="00B744D4"/>
    <w:rsid w:val="00B8081E"/>
    <w:rsid w:val="00B82605"/>
    <w:rsid w:val="00B84DCA"/>
    <w:rsid w:val="00B91D74"/>
    <w:rsid w:val="00B92093"/>
    <w:rsid w:val="00B934E4"/>
    <w:rsid w:val="00B93FEE"/>
    <w:rsid w:val="00BA36FF"/>
    <w:rsid w:val="00BA5903"/>
    <w:rsid w:val="00BA7C8B"/>
    <w:rsid w:val="00BB20B3"/>
    <w:rsid w:val="00BB3F8C"/>
    <w:rsid w:val="00BB55D2"/>
    <w:rsid w:val="00BB62EC"/>
    <w:rsid w:val="00BB6712"/>
    <w:rsid w:val="00BB6909"/>
    <w:rsid w:val="00BC2787"/>
    <w:rsid w:val="00BC4EB1"/>
    <w:rsid w:val="00BC74AC"/>
    <w:rsid w:val="00BD0F63"/>
    <w:rsid w:val="00BD2AE8"/>
    <w:rsid w:val="00BD5057"/>
    <w:rsid w:val="00BE714C"/>
    <w:rsid w:val="00BF08D1"/>
    <w:rsid w:val="00BF0F05"/>
    <w:rsid w:val="00BF3296"/>
    <w:rsid w:val="00BF582F"/>
    <w:rsid w:val="00BF74CF"/>
    <w:rsid w:val="00C00798"/>
    <w:rsid w:val="00C033D8"/>
    <w:rsid w:val="00C044C6"/>
    <w:rsid w:val="00C07948"/>
    <w:rsid w:val="00C12D18"/>
    <w:rsid w:val="00C147D4"/>
    <w:rsid w:val="00C17114"/>
    <w:rsid w:val="00C21E7E"/>
    <w:rsid w:val="00C22D50"/>
    <w:rsid w:val="00C258FB"/>
    <w:rsid w:val="00C33F3A"/>
    <w:rsid w:val="00C35FE6"/>
    <w:rsid w:val="00C3740D"/>
    <w:rsid w:val="00C379D7"/>
    <w:rsid w:val="00C4496E"/>
    <w:rsid w:val="00C44B21"/>
    <w:rsid w:val="00C46071"/>
    <w:rsid w:val="00C51A2B"/>
    <w:rsid w:val="00C54067"/>
    <w:rsid w:val="00C55E66"/>
    <w:rsid w:val="00C56438"/>
    <w:rsid w:val="00C576DD"/>
    <w:rsid w:val="00C61339"/>
    <w:rsid w:val="00C64280"/>
    <w:rsid w:val="00C64C18"/>
    <w:rsid w:val="00C65F5C"/>
    <w:rsid w:val="00C6606C"/>
    <w:rsid w:val="00C66FFC"/>
    <w:rsid w:val="00C72EE0"/>
    <w:rsid w:val="00C77579"/>
    <w:rsid w:val="00C84897"/>
    <w:rsid w:val="00C84DBA"/>
    <w:rsid w:val="00C853D6"/>
    <w:rsid w:val="00C85925"/>
    <w:rsid w:val="00C85BC6"/>
    <w:rsid w:val="00C918A4"/>
    <w:rsid w:val="00C91FBA"/>
    <w:rsid w:val="00C92D14"/>
    <w:rsid w:val="00C97326"/>
    <w:rsid w:val="00CA56BD"/>
    <w:rsid w:val="00CA6031"/>
    <w:rsid w:val="00CA7768"/>
    <w:rsid w:val="00CB21B5"/>
    <w:rsid w:val="00CB2EB2"/>
    <w:rsid w:val="00CC6303"/>
    <w:rsid w:val="00CC652B"/>
    <w:rsid w:val="00CD1DCD"/>
    <w:rsid w:val="00CD76D6"/>
    <w:rsid w:val="00CE1702"/>
    <w:rsid w:val="00CF40D7"/>
    <w:rsid w:val="00CF5B7D"/>
    <w:rsid w:val="00D0047B"/>
    <w:rsid w:val="00D110B1"/>
    <w:rsid w:val="00D117DF"/>
    <w:rsid w:val="00D13A23"/>
    <w:rsid w:val="00D15B1F"/>
    <w:rsid w:val="00D2241C"/>
    <w:rsid w:val="00D27F50"/>
    <w:rsid w:val="00D336A0"/>
    <w:rsid w:val="00D33ABA"/>
    <w:rsid w:val="00D342C3"/>
    <w:rsid w:val="00D453FF"/>
    <w:rsid w:val="00D4764C"/>
    <w:rsid w:val="00D53124"/>
    <w:rsid w:val="00D607E0"/>
    <w:rsid w:val="00D63F1E"/>
    <w:rsid w:val="00D676AC"/>
    <w:rsid w:val="00D7097F"/>
    <w:rsid w:val="00D7232C"/>
    <w:rsid w:val="00D72CD2"/>
    <w:rsid w:val="00D74C12"/>
    <w:rsid w:val="00D75928"/>
    <w:rsid w:val="00D76869"/>
    <w:rsid w:val="00D8397D"/>
    <w:rsid w:val="00D869F2"/>
    <w:rsid w:val="00D9091A"/>
    <w:rsid w:val="00D90B9C"/>
    <w:rsid w:val="00D95B92"/>
    <w:rsid w:val="00D95D25"/>
    <w:rsid w:val="00D967D0"/>
    <w:rsid w:val="00DA0DDF"/>
    <w:rsid w:val="00DA3A9B"/>
    <w:rsid w:val="00DA44D8"/>
    <w:rsid w:val="00DA60DC"/>
    <w:rsid w:val="00DB18A7"/>
    <w:rsid w:val="00DB2703"/>
    <w:rsid w:val="00DB4C58"/>
    <w:rsid w:val="00DB5368"/>
    <w:rsid w:val="00DB6E2E"/>
    <w:rsid w:val="00DC3E7C"/>
    <w:rsid w:val="00DC7BF8"/>
    <w:rsid w:val="00DC7D83"/>
    <w:rsid w:val="00DD0FA9"/>
    <w:rsid w:val="00DD197E"/>
    <w:rsid w:val="00DD1BCC"/>
    <w:rsid w:val="00DD4DBE"/>
    <w:rsid w:val="00DD58FD"/>
    <w:rsid w:val="00DE0620"/>
    <w:rsid w:val="00DE5ADE"/>
    <w:rsid w:val="00DE74EB"/>
    <w:rsid w:val="00DE79A5"/>
    <w:rsid w:val="00DE7F3F"/>
    <w:rsid w:val="00DF0B7C"/>
    <w:rsid w:val="00DF510F"/>
    <w:rsid w:val="00DF51E4"/>
    <w:rsid w:val="00DF5B44"/>
    <w:rsid w:val="00DF70EB"/>
    <w:rsid w:val="00E03239"/>
    <w:rsid w:val="00E0617C"/>
    <w:rsid w:val="00E10B5B"/>
    <w:rsid w:val="00E15050"/>
    <w:rsid w:val="00E152D0"/>
    <w:rsid w:val="00E20CA0"/>
    <w:rsid w:val="00E21A73"/>
    <w:rsid w:val="00E238EB"/>
    <w:rsid w:val="00E25D35"/>
    <w:rsid w:val="00E26F7B"/>
    <w:rsid w:val="00E27D16"/>
    <w:rsid w:val="00E333EB"/>
    <w:rsid w:val="00E347AA"/>
    <w:rsid w:val="00E34868"/>
    <w:rsid w:val="00E35E09"/>
    <w:rsid w:val="00E41011"/>
    <w:rsid w:val="00E50326"/>
    <w:rsid w:val="00E5587B"/>
    <w:rsid w:val="00E61445"/>
    <w:rsid w:val="00E620F9"/>
    <w:rsid w:val="00E64187"/>
    <w:rsid w:val="00E678DD"/>
    <w:rsid w:val="00E701F5"/>
    <w:rsid w:val="00E7230E"/>
    <w:rsid w:val="00E74033"/>
    <w:rsid w:val="00E762DB"/>
    <w:rsid w:val="00E8269F"/>
    <w:rsid w:val="00E86234"/>
    <w:rsid w:val="00E93F40"/>
    <w:rsid w:val="00E95C74"/>
    <w:rsid w:val="00E964C6"/>
    <w:rsid w:val="00EA1248"/>
    <w:rsid w:val="00EA1818"/>
    <w:rsid w:val="00EA2588"/>
    <w:rsid w:val="00EA3386"/>
    <w:rsid w:val="00EA48E9"/>
    <w:rsid w:val="00EA602A"/>
    <w:rsid w:val="00EB520B"/>
    <w:rsid w:val="00EB5E2C"/>
    <w:rsid w:val="00EB6509"/>
    <w:rsid w:val="00EC286C"/>
    <w:rsid w:val="00ED6363"/>
    <w:rsid w:val="00EE4ADE"/>
    <w:rsid w:val="00EE54A2"/>
    <w:rsid w:val="00EF375A"/>
    <w:rsid w:val="00EF43E6"/>
    <w:rsid w:val="00EF7B3E"/>
    <w:rsid w:val="00F0381C"/>
    <w:rsid w:val="00F03E5B"/>
    <w:rsid w:val="00F05048"/>
    <w:rsid w:val="00F074CE"/>
    <w:rsid w:val="00F12A10"/>
    <w:rsid w:val="00F1345C"/>
    <w:rsid w:val="00F13D0D"/>
    <w:rsid w:val="00F151EB"/>
    <w:rsid w:val="00F15F84"/>
    <w:rsid w:val="00F26632"/>
    <w:rsid w:val="00F26AAD"/>
    <w:rsid w:val="00F26E96"/>
    <w:rsid w:val="00F30AF7"/>
    <w:rsid w:val="00F31CDC"/>
    <w:rsid w:val="00F31EAD"/>
    <w:rsid w:val="00F34B3C"/>
    <w:rsid w:val="00F34EAD"/>
    <w:rsid w:val="00F41AF9"/>
    <w:rsid w:val="00F4618D"/>
    <w:rsid w:val="00F46A2A"/>
    <w:rsid w:val="00F5061B"/>
    <w:rsid w:val="00F50EE2"/>
    <w:rsid w:val="00F5250B"/>
    <w:rsid w:val="00F56D1B"/>
    <w:rsid w:val="00F61079"/>
    <w:rsid w:val="00F62A9A"/>
    <w:rsid w:val="00F62B6E"/>
    <w:rsid w:val="00F6561A"/>
    <w:rsid w:val="00F66F24"/>
    <w:rsid w:val="00F700C4"/>
    <w:rsid w:val="00F71238"/>
    <w:rsid w:val="00F77F49"/>
    <w:rsid w:val="00F816D8"/>
    <w:rsid w:val="00F83326"/>
    <w:rsid w:val="00F8531B"/>
    <w:rsid w:val="00F8559E"/>
    <w:rsid w:val="00F907FE"/>
    <w:rsid w:val="00F91520"/>
    <w:rsid w:val="00F9787A"/>
    <w:rsid w:val="00FA1BEF"/>
    <w:rsid w:val="00FA2803"/>
    <w:rsid w:val="00FA6ED5"/>
    <w:rsid w:val="00FA78D8"/>
    <w:rsid w:val="00FB63DC"/>
    <w:rsid w:val="00FB7CBC"/>
    <w:rsid w:val="00FC0987"/>
    <w:rsid w:val="00FC1073"/>
    <w:rsid w:val="00FC30C1"/>
    <w:rsid w:val="00FC3A7A"/>
    <w:rsid w:val="00FC5874"/>
    <w:rsid w:val="00FD0C29"/>
    <w:rsid w:val="00FD1BA7"/>
    <w:rsid w:val="00FD22D1"/>
    <w:rsid w:val="00FD6BBE"/>
    <w:rsid w:val="00FD798F"/>
    <w:rsid w:val="00FE2C34"/>
    <w:rsid w:val="00FE2EFB"/>
    <w:rsid w:val="00FE420B"/>
    <w:rsid w:val="00FE4420"/>
    <w:rsid w:val="00FE5C22"/>
    <w:rsid w:val="00FE7A0E"/>
    <w:rsid w:val="00FF3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525C13"/>
  <w15:docId w15:val="{12D27747-3FCC-4630-BF47-77A7E4C82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0E6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51FAD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15ED7"/>
    <w:pPr>
      <w:ind w:leftChars="400" w:left="800"/>
    </w:pPr>
  </w:style>
  <w:style w:type="table" w:styleId="a4">
    <w:name w:val="Table Grid"/>
    <w:basedOn w:val="a1"/>
    <w:uiPriority w:val="59"/>
    <w:rsid w:val="00481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3B114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3B114C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6C68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6C682A"/>
  </w:style>
  <w:style w:type="paragraph" w:styleId="a7">
    <w:name w:val="footer"/>
    <w:basedOn w:val="a"/>
    <w:link w:val="Char1"/>
    <w:uiPriority w:val="99"/>
    <w:unhideWhenUsed/>
    <w:rsid w:val="006C682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6C682A"/>
  </w:style>
  <w:style w:type="character" w:customStyle="1" w:styleId="1Char">
    <w:name w:val="제목 1 Char"/>
    <w:basedOn w:val="a0"/>
    <w:link w:val="1"/>
    <w:uiPriority w:val="9"/>
    <w:rsid w:val="00351FAD"/>
    <w:rPr>
      <w:rFonts w:asciiTheme="majorHAnsi" w:eastAsiaTheme="majorEastAsia" w:hAnsiTheme="majorHAnsi" w:cstheme="majorBidi"/>
      <w:sz w:val="28"/>
      <w:szCs w:val="28"/>
    </w:rPr>
  </w:style>
  <w:style w:type="paragraph" w:styleId="TOC">
    <w:name w:val="TOC Heading"/>
    <w:basedOn w:val="1"/>
    <w:next w:val="a"/>
    <w:uiPriority w:val="39"/>
    <w:semiHidden/>
    <w:unhideWhenUsed/>
    <w:qFormat/>
    <w:rsid w:val="00351FAD"/>
    <w:pPr>
      <w:keepLines/>
      <w:widowControl/>
      <w:wordWrap/>
      <w:autoSpaceDE/>
      <w:autoSpaceDN/>
      <w:spacing w:before="480" w:after="0"/>
      <w:jc w:val="left"/>
      <w:outlineLvl w:val="9"/>
    </w:pPr>
    <w:rPr>
      <w:b/>
      <w:bCs/>
      <w:color w:val="365F91" w:themeColor="accent1" w:themeShade="BF"/>
      <w:kern w:val="0"/>
    </w:rPr>
  </w:style>
  <w:style w:type="character" w:styleId="a8">
    <w:name w:val="annotation reference"/>
    <w:basedOn w:val="a0"/>
    <w:uiPriority w:val="99"/>
    <w:semiHidden/>
    <w:unhideWhenUsed/>
    <w:rsid w:val="0032176E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32176E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32176E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32176E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32176E"/>
    <w:rPr>
      <w:b/>
      <w:bCs/>
      <w:szCs w:val="20"/>
    </w:rPr>
  </w:style>
  <w:style w:type="table" w:customStyle="1" w:styleId="ab">
    <w:name w:val="논문용"/>
    <w:basedOn w:val="a1"/>
    <w:uiPriority w:val="99"/>
    <w:rsid w:val="006B7D66"/>
    <w:pPr>
      <w:spacing w:after="0" w:line="240" w:lineRule="auto"/>
      <w:jc w:val="left"/>
    </w:pPr>
    <w:rPr>
      <w:rFonts w:ascii="Times New Roman" w:eastAsia="Arial" w:hAnsi="Times New Roman" w:cs="Times New Roman"/>
      <w:kern w:val="0"/>
      <w:sz w:val="24"/>
      <w:szCs w:val="20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ac">
    <w:name w:val="Revision"/>
    <w:hidden/>
    <w:uiPriority w:val="99"/>
    <w:semiHidden/>
    <w:rsid w:val="00DD197E"/>
    <w:pPr>
      <w:spacing w:after="0" w:line="240" w:lineRule="auto"/>
      <w:jc w:val="left"/>
    </w:pPr>
  </w:style>
  <w:style w:type="character" w:styleId="ad">
    <w:name w:val="Placeholder Text"/>
    <w:basedOn w:val="a0"/>
    <w:uiPriority w:val="99"/>
    <w:semiHidden/>
    <w:rsid w:val="001C73F6"/>
    <w:rPr>
      <w:color w:val="808080"/>
    </w:rPr>
  </w:style>
  <w:style w:type="paragraph" w:styleId="ae">
    <w:name w:val="No Spacing"/>
    <w:uiPriority w:val="1"/>
    <w:qFormat/>
    <w:rsid w:val="003A5432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5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3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9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80E901-30EE-4D8F-B019-D24CB2A6A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792</Words>
  <Characters>4521</Characters>
  <Application>Microsoft Office Word</Application>
  <DocSecurity>0</DocSecurity>
  <Lines>37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노재형</dc:creator>
  <cp:lastModifiedBy>MY10545</cp:lastModifiedBy>
  <cp:revision>15</cp:revision>
  <cp:lastPrinted>2015-02-19T05:18:00Z</cp:lastPrinted>
  <dcterms:created xsi:type="dcterms:W3CDTF">2022-01-11T05:00:00Z</dcterms:created>
  <dcterms:modified xsi:type="dcterms:W3CDTF">2022-07-03T14:29:00Z</dcterms:modified>
</cp:coreProperties>
</file>